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39A46" w14:textId="12D6D6A3" w:rsidR="00B5194B" w:rsidRPr="00547625" w:rsidRDefault="00F93893" w:rsidP="009A174C">
      <w:pPr>
        <w:spacing w:line="360" w:lineRule="auto"/>
        <w:jc w:val="center"/>
        <w:rPr>
          <w:rFonts w:ascii="Arial" w:hAnsi="Arial" w:cs="Arial"/>
          <w:b/>
          <w:bCs/>
        </w:rPr>
      </w:pPr>
      <w:bookmarkStart w:id="0" w:name="_Hlk45196575"/>
      <w:r w:rsidRPr="00547625">
        <w:rPr>
          <w:rFonts w:ascii="Arial" w:hAnsi="Arial" w:cs="Arial"/>
          <w:b/>
          <w:bCs/>
        </w:rPr>
        <w:t xml:space="preserve">Quality of life and factors </w:t>
      </w:r>
      <w:r w:rsidR="007620C8">
        <w:rPr>
          <w:rFonts w:ascii="Arial" w:hAnsi="Arial" w:cs="Arial"/>
          <w:b/>
          <w:bCs/>
        </w:rPr>
        <w:t>affecting</w:t>
      </w:r>
      <w:r w:rsidR="007620C8" w:rsidRPr="00547625">
        <w:rPr>
          <w:rFonts w:ascii="Arial" w:hAnsi="Arial" w:cs="Arial"/>
          <w:b/>
          <w:bCs/>
        </w:rPr>
        <w:t xml:space="preserve"> </w:t>
      </w:r>
      <w:r w:rsidRPr="00547625">
        <w:rPr>
          <w:rFonts w:ascii="Arial" w:hAnsi="Arial" w:cs="Arial"/>
          <w:b/>
          <w:bCs/>
        </w:rPr>
        <w:t xml:space="preserve">it: </w:t>
      </w:r>
      <w:r w:rsidR="00914A03" w:rsidRPr="00547625">
        <w:rPr>
          <w:rFonts w:ascii="Arial" w:hAnsi="Arial" w:cs="Arial"/>
          <w:b/>
          <w:bCs/>
        </w:rPr>
        <w:t>A</w:t>
      </w:r>
      <w:r w:rsidRPr="00547625">
        <w:rPr>
          <w:rFonts w:ascii="Arial" w:hAnsi="Arial" w:cs="Arial"/>
          <w:b/>
          <w:bCs/>
        </w:rPr>
        <w:t xml:space="preserve"> study among people living near a </w:t>
      </w:r>
      <w:r w:rsidR="00956C2D">
        <w:rPr>
          <w:rFonts w:ascii="Arial" w:hAnsi="Arial" w:cs="Arial"/>
          <w:b/>
          <w:bCs/>
        </w:rPr>
        <w:t xml:space="preserve">solid </w:t>
      </w:r>
      <w:r w:rsidRPr="00547625">
        <w:rPr>
          <w:rFonts w:ascii="Arial" w:hAnsi="Arial" w:cs="Arial"/>
          <w:b/>
          <w:bCs/>
        </w:rPr>
        <w:t xml:space="preserve">waste </w:t>
      </w:r>
      <w:r w:rsidR="00956C2D">
        <w:rPr>
          <w:rFonts w:ascii="Arial" w:hAnsi="Arial" w:cs="Arial"/>
          <w:b/>
          <w:bCs/>
        </w:rPr>
        <w:t>management</w:t>
      </w:r>
      <w:r w:rsidR="00956C2D" w:rsidRPr="00547625">
        <w:rPr>
          <w:rFonts w:ascii="Arial" w:hAnsi="Arial" w:cs="Arial"/>
          <w:b/>
          <w:bCs/>
        </w:rPr>
        <w:t xml:space="preserve"> </w:t>
      </w:r>
      <w:r w:rsidR="00956C2D">
        <w:rPr>
          <w:rFonts w:ascii="Arial" w:hAnsi="Arial" w:cs="Arial"/>
          <w:b/>
          <w:bCs/>
        </w:rPr>
        <w:t>facility</w:t>
      </w:r>
    </w:p>
    <w:p w14:paraId="10F8804B" w14:textId="77777777" w:rsidR="0087079D" w:rsidRPr="00547625" w:rsidRDefault="0087079D" w:rsidP="00883C95">
      <w:pPr>
        <w:spacing w:line="360" w:lineRule="auto"/>
        <w:rPr>
          <w:rFonts w:ascii="Arial" w:hAnsi="Arial" w:cs="Arial"/>
        </w:rPr>
      </w:pPr>
      <w:bookmarkStart w:id="1" w:name="_GoBack"/>
      <w:bookmarkEnd w:id="0"/>
      <w:bookmarkEnd w:id="1"/>
    </w:p>
    <w:p w14:paraId="589ABCD9" w14:textId="039EAEA5" w:rsidR="007304D6" w:rsidRPr="00547625" w:rsidRDefault="007304D6" w:rsidP="007304D6">
      <w:pPr>
        <w:spacing w:line="360" w:lineRule="auto"/>
        <w:rPr>
          <w:rFonts w:ascii="Arial" w:hAnsi="Arial" w:cs="Arial"/>
          <w:vertAlign w:val="superscript"/>
        </w:rPr>
      </w:pPr>
      <w:r w:rsidRPr="00547625">
        <w:rPr>
          <w:rFonts w:ascii="Arial" w:hAnsi="Arial" w:cs="Arial"/>
        </w:rPr>
        <w:t xml:space="preserve">Long Thanh Phan </w:t>
      </w:r>
      <w:r w:rsidRPr="00547625">
        <w:rPr>
          <w:rFonts w:ascii="Arial" w:hAnsi="Arial" w:cs="Arial"/>
          <w:vertAlign w:val="superscript"/>
        </w:rPr>
        <w:t>1</w:t>
      </w:r>
      <w:r w:rsidRPr="00547625">
        <w:rPr>
          <w:rFonts w:ascii="Arial" w:hAnsi="Arial" w:cs="Arial"/>
        </w:rPr>
        <w:t xml:space="preserve">, Gia Thanh Nguyen </w:t>
      </w:r>
      <w:r w:rsidR="00E5303D" w:rsidRPr="00547625">
        <w:rPr>
          <w:rFonts w:ascii="Arial" w:hAnsi="Arial" w:cs="Arial"/>
          <w:vertAlign w:val="superscript"/>
        </w:rPr>
        <w:t>2</w:t>
      </w:r>
      <w:r w:rsidRPr="00547625">
        <w:rPr>
          <w:rFonts w:ascii="Arial" w:hAnsi="Arial" w:cs="Arial"/>
          <w:vertAlign w:val="superscript"/>
        </w:rPr>
        <w:t>*</w:t>
      </w:r>
      <w:r w:rsidRPr="00547625">
        <w:rPr>
          <w:rFonts w:ascii="Arial" w:hAnsi="Arial" w:cs="Arial"/>
        </w:rPr>
        <w:t xml:space="preserve">,Quynh Anh Dac Nguyen </w:t>
      </w:r>
      <w:r w:rsidR="00E5303D" w:rsidRPr="00547625">
        <w:rPr>
          <w:rFonts w:ascii="Arial" w:hAnsi="Arial" w:cs="Arial"/>
          <w:vertAlign w:val="superscript"/>
        </w:rPr>
        <w:t>3</w:t>
      </w:r>
      <w:r w:rsidRPr="00547625">
        <w:rPr>
          <w:rFonts w:ascii="Arial" w:hAnsi="Arial" w:cs="Arial"/>
        </w:rPr>
        <w:t>, Hieu Song Nguyen</w:t>
      </w:r>
      <w:r w:rsidRPr="00547625">
        <w:rPr>
          <w:rFonts w:ascii="Arial" w:hAnsi="Arial" w:cs="Arial"/>
          <w:vertAlign w:val="superscript"/>
        </w:rPr>
        <w:t xml:space="preserve"> </w:t>
      </w:r>
      <w:r w:rsidR="00E5303D" w:rsidRPr="00547625">
        <w:rPr>
          <w:rFonts w:ascii="Arial" w:hAnsi="Arial" w:cs="Arial"/>
          <w:vertAlign w:val="superscript"/>
        </w:rPr>
        <w:t>4</w:t>
      </w:r>
      <w:r w:rsidRPr="00547625">
        <w:rPr>
          <w:rFonts w:ascii="Arial" w:hAnsi="Arial" w:cs="Arial"/>
        </w:rPr>
        <w:t xml:space="preserve">, Tin Trung Nguyen </w:t>
      </w:r>
      <w:r w:rsidR="00E5303D" w:rsidRPr="00547625">
        <w:rPr>
          <w:rFonts w:ascii="Arial" w:hAnsi="Arial" w:cs="Arial"/>
          <w:vertAlign w:val="superscript"/>
        </w:rPr>
        <w:t>2</w:t>
      </w:r>
      <w:r w:rsidR="00590388" w:rsidRPr="002A2155">
        <w:rPr>
          <w:rFonts w:ascii="Arial" w:hAnsi="Arial" w:cs="Arial"/>
        </w:rPr>
        <w:t>,</w:t>
      </w:r>
      <w:r w:rsidRPr="00547625">
        <w:rPr>
          <w:rFonts w:ascii="Arial" w:hAnsi="Arial" w:cs="Arial"/>
        </w:rPr>
        <w:t xml:space="preserve"> Toru Watanabe</w:t>
      </w:r>
      <w:r w:rsidR="00E5303D" w:rsidRPr="00547625">
        <w:rPr>
          <w:rFonts w:ascii="Arial" w:hAnsi="Arial" w:cs="Arial"/>
          <w:vertAlign w:val="superscript"/>
        </w:rPr>
        <w:t>5</w:t>
      </w:r>
    </w:p>
    <w:p w14:paraId="434BA593" w14:textId="77777777" w:rsidR="007304D6" w:rsidRPr="00547625" w:rsidRDefault="007304D6" w:rsidP="007304D6">
      <w:pPr>
        <w:spacing w:line="360" w:lineRule="auto"/>
        <w:rPr>
          <w:rFonts w:ascii="Arial" w:hAnsi="Arial" w:cs="Arial"/>
          <w:vertAlign w:val="superscript"/>
        </w:rPr>
      </w:pPr>
    </w:p>
    <w:p w14:paraId="746E420E" w14:textId="77777777" w:rsidR="00677083" w:rsidRPr="00E149C7" w:rsidRDefault="00677083" w:rsidP="00677083">
      <w:pPr>
        <w:spacing w:line="360" w:lineRule="auto"/>
        <w:ind w:left="567" w:hanging="567"/>
        <w:rPr>
          <w:rFonts w:ascii="Arial" w:hAnsi="Arial" w:cs="Arial"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t>APPENDICES</w:t>
      </w:r>
    </w:p>
    <w:p w14:paraId="44E90667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color w:val="000000" w:themeColor="text1"/>
        </w:rPr>
      </w:pPr>
    </w:p>
    <w:p w14:paraId="3AA765E0" w14:textId="77777777" w:rsidR="00677083" w:rsidRPr="00547625" w:rsidRDefault="00677083" w:rsidP="00677083">
      <w:pPr>
        <w:spacing w:line="360" w:lineRule="auto"/>
        <w:ind w:left="567" w:hanging="567"/>
        <w:rPr>
          <w:rFonts w:ascii="Arial" w:hAnsi="Arial" w:cs="Arial"/>
          <w:b/>
          <w:bCs/>
        </w:rPr>
      </w:pPr>
      <w:r w:rsidRPr="00547625">
        <w:rPr>
          <w:rFonts w:ascii="Arial" w:hAnsi="Arial" w:cs="Arial"/>
          <w:b/>
          <w:bCs/>
        </w:rPr>
        <w:t>APPENDIX 1: The distribution of the sample size</w:t>
      </w:r>
    </w:p>
    <w:tbl>
      <w:tblPr>
        <w:tblStyle w:val="TableGrid"/>
        <w:tblW w:w="8364" w:type="dxa"/>
        <w:tblLook w:val="04A0" w:firstRow="1" w:lastRow="0" w:firstColumn="1" w:lastColumn="0" w:noHBand="0" w:noVBand="1"/>
      </w:tblPr>
      <w:tblGrid>
        <w:gridCol w:w="2410"/>
        <w:gridCol w:w="3402"/>
        <w:gridCol w:w="2552"/>
      </w:tblGrid>
      <w:tr w:rsidR="00677083" w:rsidRPr="00547625" w14:paraId="36DB70D9" w14:textId="77777777" w:rsidTr="00A54D41">
        <w:tc>
          <w:tcPr>
            <w:tcW w:w="5812" w:type="dxa"/>
            <w:gridSpan w:val="2"/>
          </w:tcPr>
          <w:p w14:paraId="42FC0EA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Sample area</w:t>
            </w:r>
          </w:p>
        </w:tc>
        <w:tc>
          <w:tcPr>
            <w:tcW w:w="2552" w:type="dxa"/>
            <w:vMerge w:val="restart"/>
          </w:tcPr>
          <w:p w14:paraId="5ACAF30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Sample size</w:t>
            </w:r>
          </w:p>
        </w:tc>
      </w:tr>
      <w:tr w:rsidR="00677083" w:rsidRPr="00547625" w14:paraId="04459DAA" w14:textId="77777777" w:rsidTr="00A54D41">
        <w:tc>
          <w:tcPr>
            <w:tcW w:w="2410" w:type="dxa"/>
          </w:tcPr>
          <w:p w14:paraId="1B850BF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Ward</w:t>
            </w:r>
          </w:p>
        </w:tc>
        <w:tc>
          <w:tcPr>
            <w:tcW w:w="3402" w:type="dxa"/>
          </w:tcPr>
          <w:p w14:paraId="5A2932D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Hamlet</w:t>
            </w:r>
          </w:p>
        </w:tc>
        <w:tc>
          <w:tcPr>
            <w:tcW w:w="2552" w:type="dxa"/>
            <w:vMerge/>
          </w:tcPr>
          <w:p w14:paraId="798F29D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</w:tr>
      <w:tr w:rsidR="00677083" w:rsidRPr="00547625" w14:paraId="7F32E405" w14:textId="77777777" w:rsidTr="00A54D41">
        <w:tc>
          <w:tcPr>
            <w:tcW w:w="2410" w:type="dxa"/>
            <w:vMerge w:val="restart"/>
          </w:tcPr>
          <w:p w14:paraId="7DBE33D5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</w:t>
            </w:r>
          </w:p>
        </w:tc>
        <w:tc>
          <w:tcPr>
            <w:tcW w:w="3402" w:type="dxa"/>
          </w:tcPr>
          <w:p w14:paraId="04D7719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1* </w:t>
            </w:r>
          </w:p>
        </w:tc>
        <w:tc>
          <w:tcPr>
            <w:tcW w:w="2552" w:type="dxa"/>
          </w:tcPr>
          <w:p w14:paraId="582E31A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3</w:t>
            </w:r>
          </w:p>
        </w:tc>
      </w:tr>
      <w:tr w:rsidR="00677083" w:rsidRPr="00547625" w14:paraId="3464767E" w14:textId="77777777" w:rsidTr="00A54D41">
        <w:tc>
          <w:tcPr>
            <w:tcW w:w="2410" w:type="dxa"/>
            <w:vMerge/>
          </w:tcPr>
          <w:p w14:paraId="5E62A1A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8E07E0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2* </w:t>
            </w:r>
          </w:p>
        </w:tc>
        <w:tc>
          <w:tcPr>
            <w:tcW w:w="2552" w:type="dxa"/>
          </w:tcPr>
          <w:p w14:paraId="274F9DC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3</w:t>
            </w:r>
          </w:p>
        </w:tc>
      </w:tr>
      <w:tr w:rsidR="00677083" w:rsidRPr="00547625" w14:paraId="2B6D8CFB" w14:textId="77777777" w:rsidTr="00A54D41">
        <w:tc>
          <w:tcPr>
            <w:tcW w:w="2410" w:type="dxa"/>
            <w:vMerge/>
          </w:tcPr>
          <w:p w14:paraId="0D229725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030D11F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3* </w:t>
            </w:r>
          </w:p>
        </w:tc>
        <w:tc>
          <w:tcPr>
            <w:tcW w:w="2552" w:type="dxa"/>
          </w:tcPr>
          <w:p w14:paraId="27776BC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1</w:t>
            </w:r>
          </w:p>
        </w:tc>
      </w:tr>
      <w:tr w:rsidR="00677083" w:rsidRPr="00547625" w14:paraId="562D1E12" w14:textId="77777777" w:rsidTr="00A54D41">
        <w:tc>
          <w:tcPr>
            <w:tcW w:w="2410" w:type="dxa"/>
            <w:vMerge w:val="restart"/>
          </w:tcPr>
          <w:p w14:paraId="24C636B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B</w:t>
            </w:r>
          </w:p>
        </w:tc>
        <w:tc>
          <w:tcPr>
            <w:tcW w:w="3402" w:type="dxa"/>
          </w:tcPr>
          <w:p w14:paraId="632D4FB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**</w:t>
            </w:r>
          </w:p>
        </w:tc>
        <w:tc>
          <w:tcPr>
            <w:tcW w:w="2552" w:type="dxa"/>
          </w:tcPr>
          <w:p w14:paraId="5C58CFE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5</w:t>
            </w:r>
          </w:p>
        </w:tc>
      </w:tr>
      <w:tr w:rsidR="00677083" w:rsidRPr="00547625" w14:paraId="35AE81F7" w14:textId="77777777" w:rsidTr="00A54D41">
        <w:tc>
          <w:tcPr>
            <w:tcW w:w="2410" w:type="dxa"/>
            <w:vMerge/>
          </w:tcPr>
          <w:p w14:paraId="1BE77F1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B046EE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5** </w:t>
            </w:r>
          </w:p>
        </w:tc>
        <w:tc>
          <w:tcPr>
            <w:tcW w:w="2552" w:type="dxa"/>
          </w:tcPr>
          <w:p w14:paraId="14204973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7</w:t>
            </w:r>
          </w:p>
        </w:tc>
      </w:tr>
      <w:tr w:rsidR="00677083" w:rsidRPr="00547625" w14:paraId="22216A4C" w14:textId="77777777" w:rsidTr="00A54D41">
        <w:tc>
          <w:tcPr>
            <w:tcW w:w="2410" w:type="dxa"/>
            <w:vMerge/>
          </w:tcPr>
          <w:p w14:paraId="02BCBB9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D7682E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6** </w:t>
            </w:r>
          </w:p>
        </w:tc>
        <w:tc>
          <w:tcPr>
            <w:tcW w:w="2552" w:type="dxa"/>
          </w:tcPr>
          <w:p w14:paraId="66889DF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6</w:t>
            </w:r>
          </w:p>
        </w:tc>
      </w:tr>
      <w:tr w:rsidR="00677083" w:rsidRPr="00547625" w14:paraId="09BF2476" w14:textId="77777777" w:rsidTr="00A54D41">
        <w:tc>
          <w:tcPr>
            <w:tcW w:w="2410" w:type="dxa"/>
            <w:vMerge w:val="restart"/>
          </w:tcPr>
          <w:p w14:paraId="76F79D5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C</w:t>
            </w:r>
          </w:p>
        </w:tc>
        <w:tc>
          <w:tcPr>
            <w:tcW w:w="3402" w:type="dxa"/>
          </w:tcPr>
          <w:p w14:paraId="145C8B4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7**</w:t>
            </w:r>
          </w:p>
        </w:tc>
        <w:tc>
          <w:tcPr>
            <w:tcW w:w="2552" w:type="dxa"/>
          </w:tcPr>
          <w:p w14:paraId="3D5890F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8</w:t>
            </w:r>
          </w:p>
        </w:tc>
      </w:tr>
      <w:tr w:rsidR="00677083" w:rsidRPr="00547625" w14:paraId="146149BD" w14:textId="77777777" w:rsidTr="00A54D41">
        <w:tc>
          <w:tcPr>
            <w:tcW w:w="2410" w:type="dxa"/>
            <w:vMerge/>
          </w:tcPr>
          <w:p w14:paraId="04E6819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1A060C3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8* </w:t>
            </w:r>
          </w:p>
        </w:tc>
        <w:tc>
          <w:tcPr>
            <w:tcW w:w="2552" w:type="dxa"/>
          </w:tcPr>
          <w:p w14:paraId="75107B9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98</w:t>
            </w:r>
          </w:p>
        </w:tc>
      </w:tr>
      <w:tr w:rsidR="00677083" w:rsidRPr="00547625" w14:paraId="252ABD3D" w14:textId="77777777" w:rsidTr="00A54D41">
        <w:tc>
          <w:tcPr>
            <w:tcW w:w="2410" w:type="dxa"/>
            <w:vMerge w:val="restart"/>
          </w:tcPr>
          <w:p w14:paraId="7356860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</w:t>
            </w:r>
          </w:p>
        </w:tc>
        <w:tc>
          <w:tcPr>
            <w:tcW w:w="3402" w:type="dxa"/>
          </w:tcPr>
          <w:p w14:paraId="5961182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9**</w:t>
            </w:r>
          </w:p>
        </w:tc>
        <w:tc>
          <w:tcPr>
            <w:tcW w:w="2552" w:type="dxa"/>
          </w:tcPr>
          <w:p w14:paraId="7CE981F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0</w:t>
            </w:r>
          </w:p>
        </w:tc>
      </w:tr>
      <w:tr w:rsidR="00677083" w:rsidRPr="00547625" w14:paraId="58BA5B8A" w14:textId="77777777" w:rsidTr="00A54D41">
        <w:tc>
          <w:tcPr>
            <w:tcW w:w="2410" w:type="dxa"/>
            <w:vMerge/>
          </w:tcPr>
          <w:p w14:paraId="73AA9A1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14:paraId="72E712E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10** </w:t>
            </w:r>
          </w:p>
        </w:tc>
        <w:tc>
          <w:tcPr>
            <w:tcW w:w="2552" w:type="dxa"/>
          </w:tcPr>
          <w:p w14:paraId="25CD86D5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0</w:t>
            </w:r>
          </w:p>
        </w:tc>
      </w:tr>
      <w:tr w:rsidR="00677083" w:rsidRPr="00547625" w14:paraId="295E1D2F" w14:textId="77777777" w:rsidTr="00A54D41">
        <w:tc>
          <w:tcPr>
            <w:tcW w:w="2410" w:type="dxa"/>
          </w:tcPr>
          <w:p w14:paraId="0056A5E3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Total</w:t>
            </w:r>
          </w:p>
        </w:tc>
        <w:tc>
          <w:tcPr>
            <w:tcW w:w="3402" w:type="dxa"/>
          </w:tcPr>
          <w:p w14:paraId="1726A665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</w:t>
            </w:r>
          </w:p>
        </w:tc>
        <w:tc>
          <w:tcPr>
            <w:tcW w:w="2552" w:type="dxa"/>
          </w:tcPr>
          <w:p w14:paraId="40CA3B9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01</w:t>
            </w:r>
          </w:p>
        </w:tc>
      </w:tr>
    </w:tbl>
    <w:p w14:paraId="1A9258A3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Note: * Region 1 (within 2 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; ** Region 2 (further than 2 km)</w:t>
      </w:r>
    </w:p>
    <w:p w14:paraId="7B5F2068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</w:p>
    <w:p w14:paraId="31388309" w14:textId="25571404" w:rsidR="00677083" w:rsidRDefault="00677083">
      <w:pPr>
        <w:rPr>
          <w:rFonts w:ascii="Arial" w:hAnsi="Arial" w:cs="Arial"/>
          <w:b/>
          <w:bCs/>
          <w:color w:val="000000" w:themeColor="text1"/>
        </w:rPr>
      </w:pPr>
    </w:p>
    <w:p w14:paraId="335DC455" w14:textId="6757F05C" w:rsidR="00677083" w:rsidRDefault="00677083" w:rsidP="00677083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  <w:r>
        <w:rPr>
          <w:rFonts w:ascii="Arial" w:hAnsi="Arial" w:cs="Arial"/>
          <w:b/>
          <w:bCs/>
          <w:color w:val="000000" w:themeColor="text1"/>
        </w:rPr>
        <w:lastRenderedPageBreak/>
        <w:t xml:space="preserve">APPENDIX </w:t>
      </w:r>
      <w:r w:rsidRPr="0011413A">
        <w:rPr>
          <w:rFonts w:ascii="Arial" w:hAnsi="Arial" w:cs="Arial"/>
          <w:b/>
          <w:bCs/>
          <w:color w:val="000000" w:themeColor="text1"/>
        </w:rPr>
        <w:t xml:space="preserve">2: </w:t>
      </w:r>
      <w:r>
        <w:rPr>
          <w:rFonts w:ascii="Arial" w:hAnsi="Arial" w:cs="Arial"/>
          <w:b/>
          <w:bCs/>
          <w:color w:val="000000" w:themeColor="text1"/>
        </w:rPr>
        <w:t>Calculation of quality of life</w:t>
      </w:r>
      <w:r w:rsidRPr="0011413A">
        <w:rPr>
          <w:rFonts w:ascii="Arial" w:hAnsi="Arial" w:cs="Arial"/>
          <w:b/>
          <w:bCs/>
          <w:color w:val="000000" w:themeColor="text1"/>
        </w:rPr>
        <w:t xml:space="preserve"> score</w:t>
      </w:r>
    </w:p>
    <w:p w14:paraId="2F41B2E4" w14:textId="77777777" w:rsidR="00677083" w:rsidRDefault="00677083" w:rsidP="00677083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 xml:space="preserve">1) In each </w:t>
      </w:r>
      <w:r w:rsidRPr="0011413A">
        <w:rPr>
          <w:rFonts w:ascii="Arial" w:eastAsiaTheme="minorEastAsia" w:hAnsi="Arial" w:cs="Arial"/>
          <w:color w:val="000000" w:themeColor="text1"/>
        </w:rPr>
        <w:t>domain</w:t>
      </w:r>
      <w:r>
        <w:rPr>
          <w:rFonts w:ascii="Arial" w:eastAsiaTheme="minorEastAsia" w:hAnsi="Arial" w:cs="Arial"/>
          <w:color w:val="000000" w:themeColor="text1"/>
        </w:rPr>
        <w:t>,</w:t>
      </w:r>
      <w:r w:rsidRPr="0011413A">
        <w:rPr>
          <w:rFonts w:ascii="Arial" w:eastAsiaTheme="minorEastAsia" w:hAnsi="Arial" w:cs="Arial"/>
          <w:color w:val="000000" w:themeColor="text1"/>
        </w:rPr>
        <w:t xml:space="preserve"> </w:t>
      </w:r>
      <w:r>
        <w:rPr>
          <w:rFonts w:ascii="Arial" w:eastAsiaTheme="minorEastAsia" w:hAnsi="Arial" w:cs="Arial"/>
          <w:color w:val="000000" w:themeColor="text1"/>
        </w:rPr>
        <w:t xml:space="preserve">the mean value (M) of scores (1 to 5) corresponding to answers to questions is calculated. </w:t>
      </w:r>
      <w:r w:rsidRPr="0011413A">
        <w:rPr>
          <w:rFonts w:ascii="Arial" w:eastAsiaTheme="minorEastAsia" w:hAnsi="Arial" w:cs="Arial"/>
          <w:color w:val="000000" w:themeColor="text1"/>
        </w:rPr>
        <w:t xml:space="preserve">Then, </w:t>
      </w:r>
      <w:r>
        <w:rPr>
          <w:rFonts w:ascii="Arial" w:eastAsiaTheme="minorEastAsia" w:hAnsi="Arial" w:cs="Arial"/>
          <w:color w:val="000000" w:themeColor="text1"/>
        </w:rPr>
        <w:t>the domain mean score (D) is calculated by the following formula:</w:t>
      </w:r>
    </w:p>
    <w:p w14:paraId="0678AFA5" w14:textId="77777777" w:rsidR="00677083" w:rsidRPr="0011413A" w:rsidRDefault="00677083" w:rsidP="00677083">
      <w:pPr>
        <w:spacing w:line="360" w:lineRule="auto"/>
        <w:ind w:firstLineChars="150" w:firstLine="360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>D = (M x 4 – 4) x (100/16).</w:t>
      </w:r>
    </w:p>
    <w:p w14:paraId="5EF7061C" w14:textId="77777777" w:rsidR="00677083" w:rsidRDefault="00677083" w:rsidP="00677083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 xml:space="preserve">2) The overall evaluation is made with the score determined by averaging the four domain mean scores. </w:t>
      </w:r>
    </w:p>
    <w:p w14:paraId="45B250B7" w14:textId="77777777" w:rsidR="00677083" w:rsidRDefault="00677083" w:rsidP="00677083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 w:hint="eastAsia"/>
          <w:color w:val="000000" w:themeColor="text1"/>
          <w:lang w:eastAsia="ja-JP"/>
        </w:rPr>
        <w:t>3</w:t>
      </w:r>
      <w:r>
        <w:rPr>
          <w:rFonts w:ascii="Arial" w:eastAsiaTheme="minorEastAsia" w:hAnsi="Arial" w:cs="Arial"/>
          <w:color w:val="000000" w:themeColor="text1"/>
          <w:lang w:eastAsia="ja-JP"/>
        </w:rPr>
        <w:t xml:space="preserve">) </w:t>
      </w:r>
      <w:r>
        <w:rPr>
          <w:rFonts w:ascii="Arial" w:eastAsiaTheme="minorEastAsia" w:hAnsi="Arial" w:cs="Arial"/>
          <w:color w:val="000000" w:themeColor="text1"/>
        </w:rPr>
        <w:t>Table S1 is the example of calculation of quality of life score for a subject.</w:t>
      </w:r>
    </w:p>
    <w:p w14:paraId="64CF4F93" w14:textId="77777777" w:rsidR="00677083" w:rsidRDefault="00677083" w:rsidP="00677083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</w:p>
    <w:p w14:paraId="002CA51B" w14:textId="77777777" w:rsidR="00677083" w:rsidRDefault="00677083" w:rsidP="00677083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</w:rPr>
        <w:t>Table S1. Calculation of quality of life score for Subject #5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009"/>
        <w:gridCol w:w="1009"/>
        <w:gridCol w:w="1009"/>
        <w:gridCol w:w="1009"/>
        <w:gridCol w:w="1010"/>
      </w:tblGrid>
      <w:tr w:rsidR="00677083" w14:paraId="28091CD2" w14:textId="77777777" w:rsidTr="00A54D41">
        <w:tc>
          <w:tcPr>
            <w:tcW w:w="3964" w:type="dxa"/>
            <w:vMerge w:val="restart"/>
          </w:tcPr>
          <w:p w14:paraId="4BC6A319" w14:textId="77777777" w:rsidR="00677083" w:rsidRPr="00B83978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Subject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 xml:space="preserve"> #</w:t>
            </w: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51</w:t>
            </w:r>
          </w:p>
        </w:tc>
        <w:tc>
          <w:tcPr>
            <w:tcW w:w="5046" w:type="dxa"/>
            <w:gridSpan w:val="5"/>
          </w:tcPr>
          <w:p w14:paraId="1E6BC8F5" w14:textId="77777777" w:rsidR="00677083" w:rsidRPr="00B83978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 w:themeColor="text1"/>
                <w:lang w:eastAsia="ja-JP"/>
              </w:rPr>
              <w:t>S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core of answer to each question</w:t>
            </w:r>
          </w:p>
        </w:tc>
      </w:tr>
      <w:tr w:rsidR="00677083" w14:paraId="360193D8" w14:textId="77777777" w:rsidTr="00A54D41">
        <w:tc>
          <w:tcPr>
            <w:tcW w:w="3964" w:type="dxa"/>
            <w:vMerge/>
          </w:tcPr>
          <w:p w14:paraId="00A37883" w14:textId="77777777" w:rsidR="00677083" w:rsidRPr="0011413A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</w:p>
        </w:tc>
        <w:tc>
          <w:tcPr>
            <w:tcW w:w="1009" w:type="dxa"/>
          </w:tcPr>
          <w:p w14:paraId="1A52F35D" w14:textId="77777777" w:rsidR="00677083" w:rsidRPr="0011413A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1</w:t>
            </w:r>
          </w:p>
        </w:tc>
        <w:tc>
          <w:tcPr>
            <w:tcW w:w="1009" w:type="dxa"/>
          </w:tcPr>
          <w:p w14:paraId="7B4EEBFB" w14:textId="77777777" w:rsidR="00677083" w:rsidRPr="0011413A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2</w:t>
            </w:r>
          </w:p>
        </w:tc>
        <w:tc>
          <w:tcPr>
            <w:tcW w:w="1009" w:type="dxa"/>
          </w:tcPr>
          <w:p w14:paraId="1DC0068B" w14:textId="77777777" w:rsidR="00677083" w:rsidRPr="0011413A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3</w:t>
            </w:r>
          </w:p>
        </w:tc>
        <w:tc>
          <w:tcPr>
            <w:tcW w:w="1009" w:type="dxa"/>
          </w:tcPr>
          <w:p w14:paraId="6AC7B239" w14:textId="77777777" w:rsidR="00677083" w:rsidRPr="0011413A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4</w:t>
            </w:r>
          </w:p>
        </w:tc>
        <w:tc>
          <w:tcPr>
            <w:tcW w:w="1010" w:type="dxa"/>
          </w:tcPr>
          <w:p w14:paraId="0A0D2999" w14:textId="77777777" w:rsidR="00677083" w:rsidRPr="0011413A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5</w:t>
            </w:r>
          </w:p>
        </w:tc>
      </w:tr>
      <w:tr w:rsidR="00677083" w14:paraId="2C203F10" w14:textId="77777777" w:rsidTr="00A54D41">
        <w:tc>
          <w:tcPr>
            <w:tcW w:w="3964" w:type="dxa"/>
          </w:tcPr>
          <w:p w14:paraId="7591A752" w14:textId="77777777" w:rsidR="00677083" w:rsidRPr="0011413A" w:rsidRDefault="00677083" w:rsidP="00A54D4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>Physical health</w:t>
            </w:r>
          </w:p>
        </w:tc>
        <w:tc>
          <w:tcPr>
            <w:tcW w:w="1009" w:type="dxa"/>
          </w:tcPr>
          <w:p w14:paraId="6FCCFD8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627374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98075C9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033757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312D263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1167550D" w14:textId="77777777" w:rsidTr="00A54D41">
        <w:tc>
          <w:tcPr>
            <w:tcW w:w="3964" w:type="dxa"/>
          </w:tcPr>
          <w:p w14:paraId="6C2000EE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1.1</w:t>
            </w:r>
          </w:p>
        </w:tc>
        <w:tc>
          <w:tcPr>
            <w:tcW w:w="1009" w:type="dxa"/>
          </w:tcPr>
          <w:p w14:paraId="22D0AC8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A77EA32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560659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7E2735F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414F11B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0A460C34" w14:textId="77777777" w:rsidTr="00A54D41">
        <w:tc>
          <w:tcPr>
            <w:tcW w:w="3964" w:type="dxa"/>
          </w:tcPr>
          <w:p w14:paraId="443696B5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1.2</w:t>
            </w:r>
          </w:p>
        </w:tc>
        <w:tc>
          <w:tcPr>
            <w:tcW w:w="1009" w:type="dxa"/>
          </w:tcPr>
          <w:p w14:paraId="7D40866D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F71FA49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29B9192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52C59B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717AACD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719FAFAF" w14:textId="77777777" w:rsidTr="00A54D41">
        <w:tc>
          <w:tcPr>
            <w:tcW w:w="3964" w:type="dxa"/>
          </w:tcPr>
          <w:p w14:paraId="3C4ED4AC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1.3</w:t>
            </w:r>
          </w:p>
        </w:tc>
        <w:tc>
          <w:tcPr>
            <w:tcW w:w="1009" w:type="dxa"/>
          </w:tcPr>
          <w:p w14:paraId="3741A3A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C2FF6F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723200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9907765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66414923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6E1103D9" w14:textId="77777777" w:rsidTr="00A54D41">
        <w:tc>
          <w:tcPr>
            <w:tcW w:w="3964" w:type="dxa"/>
          </w:tcPr>
          <w:p w14:paraId="1623C2F7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4</w:t>
            </w:r>
          </w:p>
        </w:tc>
        <w:tc>
          <w:tcPr>
            <w:tcW w:w="1009" w:type="dxa"/>
          </w:tcPr>
          <w:p w14:paraId="74FB30E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390107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8D3A913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B0A189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2D5D444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1B3F6911" w14:textId="77777777" w:rsidTr="00A54D41">
        <w:tc>
          <w:tcPr>
            <w:tcW w:w="3964" w:type="dxa"/>
          </w:tcPr>
          <w:p w14:paraId="1DCD948B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5</w:t>
            </w:r>
          </w:p>
        </w:tc>
        <w:tc>
          <w:tcPr>
            <w:tcW w:w="1009" w:type="dxa"/>
          </w:tcPr>
          <w:p w14:paraId="72C863F2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CAF37C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8FA658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916401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65A58DD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37DF8C59" w14:textId="77777777" w:rsidTr="00A54D41">
        <w:tc>
          <w:tcPr>
            <w:tcW w:w="3964" w:type="dxa"/>
          </w:tcPr>
          <w:p w14:paraId="6AAE8398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6</w:t>
            </w:r>
          </w:p>
        </w:tc>
        <w:tc>
          <w:tcPr>
            <w:tcW w:w="1009" w:type="dxa"/>
          </w:tcPr>
          <w:p w14:paraId="43FB56E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C42B3D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5FA0E9B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250F1F6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5035B7F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21E74140" w14:textId="77777777" w:rsidTr="00A54D41">
        <w:tc>
          <w:tcPr>
            <w:tcW w:w="3964" w:type="dxa"/>
          </w:tcPr>
          <w:p w14:paraId="1617F15A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1.7</w:t>
            </w:r>
          </w:p>
        </w:tc>
        <w:tc>
          <w:tcPr>
            <w:tcW w:w="1009" w:type="dxa"/>
          </w:tcPr>
          <w:p w14:paraId="2F92B3F5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A0E829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9B3AFD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4D6EC485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2D75F93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0C9A73F7" w14:textId="77777777" w:rsidTr="00A54D41">
        <w:tc>
          <w:tcPr>
            <w:tcW w:w="3964" w:type="dxa"/>
          </w:tcPr>
          <w:p w14:paraId="3FBEEE8B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1AD2307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21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7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50.00</m:t>
                </m:r>
              </m:oMath>
            </m:oMathPara>
          </w:p>
        </w:tc>
      </w:tr>
      <w:tr w:rsidR="00677083" w14:paraId="118B99C3" w14:textId="77777777" w:rsidTr="00A54D41">
        <w:tc>
          <w:tcPr>
            <w:tcW w:w="3964" w:type="dxa"/>
          </w:tcPr>
          <w:p w14:paraId="1C5F94B0" w14:textId="77777777" w:rsidR="00677083" w:rsidRPr="0011413A" w:rsidRDefault="00677083" w:rsidP="00A54D4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>Psychological health</w:t>
            </w:r>
          </w:p>
        </w:tc>
        <w:tc>
          <w:tcPr>
            <w:tcW w:w="1009" w:type="dxa"/>
          </w:tcPr>
          <w:p w14:paraId="19D7E22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A0ADCB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DC1177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3AE0DA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574F200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1790464A" w14:textId="77777777" w:rsidTr="00A54D41">
        <w:tc>
          <w:tcPr>
            <w:tcW w:w="3964" w:type="dxa"/>
          </w:tcPr>
          <w:p w14:paraId="339687B0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2.1</w:t>
            </w:r>
          </w:p>
        </w:tc>
        <w:tc>
          <w:tcPr>
            <w:tcW w:w="1009" w:type="dxa"/>
          </w:tcPr>
          <w:p w14:paraId="30E0271B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2490B2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73EAB6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A42FB3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26AB600B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0B79BD30" w14:textId="77777777" w:rsidTr="00A54D41">
        <w:tc>
          <w:tcPr>
            <w:tcW w:w="3964" w:type="dxa"/>
          </w:tcPr>
          <w:p w14:paraId="14E53284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2.2</w:t>
            </w:r>
          </w:p>
        </w:tc>
        <w:tc>
          <w:tcPr>
            <w:tcW w:w="1009" w:type="dxa"/>
          </w:tcPr>
          <w:p w14:paraId="37CFBD2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79975A3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542C59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DA2B70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26544F7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359E2961" w14:textId="77777777" w:rsidTr="00A54D41">
        <w:tc>
          <w:tcPr>
            <w:tcW w:w="3964" w:type="dxa"/>
          </w:tcPr>
          <w:p w14:paraId="585B80F3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2.3</w:t>
            </w:r>
          </w:p>
        </w:tc>
        <w:tc>
          <w:tcPr>
            <w:tcW w:w="1009" w:type="dxa"/>
          </w:tcPr>
          <w:p w14:paraId="496ED20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B7D2C84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4C219E1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0BAC5E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5846F7D2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6CD66866" w14:textId="77777777" w:rsidTr="00A54D41">
        <w:tc>
          <w:tcPr>
            <w:tcW w:w="3964" w:type="dxa"/>
          </w:tcPr>
          <w:p w14:paraId="0FA62BE8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2.4</w:t>
            </w:r>
          </w:p>
        </w:tc>
        <w:tc>
          <w:tcPr>
            <w:tcW w:w="1009" w:type="dxa"/>
          </w:tcPr>
          <w:p w14:paraId="74EF299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61A61B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D2277D4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E5BC02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20E7849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368B89BE" w14:textId="77777777" w:rsidTr="00A54D41">
        <w:tc>
          <w:tcPr>
            <w:tcW w:w="3964" w:type="dxa"/>
          </w:tcPr>
          <w:p w14:paraId="786FFF32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2.5</w:t>
            </w:r>
          </w:p>
        </w:tc>
        <w:tc>
          <w:tcPr>
            <w:tcW w:w="1009" w:type="dxa"/>
          </w:tcPr>
          <w:p w14:paraId="7B9E21F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C89E3DB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0F754C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3B7B1DE5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7D36B35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03F1696F" w14:textId="77777777" w:rsidTr="00A54D41">
        <w:tc>
          <w:tcPr>
            <w:tcW w:w="3964" w:type="dxa"/>
          </w:tcPr>
          <w:p w14:paraId="22301637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2.6</w:t>
            </w:r>
          </w:p>
        </w:tc>
        <w:tc>
          <w:tcPr>
            <w:tcW w:w="1009" w:type="dxa"/>
          </w:tcPr>
          <w:p w14:paraId="29D10DC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40B58C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25A7674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37F330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71D498A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68670B04" w14:textId="77777777" w:rsidTr="00A54D41">
        <w:tc>
          <w:tcPr>
            <w:tcW w:w="3964" w:type="dxa"/>
          </w:tcPr>
          <w:p w14:paraId="5F66794D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79485EB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21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62.50</m:t>
                </m:r>
              </m:oMath>
            </m:oMathPara>
          </w:p>
        </w:tc>
      </w:tr>
      <w:tr w:rsidR="00677083" w14:paraId="4F89C96B" w14:textId="77777777" w:rsidTr="00A54D41">
        <w:tc>
          <w:tcPr>
            <w:tcW w:w="3964" w:type="dxa"/>
          </w:tcPr>
          <w:p w14:paraId="541E859F" w14:textId="77777777" w:rsidR="00677083" w:rsidRPr="0011413A" w:rsidRDefault="00677083" w:rsidP="00A54D4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>Social relationship</w:t>
            </w:r>
          </w:p>
        </w:tc>
        <w:tc>
          <w:tcPr>
            <w:tcW w:w="1009" w:type="dxa"/>
          </w:tcPr>
          <w:p w14:paraId="31F9178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C09608D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EC9E36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224D82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4A84464D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4FC2C373" w14:textId="77777777" w:rsidTr="00A54D41">
        <w:tc>
          <w:tcPr>
            <w:tcW w:w="3964" w:type="dxa"/>
          </w:tcPr>
          <w:p w14:paraId="7400F8B7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3.1</w:t>
            </w:r>
          </w:p>
        </w:tc>
        <w:tc>
          <w:tcPr>
            <w:tcW w:w="1009" w:type="dxa"/>
          </w:tcPr>
          <w:p w14:paraId="6452856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CD5BE0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EE7F00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2F116E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5609C47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</w:tr>
      <w:tr w:rsidR="00677083" w14:paraId="3EC925B4" w14:textId="77777777" w:rsidTr="00A54D41">
        <w:tc>
          <w:tcPr>
            <w:tcW w:w="3964" w:type="dxa"/>
          </w:tcPr>
          <w:p w14:paraId="7DD0F1C8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lastRenderedPageBreak/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3.2</w:t>
            </w:r>
          </w:p>
        </w:tc>
        <w:tc>
          <w:tcPr>
            <w:tcW w:w="1009" w:type="dxa"/>
          </w:tcPr>
          <w:p w14:paraId="53D89225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66B857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5EBC88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179840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3DCB640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</w:tr>
      <w:tr w:rsidR="00677083" w14:paraId="7DD6308E" w14:textId="77777777" w:rsidTr="00A54D41">
        <w:tc>
          <w:tcPr>
            <w:tcW w:w="3964" w:type="dxa"/>
          </w:tcPr>
          <w:p w14:paraId="45B836F8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3.3</w:t>
            </w:r>
          </w:p>
        </w:tc>
        <w:tc>
          <w:tcPr>
            <w:tcW w:w="1009" w:type="dxa"/>
          </w:tcPr>
          <w:p w14:paraId="472193F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E37778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60F234D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6E2D7A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777110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5CD1903E" w14:textId="77777777" w:rsidTr="00A54D41">
        <w:tc>
          <w:tcPr>
            <w:tcW w:w="3964" w:type="dxa"/>
          </w:tcPr>
          <w:p w14:paraId="1D11BC10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4C686AA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2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3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75.00</m:t>
                </m:r>
              </m:oMath>
            </m:oMathPara>
          </w:p>
        </w:tc>
      </w:tr>
      <w:tr w:rsidR="00677083" w14:paraId="18038969" w14:textId="77777777" w:rsidTr="00A54D41">
        <w:tc>
          <w:tcPr>
            <w:tcW w:w="3964" w:type="dxa"/>
          </w:tcPr>
          <w:p w14:paraId="6E977E1A" w14:textId="77777777" w:rsidR="00677083" w:rsidRPr="0011413A" w:rsidRDefault="00677083" w:rsidP="00A54D4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hAnsi="Arial" w:cs="Arial"/>
                <w:b/>
                <w:bCs/>
                <w:color w:val="000000" w:themeColor="text1"/>
                <w:lang w:eastAsia="ja-JP"/>
              </w:rPr>
              <w:t>Environment</w:t>
            </w:r>
          </w:p>
        </w:tc>
        <w:tc>
          <w:tcPr>
            <w:tcW w:w="1009" w:type="dxa"/>
          </w:tcPr>
          <w:p w14:paraId="44CD94A5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DCC58A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372E3C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2999179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712AF4F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41954B17" w14:textId="77777777" w:rsidTr="00A54D41">
        <w:tc>
          <w:tcPr>
            <w:tcW w:w="3964" w:type="dxa"/>
          </w:tcPr>
          <w:p w14:paraId="5ABB3C1D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4.1</w:t>
            </w:r>
          </w:p>
        </w:tc>
        <w:tc>
          <w:tcPr>
            <w:tcW w:w="1009" w:type="dxa"/>
          </w:tcPr>
          <w:p w14:paraId="5BFDFC8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39CC9DC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9CDCEFB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78A5E6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425492EC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5BB1B4B3" w14:textId="77777777" w:rsidTr="00A54D41">
        <w:tc>
          <w:tcPr>
            <w:tcW w:w="3964" w:type="dxa"/>
          </w:tcPr>
          <w:p w14:paraId="176E85A7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4.2</w:t>
            </w:r>
          </w:p>
        </w:tc>
        <w:tc>
          <w:tcPr>
            <w:tcW w:w="1009" w:type="dxa"/>
          </w:tcPr>
          <w:p w14:paraId="060A1869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C572539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63BD492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056CF37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1D58333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</w:tr>
      <w:tr w:rsidR="00677083" w14:paraId="27FC1D94" w14:textId="77777777" w:rsidTr="00A54D41">
        <w:tc>
          <w:tcPr>
            <w:tcW w:w="3964" w:type="dxa"/>
          </w:tcPr>
          <w:p w14:paraId="4B6E1895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  <w:lang w:eastAsia="ja-JP"/>
              </w:rPr>
              <w:t>Q</w:t>
            </w: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.4.3</w:t>
            </w:r>
          </w:p>
        </w:tc>
        <w:tc>
          <w:tcPr>
            <w:tcW w:w="1009" w:type="dxa"/>
          </w:tcPr>
          <w:p w14:paraId="59B1F900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BAA4BEB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6F2F44D2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03700CF3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7CAD860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7E175E40" w14:textId="77777777" w:rsidTr="00A54D41">
        <w:tc>
          <w:tcPr>
            <w:tcW w:w="3964" w:type="dxa"/>
          </w:tcPr>
          <w:p w14:paraId="0E0778A2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4</w:t>
            </w:r>
          </w:p>
        </w:tc>
        <w:tc>
          <w:tcPr>
            <w:tcW w:w="1009" w:type="dxa"/>
          </w:tcPr>
          <w:p w14:paraId="4FAB855D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0228289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9A8E5B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F82842A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D151D72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039FF868" w14:textId="77777777" w:rsidTr="00A54D41">
        <w:tc>
          <w:tcPr>
            <w:tcW w:w="3964" w:type="dxa"/>
          </w:tcPr>
          <w:p w14:paraId="6187B429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5</w:t>
            </w:r>
          </w:p>
        </w:tc>
        <w:tc>
          <w:tcPr>
            <w:tcW w:w="1009" w:type="dxa"/>
          </w:tcPr>
          <w:p w14:paraId="2E176CED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53BA866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35C21F9D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343A4D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0517F85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0F4B6828" w14:textId="77777777" w:rsidTr="00A54D41">
        <w:tc>
          <w:tcPr>
            <w:tcW w:w="3964" w:type="dxa"/>
          </w:tcPr>
          <w:p w14:paraId="2B09617C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6</w:t>
            </w:r>
          </w:p>
        </w:tc>
        <w:tc>
          <w:tcPr>
            <w:tcW w:w="1009" w:type="dxa"/>
          </w:tcPr>
          <w:p w14:paraId="21ED9243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3210E15E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CA2A27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1640C9B1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10" w:type="dxa"/>
          </w:tcPr>
          <w:p w14:paraId="4E863FD3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57E6A844" w14:textId="77777777" w:rsidTr="00A54D41">
        <w:tc>
          <w:tcPr>
            <w:tcW w:w="3964" w:type="dxa"/>
          </w:tcPr>
          <w:p w14:paraId="5AE78C96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7</w:t>
            </w:r>
          </w:p>
        </w:tc>
        <w:tc>
          <w:tcPr>
            <w:tcW w:w="1009" w:type="dxa"/>
          </w:tcPr>
          <w:p w14:paraId="00095054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005B6755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D97DFED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5676697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17BA0F38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7AC0D569" w14:textId="77777777" w:rsidTr="00A54D41">
        <w:tc>
          <w:tcPr>
            <w:tcW w:w="3964" w:type="dxa"/>
          </w:tcPr>
          <w:p w14:paraId="46D21923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Q.4.8</w:t>
            </w:r>
          </w:p>
        </w:tc>
        <w:tc>
          <w:tcPr>
            <w:tcW w:w="1009" w:type="dxa"/>
          </w:tcPr>
          <w:p w14:paraId="051B24CB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7D5F2163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09" w:type="dxa"/>
          </w:tcPr>
          <w:p w14:paraId="4590C229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Wingdings" w:eastAsiaTheme="minorEastAsia" w:hAnsi="Wingdings" w:cs="Arial"/>
                <w:color w:val="000000" w:themeColor="text1"/>
              </w:rPr>
              <w:t></w:t>
            </w:r>
          </w:p>
        </w:tc>
        <w:tc>
          <w:tcPr>
            <w:tcW w:w="1009" w:type="dxa"/>
          </w:tcPr>
          <w:p w14:paraId="5D7567A6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010" w:type="dxa"/>
          </w:tcPr>
          <w:p w14:paraId="7C163374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</w:p>
        </w:tc>
      </w:tr>
      <w:tr w:rsidR="00677083" w14:paraId="66C47E24" w14:textId="77777777" w:rsidTr="00A54D41">
        <w:tc>
          <w:tcPr>
            <w:tcW w:w="3964" w:type="dxa"/>
          </w:tcPr>
          <w:p w14:paraId="52C8091E" w14:textId="77777777" w:rsidR="00677083" w:rsidRDefault="00677083" w:rsidP="00A54D41">
            <w:pPr>
              <w:spacing w:line="360" w:lineRule="auto"/>
              <w:ind w:firstLineChars="100" w:firstLine="240"/>
              <w:jc w:val="both"/>
              <w:rPr>
                <w:rFonts w:ascii="Arial" w:eastAsiaTheme="minorEastAsia" w:hAnsi="Arial" w:cs="Arial"/>
                <w:color w:val="000000" w:themeColor="text1"/>
                <w:lang w:eastAsia="ja-JP"/>
              </w:rPr>
            </w:pPr>
            <w:r>
              <w:rPr>
                <w:rFonts w:ascii="Arial" w:eastAsiaTheme="minorEastAsia" w:hAnsi="Arial" w:cs="Arial"/>
                <w:color w:val="000000" w:themeColor="text1"/>
                <w:lang w:eastAsia="ja-JP"/>
              </w:rPr>
              <w:t>Domain mean score</w:t>
            </w:r>
          </w:p>
        </w:tc>
        <w:tc>
          <w:tcPr>
            <w:tcW w:w="5046" w:type="dxa"/>
            <w:gridSpan w:val="5"/>
          </w:tcPr>
          <w:p w14:paraId="5F1293FF" w14:textId="77777777" w:rsidR="00677083" w:rsidRDefault="00677083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22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8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×4-4)×(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00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16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)=43.75</m:t>
                </m:r>
              </m:oMath>
            </m:oMathPara>
          </w:p>
        </w:tc>
      </w:tr>
      <w:tr w:rsidR="00677083" w14:paraId="2C70C308" w14:textId="77777777" w:rsidTr="00A54D41">
        <w:tc>
          <w:tcPr>
            <w:tcW w:w="3964" w:type="dxa"/>
          </w:tcPr>
          <w:p w14:paraId="1B28297C" w14:textId="77777777" w:rsidR="00677083" w:rsidRPr="0011413A" w:rsidRDefault="00677083" w:rsidP="00A54D41">
            <w:pPr>
              <w:spacing w:line="360" w:lineRule="auto"/>
              <w:jc w:val="both"/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</w:pPr>
            <w:r w:rsidRPr="0011413A">
              <w:rPr>
                <w:rFonts w:ascii="Arial" w:eastAsiaTheme="minorEastAsia" w:hAnsi="Arial" w:cs="Arial"/>
                <w:b/>
                <w:bCs/>
                <w:color w:val="000000" w:themeColor="text1"/>
                <w:lang w:eastAsia="ja-JP"/>
              </w:rPr>
              <w:t>Overall evaluation</w:t>
            </w:r>
          </w:p>
        </w:tc>
        <w:tc>
          <w:tcPr>
            <w:tcW w:w="5046" w:type="dxa"/>
            <w:gridSpan w:val="5"/>
          </w:tcPr>
          <w:p w14:paraId="6ECC3DEE" w14:textId="77777777" w:rsidR="00677083" w:rsidRDefault="00953EDD" w:rsidP="00A54D41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50.00 + 62.50+ 75.00 + 43.75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</w:rPr>
                      <m:t>4</m:t>
                    </m:r>
                  </m:den>
                </m:f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=57.81</m:t>
                </m:r>
              </m:oMath>
            </m:oMathPara>
          </w:p>
        </w:tc>
      </w:tr>
    </w:tbl>
    <w:p w14:paraId="7CF6CF36" w14:textId="77777777" w:rsidR="00677083" w:rsidRPr="00575F68" w:rsidRDefault="00677083" w:rsidP="00677083">
      <w:pPr>
        <w:spacing w:line="360" w:lineRule="auto"/>
        <w:rPr>
          <w:rFonts w:ascii="Arial" w:eastAsiaTheme="minorEastAsia" w:hAnsi="Arial" w:cs="Arial"/>
          <w:color w:val="000000" w:themeColor="text1"/>
        </w:rPr>
      </w:pPr>
    </w:p>
    <w:p w14:paraId="23784B7F" w14:textId="77777777" w:rsidR="00677083" w:rsidRPr="00547625" w:rsidRDefault="00677083" w:rsidP="00677083">
      <w:pPr>
        <w:pStyle w:val="ListParagraph"/>
        <w:spacing w:line="360" w:lineRule="auto"/>
        <w:ind w:left="426" w:hanging="568"/>
        <w:rPr>
          <w:rFonts w:ascii="Arial" w:hAnsi="Arial" w:cs="Arial"/>
          <w:color w:val="000000" w:themeColor="text1"/>
        </w:rPr>
      </w:pPr>
    </w:p>
    <w:p w14:paraId="6BC2E93A" w14:textId="77777777" w:rsidR="00677083" w:rsidRDefault="00677083">
      <w:pPr>
        <w:rPr>
          <w:rFonts w:ascii="Arial" w:hAnsi="Arial" w:cs="Arial"/>
          <w:b/>
          <w:bCs/>
          <w:color w:val="000000" w:themeColor="text1"/>
        </w:rPr>
      </w:pPr>
    </w:p>
    <w:p w14:paraId="281D37A9" w14:textId="592FCD9F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t xml:space="preserve">APPENDIX </w:t>
      </w:r>
      <w:r>
        <w:rPr>
          <w:rFonts w:ascii="Arial" w:hAnsi="Arial" w:cs="Arial"/>
          <w:b/>
          <w:bCs/>
          <w:color w:val="000000" w:themeColor="text1"/>
        </w:rPr>
        <w:t>3</w:t>
      </w:r>
      <w:r w:rsidRPr="00547625">
        <w:rPr>
          <w:rFonts w:ascii="Arial" w:hAnsi="Arial" w:cs="Arial"/>
          <w:b/>
          <w:bCs/>
          <w:color w:val="000000" w:themeColor="text1"/>
        </w:rPr>
        <w:t>: Satisfaction with environmental factors and its influence on the QoL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560"/>
        <w:gridCol w:w="1559"/>
        <w:gridCol w:w="1276"/>
      </w:tblGrid>
      <w:tr w:rsidR="00677083" w:rsidRPr="00547625" w14:paraId="7E90A8E8" w14:textId="77777777" w:rsidTr="00A54D41">
        <w:tc>
          <w:tcPr>
            <w:tcW w:w="1413" w:type="dxa"/>
            <w:vMerge w:val="restart"/>
          </w:tcPr>
          <w:p w14:paraId="03ED23D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Factors</w:t>
            </w:r>
          </w:p>
        </w:tc>
        <w:tc>
          <w:tcPr>
            <w:tcW w:w="3118" w:type="dxa"/>
            <w:gridSpan w:val="2"/>
          </w:tcPr>
          <w:p w14:paraId="3B83BF1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good QoL (n=620)</w:t>
            </w:r>
          </w:p>
        </w:tc>
        <w:tc>
          <w:tcPr>
            <w:tcW w:w="3119" w:type="dxa"/>
            <w:gridSpan w:val="2"/>
          </w:tcPr>
          <w:p w14:paraId="4847086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ood QoL (n=181)</w:t>
            </w:r>
          </w:p>
        </w:tc>
        <w:tc>
          <w:tcPr>
            <w:tcW w:w="1276" w:type="dxa"/>
            <w:vMerge w:val="restart"/>
          </w:tcPr>
          <w:p w14:paraId="681B68C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  <w:i/>
              </w:rPr>
              <w:t>P</w:t>
            </w:r>
            <w:r w:rsidRPr="00547625">
              <w:rPr>
                <w:rFonts w:ascii="Arial" w:hAnsi="Arial" w:cs="Arial"/>
              </w:rPr>
              <w:t xml:space="preserve"> value</w:t>
            </w:r>
          </w:p>
        </w:tc>
      </w:tr>
      <w:tr w:rsidR="00677083" w:rsidRPr="00547625" w14:paraId="1B481D4A" w14:textId="77777777" w:rsidTr="00A54D41">
        <w:tc>
          <w:tcPr>
            <w:tcW w:w="1413" w:type="dxa"/>
            <w:vMerge/>
          </w:tcPr>
          <w:p w14:paraId="0EACD913" w14:textId="77777777" w:rsidR="00677083" w:rsidRPr="00547625" w:rsidRDefault="00677083" w:rsidP="00A54D4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8106D1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Unsatisfied (%)</w:t>
            </w:r>
          </w:p>
        </w:tc>
        <w:tc>
          <w:tcPr>
            <w:tcW w:w="1559" w:type="dxa"/>
          </w:tcPr>
          <w:p w14:paraId="493503B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 (%)</w:t>
            </w:r>
          </w:p>
        </w:tc>
        <w:tc>
          <w:tcPr>
            <w:tcW w:w="1560" w:type="dxa"/>
          </w:tcPr>
          <w:p w14:paraId="11DD25F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Unsatisfied (%)</w:t>
            </w:r>
          </w:p>
        </w:tc>
        <w:tc>
          <w:tcPr>
            <w:tcW w:w="1559" w:type="dxa"/>
          </w:tcPr>
          <w:p w14:paraId="6C06CA2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 (%)</w:t>
            </w:r>
          </w:p>
        </w:tc>
        <w:tc>
          <w:tcPr>
            <w:tcW w:w="1276" w:type="dxa"/>
            <w:vMerge/>
          </w:tcPr>
          <w:p w14:paraId="5B851374" w14:textId="77777777" w:rsidR="00677083" w:rsidRPr="00547625" w:rsidRDefault="00677083" w:rsidP="00A54D41">
            <w:pPr>
              <w:rPr>
                <w:rFonts w:ascii="Arial" w:hAnsi="Arial" w:cs="Arial"/>
              </w:rPr>
            </w:pPr>
          </w:p>
        </w:tc>
      </w:tr>
      <w:tr w:rsidR="00677083" w:rsidRPr="00547625" w14:paraId="417F2AD7" w14:textId="77777777" w:rsidTr="00A54D41">
        <w:tc>
          <w:tcPr>
            <w:tcW w:w="1413" w:type="dxa"/>
          </w:tcPr>
          <w:p w14:paraId="389852AF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ir quality</w:t>
            </w:r>
          </w:p>
        </w:tc>
        <w:tc>
          <w:tcPr>
            <w:tcW w:w="1559" w:type="dxa"/>
          </w:tcPr>
          <w:p w14:paraId="46A8E34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31 (53.4)</w:t>
            </w:r>
          </w:p>
        </w:tc>
        <w:tc>
          <w:tcPr>
            <w:tcW w:w="1559" w:type="dxa"/>
          </w:tcPr>
          <w:p w14:paraId="5823331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89 (46.6)</w:t>
            </w:r>
          </w:p>
        </w:tc>
        <w:tc>
          <w:tcPr>
            <w:tcW w:w="1560" w:type="dxa"/>
          </w:tcPr>
          <w:p w14:paraId="596BEA9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8 (48.6)</w:t>
            </w:r>
          </w:p>
        </w:tc>
        <w:tc>
          <w:tcPr>
            <w:tcW w:w="1559" w:type="dxa"/>
          </w:tcPr>
          <w:p w14:paraId="1C12CE7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93 (51.4)</w:t>
            </w:r>
          </w:p>
        </w:tc>
        <w:tc>
          <w:tcPr>
            <w:tcW w:w="1276" w:type="dxa"/>
          </w:tcPr>
          <w:p w14:paraId="18885705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258</w:t>
            </w:r>
          </w:p>
        </w:tc>
      </w:tr>
      <w:tr w:rsidR="00677083" w:rsidRPr="00547625" w14:paraId="4D99DA43" w14:textId="77777777" w:rsidTr="00A54D41">
        <w:tc>
          <w:tcPr>
            <w:tcW w:w="1413" w:type="dxa"/>
          </w:tcPr>
          <w:p w14:paraId="469B53A5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Water quality</w:t>
            </w:r>
          </w:p>
        </w:tc>
        <w:tc>
          <w:tcPr>
            <w:tcW w:w="1559" w:type="dxa"/>
          </w:tcPr>
          <w:p w14:paraId="4FE4BD1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4 (13.5)</w:t>
            </w:r>
          </w:p>
        </w:tc>
        <w:tc>
          <w:tcPr>
            <w:tcW w:w="1559" w:type="dxa"/>
          </w:tcPr>
          <w:p w14:paraId="1537785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36 (86.5)</w:t>
            </w:r>
          </w:p>
        </w:tc>
        <w:tc>
          <w:tcPr>
            <w:tcW w:w="1560" w:type="dxa"/>
          </w:tcPr>
          <w:p w14:paraId="0C0FAE85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 (4.4)</w:t>
            </w:r>
          </w:p>
        </w:tc>
        <w:tc>
          <w:tcPr>
            <w:tcW w:w="1559" w:type="dxa"/>
          </w:tcPr>
          <w:p w14:paraId="50A6D7C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73 (95.6)</w:t>
            </w:r>
          </w:p>
        </w:tc>
        <w:tc>
          <w:tcPr>
            <w:tcW w:w="1276" w:type="dxa"/>
          </w:tcPr>
          <w:p w14:paraId="2BB1586B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/>
              </w:rPr>
            </w:pPr>
            <w:r w:rsidRPr="00547625">
              <w:rPr>
                <w:rFonts w:ascii="Arial" w:hAnsi="Arial" w:cs="Arial"/>
                <w:b/>
              </w:rPr>
              <w:t>0.001</w:t>
            </w:r>
          </w:p>
        </w:tc>
      </w:tr>
      <w:tr w:rsidR="00677083" w:rsidRPr="00547625" w14:paraId="257EA5CE" w14:textId="77777777" w:rsidTr="00A54D41">
        <w:tc>
          <w:tcPr>
            <w:tcW w:w="1413" w:type="dxa"/>
          </w:tcPr>
          <w:p w14:paraId="22570A91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oil quality</w:t>
            </w:r>
          </w:p>
        </w:tc>
        <w:tc>
          <w:tcPr>
            <w:tcW w:w="1559" w:type="dxa"/>
          </w:tcPr>
          <w:p w14:paraId="003D286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95 (15.3)</w:t>
            </w:r>
          </w:p>
        </w:tc>
        <w:tc>
          <w:tcPr>
            <w:tcW w:w="1559" w:type="dxa"/>
          </w:tcPr>
          <w:p w14:paraId="4544CFF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25 (84.7)</w:t>
            </w:r>
          </w:p>
        </w:tc>
        <w:tc>
          <w:tcPr>
            <w:tcW w:w="1560" w:type="dxa"/>
          </w:tcPr>
          <w:p w14:paraId="7BEA0B1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0 (11.0)</w:t>
            </w:r>
          </w:p>
        </w:tc>
        <w:tc>
          <w:tcPr>
            <w:tcW w:w="1559" w:type="dxa"/>
          </w:tcPr>
          <w:p w14:paraId="5CB7947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61 (89.0)</w:t>
            </w:r>
          </w:p>
        </w:tc>
        <w:tc>
          <w:tcPr>
            <w:tcW w:w="1276" w:type="dxa"/>
          </w:tcPr>
          <w:p w14:paraId="09C6AA4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149</w:t>
            </w:r>
          </w:p>
        </w:tc>
      </w:tr>
      <w:tr w:rsidR="00677083" w:rsidRPr="00547625" w14:paraId="3EBE9CFF" w14:textId="77777777" w:rsidTr="00A54D41">
        <w:tc>
          <w:tcPr>
            <w:tcW w:w="1413" w:type="dxa"/>
          </w:tcPr>
          <w:p w14:paraId="06ABA509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ise</w:t>
            </w:r>
          </w:p>
        </w:tc>
        <w:tc>
          <w:tcPr>
            <w:tcW w:w="1559" w:type="dxa"/>
          </w:tcPr>
          <w:p w14:paraId="01E6EB8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97 (64.0)</w:t>
            </w:r>
          </w:p>
        </w:tc>
        <w:tc>
          <w:tcPr>
            <w:tcW w:w="1559" w:type="dxa"/>
          </w:tcPr>
          <w:p w14:paraId="12E6D97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23 (36.0)</w:t>
            </w:r>
          </w:p>
        </w:tc>
        <w:tc>
          <w:tcPr>
            <w:tcW w:w="1560" w:type="dxa"/>
          </w:tcPr>
          <w:p w14:paraId="3D32476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18 (65.2)</w:t>
            </w:r>
          </w:p>
        </w:tc>
        <w:tc>
          <w:tcPr>
            <w:tcW w:w="1559" w:type="dxa"/>
          </w:tcPr>
          <w:p w14:paraId="4CEA5E1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3 (34.8)</w:t>
            </w:r>
          </w:p>
        </w:tc>
        <w:tc>
          <w:tcPr>
            <w:tcW w:w="1276" w:type="dxa"/>
          </w:tcPr>
          <w:p w14:paraId="56275A4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774</w:t>
            </w:r>
          </w:p>
        </w:tc>
      </w:tr>
    </w:tbl>
    <w:p w14:paraId="3199C89E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color w:val="000000" w:themeColor="text1"/>
        </w:rPr>
      </w:pPr>
    </w:p>
    <w:p w14:paraId="73B2110A" w14:textId="77777777" w:rsidR="00677083" w:rsidRPr="00547625" w:rsidRDefault="00677083" w:rsidP="00677083">
      <w:pPr>
        <w:rPr>
          <w:rFonts w:ascii="Arial" w:hAnsi="Arial" w:cs="Arial"/>
          <w:b/>
          <w:bCs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br w:type="page"/>
      </w:r>
    </w:p>
    <w:p w14:paraId="11449CF4" w14:textId="194BF7CB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APPENDIX 4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: QoL (mean </w:t>
      </w:r>
      <w:r w:rsidRPr="00547625">
        <w:rPr>
          <w:rFonts w:ascii="Arial" w:hAnsi="Arial" w:cs="Arial"/>
        </w:rPr>
        <w:t xml:space="preserve">± 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SD) on WHOQOL-BREF scale of the research subjects in two groups characterized by distance from the </w:t>
      </w:r>
      <w:r>
        <w:rPr>
          <w:rFonts w:ascii="Arial" w:hAnsi="Arial" w:cs="Arial"/>
          <w:b/>
          <w:bCs/>
          <w:color w:val="000000" w:themeColor="text1"/>
        </w:rPr>
        <w:t>SWMF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684"/>
        <w:gridCol w:w="2460"/>
        <w:gridCol w:w="2120"/>
        <w:gridCol w:w="1872"/>
        <w:gridCol w:w="1044"/>
      </w:tblGrid>
      <w:tr w:rsidR="00677083" w:rsidRPr="00547625" w14:paraId="7C7469B6" w14:textId="77777777" w:rsidTr="00A54D41">
        <w:trPr>
          <w:trHeight w:val="889"/>
        </w:trPr>
        <w:tc>
          <w:tcPr>
            <w:tcW w:w="1684" w:type="dxa"/>
          </w:tcPr>
          <w:p w14:paraId="1045FAE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spects</w:t>
            </w:r>
          </w:p>
        </w:tc>
        <w:tc>
          <w:tcPr>
            <w:tcW w:w="2544" w:type="dxa"/>
          </w:tcPr>
          <w:p w14:paraId="67B76DF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1 (n=405)</w:t>
            </w:r>
          </w:p>
        </w:tc>
        <w:tc>
          <w:tcPr>
            <w:tcW w:w="2183" w:type="dxa"/>
          </w:tcPr>
          <w:p w14:paraId="0301CAB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2 (n=396)</w:t>
            </w:r>
          </w:p>
          <w:p w14:paraId="76C9796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2A428E5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Total (n=801)</w:t>
            </w:r>
          </w:p>
        </w:tc>
        <w:tc>
          <w:tcPr>
            <w:tcW w:w="848" w:type="dxa"/>
          </w:tcPr>
          <w:p w14:paraId="565B024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  <w:i/>
              </w:rPr>
              <w:t>P*</w:t>
            </w:r>
            <w:r w:rsidRPr="00547625">
              <w:rPr>
                <w:rFonts w:ascii="Arial" w:hAnsi="Arial" w:cs="Arial"/>
              </w:rPr>
              <w:t>value</w:t>
            </w:r>
          </w:p>
        </w:tc>
      </w:tr>
      <w:tr w:rsidR="00677083" w:rsidRPr="00547625" w14:paraId="70AFF5F5" w14:textId="77777777" w:rsidTr="00A54D41">
        <w:tc>
          <w:tcPr>
            <w:tcW w:w="1684" w:type="dxa"/>
            <w:vAlign w:val="center"/>
          </w:tcPr>
          <w:p w14:paraId="1908633B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Physical health </w:t>
            </w:r>
          </w:p>
        </w:tc>
        <w:tc>
          <w:tcPr>
            <w:tcW w:w="2544" w:type="dxa"/>
          </w:tcPr>
          <w:p w14:paraId="71D3888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1.0 ± 13.3</w:t>
            </w:r>
          </w:p>
          <w:p w14:paraId="5B288DE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83" w:type="dxa"/>
          </w:tcPr>
          <w:p w14:paraId="3DD9F85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4.4 ±11.0</w:t>
            </w:r>
          </w:p>
        </w:tc>
        <w:tc>
          <w:tcPr>
            <w:tcW w:w="1921" w:type="dxa"/>
          </w:tcPr>
          <w:p w14:paraId="6E191EB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2.7 ± 12.4</w:t>
            </w:r>
          </w:p>
        </w:tc>
        <w:tc>
          <w:tcPr>
            <w:tcW w:w="848" w:type="dxa"/>
          </w:tcPr>
          <w:p w14:paraId="54BCF92C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</w:rPr>
              <w:t>0.01</w:t>
            </w:r>
          </w:p>
        </w:tc>
      </w:tr>
      <w:tr w:rsidR="00677083" w:rsidRPr="00547625" w14:paraId="4F77AC41" w14:textId="77777777" w:rsidTr="00A54D41">
        <w:tc>
          <w:tcPr>
            <w:tcW w:w="1684" w:type="dxa"/>
            <w:vAlign w:val="center"/>
          </w:tcPr>
          <w:p w14:paraId="297BA434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Psychological health</w:t>
            </w:r>
          </w:p>
        </w:tc>
        <w:tc>
          <w:tcPr>
            <w:tcW w:w="2544" w:type="dxa"/>
          </w:tcPr>
          <w:p w14:paraId="07571D7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8.2 ± 8.5</w:t>
            </w:r>
          </w:p>
        </w:tc>
        <w:tc>
          <w:tcPr>
            <w:tcW w:w="2183" w:type="dxa"/>
          </w:tcPr>
          <w:p w14:paraId="3411DEA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7.8 ± 6.8</w:t>
            </w:r>
          </w:p>
          <w:p w14:paraId="2C98968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74D2657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8.0 ± 7.7</w:t>
            </w:r>
          </w:p>
        </w:tc>
        <w:tc>
          <w:tcPr>
            <w:tcW w:w="848" w:type="dxa"/>
          </w:tcPr>
          <w:p w14:paraId="468AA20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491</w:t>
            </w:r>
          </w:p>
        </w:tc>
      </w:tr>
      <w:tr w:rsidR="00677083" w:rsidRPr="00547625" w14:paraId="6BCE9D5F" w14:textId="77777777" w:rsidTr="00A54D41">
        <w:tc>
          <w:tcPr>
            <w:tcW w:w="1684" w:type="dxa"/>
            <w:vAlign w:val="center"/>
          </w:tcPr>
          <w:p w14:paraId="3D182A28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Social relationships </w:t>
            </w:r>
          </w:p>
        </w:tc>
        <w:tc>
          <w:tcPr>
            <w:tcW w:w="2544" w:type="dxa"/>
          </w:tcPr>
          <w:p w14:paraId="631613A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5.1 ± 14.3</w:t>
            </w:r>
          </w:p>
          <w:p w14:paraId="60FBCBD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83" w:type="dxa"/>
          </w:tcPr>
          <w:p w14:paraId="36C72A4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6.3 ± 12.7</w:t>
            </w:r>
          </w:p>
        </w:tc>
        <w:tc>
          <w:tcPr>
            <w:tcW w:w="1921" w:type="dxa"/>
          </w:tcPr>
          <w:p w14:paraId="11AEC53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5.7 ± 13.6</w:t>
            </w:r>
          </w:p>
        </w:tc>
        <w:tc>
          <w:tcPr>
            <w:tcW w:w="848" w:type="dxa"/>
          </w:tcPr>
          <w:p w14:paraId="78D0580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751</w:t>
            </w:r>
          </w:p>
        </w:tc>
      </w:tr>
      <w:tr w:rsidR="00677083" w:rsidRPr="00547625" w14:paraId="2811DC9A" w14:textId="77777777" w:rsidTr="00A54D41">
        <w:tc>
          <w:tcPr>
            <w:tcW w:w="1684" w:type="dxa"/>
            <w:vAlign w:val="center"/>
          </w:tcPr>
          <w:p w14:paraId="70783D9F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Environment </w:t>
            </w:r>
          </w:p>
        </w:tc>
        <w:tc>
          <w:tcPr>
            <w:tcW w:w="2544" w:type="dxa"/>
          </w:tcPr>
          <w:p w14:paraId="4FE0DD3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6.5 ± 10.7</w:t>
            </w:r>
          </w:p>
        </w:tc>
        <w:tc>
          <w:tcPr>
            <w:tcW w:w="2183" w:type="dxa"/>
          </w:tcPr>
          <w:p w14:paraId="0092985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7.1 ± 8.7</w:t>
            </w:r>
          </w:p>
        </w:tc>
        <w:tc>
          <w:tcPr>
            <w:tcW w:w="1921" w:type="dxa"/>
          </w:tcPr>
          <w:p w14:paraId="12EA040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6.8 ± 9.8</w:t>
            </w:r>
          </w:p>
        </w:tc>
        <w:tc>
          <w:tcPr>
            <w:tcW w:w="848" w:type="dxa"/>
          </w:tcPr>
          <w:p w14:paraId="36A9B85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950</w:t>
            </w:r>
          </w:p>
        </w:tc>
      </w:tr>
      <w:tr w:rsidR="00677083" w:rsidRPr="00547625" w14:paraId="533FF946" w14:textId="77777777" w:rsidTr="00A54D41">
        <w:tc>
          <w:tcPr>
            <w:tcW w:w="1684" w:type="dxa"/>
            <w:vAlign w:val="center"/>
          </w:tcPr>
          <w:p w14:paraId="5048CCD2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Overall evaluation </w:t>
            </w:r>
          </w:p>
        </w:tc>
        <w:tc>
          <w:tcPr>
            <w:tcW w:w="2544" w:type="dxa"/>
          </w:tcPr>
          <w:p w14:paraId="13E67C1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0.2 ± 8.7</w:t>
            </w:r>
          </w:p>
        </w:tc>
        <w:tc>
          <w:tcPr>
            <w:tcW w:w="2183" w:type="dxa"/>
          </w:tcPr>
          <w:p w14:paraId="0C32619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1.4 ± 6.6</w:t>
            </w:r>
          </w:p>
        </w:tc>
        <w:tc>
          <w:tcPr>
            <w:tcW w:w="1921" w:type="dxa"/>
          </w:tcPr>
          <w:p w14:paraId="03D7517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0.8</w:t>
            </w:r>
            <w:r w:rsidRPr="00547625" w:rsidDel="00104A00">
              <w:rPr>
                <w:rFonts w:ascii="Arial" w:hAnsi="Arial" w:cs="Arial"/>
              </w:rPr>
              <w:t xml:space="preserve"> </w:t>
            </w:r>
            <w:r w:rsidRPr="00547625">
              <w:rPr>
                <w:rFonts w:ascii="Arial" w:hAnsi="Arial" w:cs="Arial"/>
              </w:rPr>
              <w:t>± 7.7</w:t>
            </w:r>
          </w:p>
        </w:tc>
        <w:tc>
          <w:tcPr>
            <w:tcW w:w="848" w:type="dxa"/>
          </w:tcPr>
          <w:p w14:paraId="765C6FF5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087</w:t>
            </w:r>
          </w:p>
        </w:tc>
      </w:tr>
    </w:tbl>
    <w:p w14:paraId="584AC23A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Group 1 (Subjects living within 2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 and Group 2 (the others)</w:t>
      </w:r>
    </w:p>
    <w:p w14:paraId="470A1611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>* Mann-Whitney U Test</w:t>
      </w:r>
    </w:p>
    <w:p w14:paraId="68FD72B3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color w:val="000000" w:themeColor="text1"/>
        </w:rPr>
      </w:pPr>
    </w:p>
    <w:p w14:paraId="5E2625C7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color w:val="000000" w:themeColor="text1"/>
        </w:rPr>
      </w:pPr>
    </w:p>
    <w:p w14:paraId="78841A95" w14:textId="4551A5EB" w:rsidR="00677083" w:rsidRPr="00547625" w:rsidRDefault="00677083" w:rsidP="00677083">
      <w:pPr>
        <w:rPr>
          <w:rFonts w:ascii="Arial" w:hAnsi="Arial" w:cs="Arial"/>
          <w:color w:val="222222"/>
          <w:shd w:val="clear" w:color="auto" w:fill="FFFFFF"/>
        </w:rPr>
      </w:pPr>
      <w:r w:rsidRPr="00547625">
        <w:rPr>
          <w:rFonts w:ascii="Arial" w:hAnsi="Arial" w:cs="Arial"/>
          <w:b/>
          <w:bCs/>
          <w:color w:val="000000" w:themeColor="text1"/>
        </w:rPr>
        <w:t xml:space="preserve">APPENDIX </w:t>
      </w:r>
      <w:r>
        <w:rPr>
          <w:rFonts w:ascii="Arial" w:hAnsi="Arial" w:cs="Arial"/>
          <w:b/>
          <w:color w:val="000000" w:themeColor="text1"/>
        </w:rPr>
        <w:t>5</w:t>
      </w:r>
      <w:r w:rsidRPr="00547625">
        <w:rPr>
          <w:rFonts w:ascii="Arial" w:hAnsi="Arial" w:cs="Arial"/>
          <w:b/>
          <w:color w:val="000000" w:themeColor="text1"/>
        </w:rPr>
        <w:t xml:space="preserve">: </w:t>
      </w:r>
      <w:r w:rsidRPr="00547625">
        <w:rPr>
          <w:rFonts w:ascii="Arial" w:hAnsi="Arial" w:cs="Arial"/>
          <w:b/>
          <w:bCs/>
        </w:rPr>
        <w:t xml:space="preserve">Respondents' perception of </w:t>
      </w:r>
      <w:r>
        <w:rPr>
          <w:rFonts w:ascii="Arial" w:hAnsi="Arial" w:cs="Arial"/>
          <w:b/>
          <w:bCs/>
        </w:rPr>
        <w:t>SWMF</w:t>
      </w:r>
      <w:r w:rsidRPr="00547625">
        <w:rPr>
          <w:rFonts w:ascii="Arial" w:hAnsi="Arial" w:cs="Arial"/>
          <w:b/>
          <w:bCs/>
        </w:rPr>
        <w:t xml:space="preserve"> correlation to their QoL</w:t>
      </w:r>
    </w:p>
    <w:p w14:paraId="7EFCB76B" w14:textId="77777777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1265"/>
        <w:gridCol w:w="1430"/>
        <w:gridCol w:w="1438"/>
        <w:gridCol w:w="1430"/>
        <w:gridCol w:w="957"/>
      </w:tblGrid>
      <w:tr w:rsidR="00677083" w:rsidRPr="00547625" w14:paraId="2D9A4B85" w14:textId="77777777" w:rsidTr="00A54D41">
        <w:trPr>
          <w:trHeight w:val="327"/>
        </w:trPr>
        <w:tc>
          <w:tcPr>
            <w:tcW w:w="2689" w:type="dxa"/>
            <w:vMerge w:val="restart"/>
          </w:tcPr>
          <w:p w14:paraId="40157649" w14:textId="77777777" w:rsidR="00677083" w:rsidRPr="00547625" w:rsidRDefault="00677083" w:rsidP="00A54D41">
            <w:pPr>
              <w:rPr>
                <w:rFonts w:ascii="Arial" w:hAnsi="Arial" w:cs="Arial"/>
              </w:rPr>
            </w:pPr>
          </w:p>
        </w:tc>
        <w:tc>
          <w:tcPr>
            <w:tcW w:w="2695" w:type="dxa"/>
            <w:gridSpan w:val="2"/>
          </w:tcPr>
          <w:p w14:paraId="1267B67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1 (n=405)</w:t>
            </w:r>
          </w:p>
        </w:tc>
        <w:tc>
          <w:tcPr>
            <w:tcW w:w="2868" w:type="dxa"/>
            <w:gridSpan w:val="2"/>
          </w:tcPr>
          <w:p w14:paraId="2FCF0AC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2 (n=396)</w:t>
            </w:r>
          </w:p>
        </w:tc>
        <w:tc>
          <w:tcPr>
            <w:tcW w:w="957" w:type="dxa"/>
            <w:vMerge w:val="restart"/>
          </w:tcPr>
          <w:p w14:paraId="34DD6C8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  <w:i/>
              </w:rPr>
              <w:t xml:space="preserve">P </w:t>
            </w:r>
            <w:r w:rsidRPr="00547625">
              <w:rPr>
                <w:rFonts w:ascii="Arial" w:hAnsi="Arial" w:cs="Arial"/>
              </w:rPr>
              <w:t>value</w:t>
            </w:r>
          </w:p>
        </w:tc>
      </w:tr>
      <w:tr w:rsidR="00677083" w:rsidRPr="00547625" w14:paraId="687A3D9B" w14:textId="77777777" w:rsidTr="00A54D41">
        <w:tc>
          <w:tcPr>
            <w:tcW w:w="2689" w:type="dxa"/>
            <w:vMerge/>
          </w:tcPr>
          <w:p w14:paraId="134FEF2E" w14:textId="77777777" w:rsidR="00677083" w:rsidRPr="00547625" w:rsidRDefault="00677083" w:rsidP="00A54D41">
            <w:pPr>
              <w:rPr>
                <w:rFonts w:ascii="Arial" w:hAnsi="Arial" w:cs="Arial"/>
              </w:rPr>
            </w:pPr>
          </w:p>
        </w:tc>
        <w:tc>
          <w:tcPr>
            <w:tcW w:w="1265" w:type="dxa"/>
          </w:tcPr>
          <w:p w14:paraId="7C978496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Negative </w:t>
            </w:r>
          </w:p>
          <w:p w14:paraId="5BC6564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 (%)</w:t>
            </w:r>
          </w:p>
        </w:tc>
        <w:tc>
          <w:tcPr>
            <w:tcW w:w="1430" w:type="dxa"/>
          </w:tcPr>
          <w:p w14:paraId="62E85E9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Positive/No impact </w:t>
            </w:r>
          </w:p>
          <w:p w14:paraId="0780E82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 (%)</w:t>
            </w:r>
          </w:p>
        </w:tc>
        <w:tc>
          <w:tcPr>
            <w:tcW w:w="1438" w:type="dxa"/>
          </w:tcPr>
          <w:p w14:paraId="7756BCDD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Negative </w:t>
            </w:r>
          </w:p>
          <w:p w14:paraId="559859ED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    n (%)</w:t>
            </w:r>
          </w:p>
        </w:tc>
        <w:tc>
          <w:tcPr>
            <w:tcW w:w="1430" w:type="dxa"/>
          </w:tcPr>
          <w:p w14:paraId="50BECBD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Positive/No impact </w:t>
            </w:r>
          </w:p>
          <w:p w14:paraId="429DC7E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 (%)</w:t>
            </w:r>
          </w:p>
        </w:tc>
        <w:tc>
          <w:tcPr>
            <w:tcW w:w="957" w:type="dxa"/>
            <w:vMerge/>
          </w:tcPr>
          <w:p w14:paraId="3A0B8F03" w14:textId="77777777" w:rsidR="00677083" w:rsidRPr="00547625" w:rsidRDefault="00677083" w:rsidP="00A54D41">
            <w:pPr>
              <w:rPr>
                <w:rFonts w:ascii="Arial" w:hAnsi="Arial" w:cs="Arial"/>
              </w:rPr>
            </w:pPr>
          </w:p>
        </w:tc>
      </w:tr>
      <w:tr w:rsidR="00677083" w:rsidRPr="00547625" w14:paraId="23CBED77" w14:textId="77777777" w:rsidTr="00A54D41">
        <w:tc>
          <w:tcPr>
            <w:tcW w:w="2689" w:type="dxa"/>
          </w:tcPr>
          <w:p w14:paraId="349A4325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 xml:space="preserve">Impact of </w:t>
            </w:r>
            <w:r>
              <w:rPr>
                <w:rFonts w:ascii="Arial" w:hAnsi="Arial" w:cs="Arial"/>
              </w:rPr>
              <w:t>SWMF</w:t>
            </w:r>
          </w:p>
        </w:tc>
        <w:tc>
          <w:tcPr>
            <w:tcW w:w="1265" w:type="dxa"/>
          </w:tcPr>
          <w:p w14:paraId="1D0EA222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34 (57.8)</w:t>
            </w:r>
          </w:p>
        </w:tc>
        <w:tc>
          <w:tcPr>
            <w:tcW w:w="1430" w:type="dxa"/>
          </w:tcPr>
          <w:p w14:paraId="556EB4F6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71 (42.2)</w:t>
            </w:r>
          </w:p>
        </w:tc>
        <w:tc>
          <w:tcPr>
            <w:tcW w:w="1438" w:type="dxa"/>
          </w:tcPr>
          <w:p w14:paraId="13212D91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3 (5.8)</w:t>
            </w:r>
          </w:p>
        </w:tc>
        <w:tc>
          <w:tcPr>
            <w:tcW w:w="1430" w:type="dxa"/>
          </w:tcPr>
          <w:p w14:paraId="7ADDD23D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73 (93.2)</w:t>
            </w:r>
          </w:p>
        </w:tc>
        <w:tc>
          <w:tcPr>
            <w:tcW w:w="957" w:type="dxa"/>
          </w:tcPr>
          <w:p w14:paraId="2AD761B4" w14:textId="77777777" w:rsidR="00677083" w:rsidRPr="00547625" w:rsidRDefault="00677083" w:rsidP="00A54D41">
            <w:pPr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14:paraId="6161B51C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Group 1 (Subjects living within 2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 and Group 2 (the others)</w:t>
      </w:r>
    </w:p>
    <w:p w14:paraId="7C6DECED" w14:textId="77777777" w:rsidR="00677083" w:rsidRPr="00547625" w:rsidRDefault="00677083" w:rsidP="00677083">
      <w:pPr>
        <w:spacing w:line="360" w:lineRule="auto"/>
        <w:rPr>
          <w:rFonts w:ascii="Arial" w:hAnsi="Arial" w:cs="Arial"/>
          <w:color w:val="000000" w:themeColor="text1"/>
        </w:rPr>
      </w:pPr>
    </w:p>
    <w:p w14:paraId="202746AC" w14:textId="77777777" w:rsidR="00677083" w:rsidRPr="00547625" w:rsidRDefault="00677083" w:rsidP="00677083">
      <w:pPr>
        <w:rPr>
          <w:rFonts w:ascii="Arial" w:hAnsi="Arial" w:cs="Arial"/>
          <w:b/>
          <w:bCs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br w:type="page"/>
      </w:r>
    </w:p>
    <w:p w14:paraId="1DCEF0A7" w14:textId="3FC4C076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b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lastRenderedPageBreak/>
        <w:t xml:space="preserve">APPENDIX </w:t>
      </w:r>
      <w:r>
        <w:rPr>
          <w:rFonts w:ascii="Arial" w:hAnsi="Arial" w:cs="Arial"/>
          <w:b/>
          <w:color w:val="000000" w:themeColor="text1"/>
        </w:rPr>
        <w:t>6</w:t>
      </w:r>
      <w:r w:rsidRPr="00547625">
        <w:rPr>
          <w:rFonts w:ascii="Arial" w:hAnsi="Arial" w:cs="Arial"/>
          <w:b/>
          <w:color w:val="000000" w:themeColor="text1"/>
        </w:rPr>
        <w:t xml:space="preserve">: Diseases reported by the subjects in two groups 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characterized by distance from the </w:t>
      </w:r>
      <w:r>
        <w:rPr>
          <w:rFonts w:ascii="Arial" w:hAnsi="Arial" w:cs="Arial"/>
          <w:b/>
          <w:bCs/>
          <w:color w:val="000000" w:themeColor="text1"/>
        </w:rPr>
        <w:t>SWMF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418"/>
        <w:gridCol w:w="1417"/>
        <w:gridCol w:w="1134"/>
      </w:tblGrid>
      <w:tr w:rsidR="00677083" w:rsidRPr="00547625" w14:paraId="55CBACE5" w14:textId="77777777" w:rsidTr="00A54D41">
        <w:tc>
          <w:tcPr>
            <w:tcW w:w="2263" w:type="dxa"/>
            <w:vMerge w:val="restart"/>
          </w:tcPr>
          <w:p w14:paraId="26F30B0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iseases</w:t>
            </w:r>
          </w:p>
        </w:tc>
        <w:tc>
          <w:tcPr>
            <w:tcW w:w="2977" w:type="dxa"/>
            <w:gridSpan w:val="2"/>
          </w:tcPr>
          <w:p w14:paraId="54FB465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1 (n=405)</w:t>
            </w:r>
          </w:p>
        </w:tc>
        <w:tc>
          <w:tcPr>
            <w:tcW w:w="2835" w:type="dxa"/>
            <w:gridSpan w:val="2"/>
          </w:tcPr>
          <w:p w14:paraId="46C64AE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2 (n=396)</w:t>
            </w:r>
          </w:p>
        </w:tc>
        <w:tc>
          <w:tcPr>
            <w:tcW w:w="1134" w:type="dxa"/>
            <w:vMerge w:val="restart"/>
          </w:tcPr>
          <w:p w14:paraId="40353F5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  <w:i/>
              </w:rPr>
              <w:t>P</w:t>
            </w:r>
            <w:r w:rsidRPr="00547625">
              <w:rPr>
                <w:rFonts w:ascii="Arial" w:hAnsi="Arial" w:cs="Arial"/>
              </w:rPr>
              <w:t xml:space="preserve"> value</w:t>
            </w:r>
          </w:p>
        </w:tc>
      </w:tr>
      <w:tr w:rsidR="00677083" w:rsidRPr="00547625" w14:paraId="1DAF8FF7" w14:textId="77777777" w:rsidTr="00A54D41">
        <w:tc>
          <w:tcPr>
            <w:tcW w:w="2263" w:type="dxa"/>
            <w:vMerge/>
          </w:tcPr>
          <w:p w14:paraId="01B4A131" w14:textId="77777777" w:rsidR="00677083" w:rsidRPr="00547625" w:rsidRDefault="00677083" w:rsidP="00A54D4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vAlign w:val="center"/>
          </w:tcPr>
          <w:p w14:paraId="099879A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398056B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 (%)</w:t>
            </w:r>
          </w:p>
        </w:tc>
        <w:tc>
          <w:tcPr>
            <w:tcW w:w="1417" w:type="dxa"/>
            <w:vAlign w:val="center"/>
          </w:tcPr>
          <w:p w14:paraId="0B8A65F0" w14:textId="77777777" w:rsidR="00677083" w:rsidRPr="00547625" w:rsidRDefault="00677083" w:rsidP="00A54D41">
            <w:pPr>
              <w:spacing w:line="360" w:lineRule="auto"/>
              <w:ind w:left="567" w:hanging="659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</w:t>
            </w:r>
          </w:p>
          <w:p w14:paraId="577561BB" w14:textId="77777777" w:rsidR="00677083" w:rsidRPr="00547625" w:rsidRDefault="00677083" w:rsidP="00A54D41">
            <w:pPr>
              <w:spacing w:line="360" w:lineRule="auto"/>
              <w:ind w:left="567" w:hanging="659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4D332FF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 (%)</w:t>
            </w:r>
          </w:p>
        </w:tc>
        <w:tc>
          <w:tcPr>
            <w:tcW w:w="1418" w:type="dxa"/>
            <w:vAlign w:val="center"/>
          </w:tcPr>
          <w:p w14:paraId="3FC3887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4B58365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 (%)</w:t>
            </w:r>
          </w:p>
        </w:tc>
        <w:tc>
          <w:tcPr>
            <w:tcW w:w="1417" w:type="dxa"/>
            <w:vAlign w:val="center"/>
          </w:tcPr>
          <w:p w14:paraId="1229AF61" w14:textId="77777777" w:rsidR="00677083" w:rsidRPr="00547625" w:rsidRDefault="00677083" w:rsidP="00A54D41">
            <w:pPr>
              <w:spacing w:line="360" w:lineRule="auto"/>
              <w:ind w:left="567" w:hanging="659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</w:t>
            </w:r>
          </w:p>
          <w:p w14:paraId="6439D4CF" w14:textId="77777777" w:rsidR="00677083" w:rsidRPr="00547625" w:rsidRDefault="00677083" w:rsidP="00A54D41">
            <w:pPr>
              <w:spacing w:line="360" w:lineRule="auto"/>
              <w:ind w:left="567" w:hanging="659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19A5E85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 (%)</w:t>
            </w:r>
          </w:p>
        </w:tc>
        <w:tc>
          <w:tcPr>
            <w:tcW w:w="1134" w:type="dxa"/>
            <w:vMerge/>
          </w:tcPr>
          <w:p w14:paraId="0CCFDF2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</w:tr>
      <w:tr w:rsidR="00677083" w:rsidRPr="00547625" w14:paraId="785DD553" w14:textId="77777777" w:rsidTr="00A54D41">
        <w:tc>
          <w:tcPr>
            <w:tcW w:w="2263" w:type="dxa"/>
            <w:vAlign w:val="center"/>
          </w:tcPr>
          <w:p w14:paraId="7332B930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Respiratory</w:t>
            </w:r>
          </w:p>
        </w:tc>
        <w:tc>
          <w:tcPr>
            <w:tcW w:w="1560" w:type="dxa"/>
          </w:tcPr>
          <w:p w14:paraId="7BF76B0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79 (19.5)</w:t>
            </w:r>
          </w:p>
        </w:tc>
        <w:tc>
          <w:tcPr>
            <w:tcW w:w="1417" w:type="dxa"/>
          </w:tcPr>
          <w:p w14:paraId="5DD30BC5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26 (80.5)</w:t>
            </w:r>
          </w:p>
        </w:tc>
        <w:tc>
          <w:tcPr>
            <w:tcW w:w="1418" w:type="dxa"/>
          </w:tcPr>
          <w:p w14:paraId="04775F0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6 (16.7)</w:t>
            </w:r>
          </w:p>
        </w:tc>
        <w:tc>
          <w:tcPr>
            <w:tcW w:w="1417" w:type="dxa"/>
          </w:tcPr>
          <w:p w14:paraId="72848C6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30 (83.3)</w:t>
            </w:r>
          </w:p>
        </w:tc>
        <w:tc>
          <w:tcPr>
            <w:tcW w:w="1134" w:type="dxa"/>
          </w:tcPr>
          <w:p w14:paraId="620BC3A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297</w:t>
            </w:r>
          </w:p>
        </w:tc>
      </w:tr>
      <w:tr w:rsidR="00677083" w:rsidRPr="00547625" w14:paraId="7138D0DE" w14:textId="77777777" w:rsidTr="00A54D41">
        <w:tc>
          <w:tcPr>
            <w:tcW w:w="2263" w:type="dxa"/>
            <w:vAlign w:val="center"/>
          </w:tcPr>
          <w:p w14:paraId="42CDD46D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igestion</w:t>
            </w:r>
          </w:p>
        </w:tc>
        <w:tc>
          <w:tcPr>
            <w:tcW w:w="1560" w:type="dxa"/>
          </w:tcPr>
          <w:p w14:paraId="6D5B3C6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17 (28.9)</w:t>
            </w:r>
          </w:p>
        </w:tc>
        <w:tc>
          <w:tcPr>
            <w:tcW w:w="1417" w:type="dxa"/>
          </w:tcPr>
          <w:p w14:paraId="602A11D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88 (71.1)</w:t>
            </w:r>
          </w:p>
        </w:tc>
        <w:tc>
          <w:tcPr>
            <w:tcW w:w="1418" w:type="dxa"/>
          </w:tcPr>
          <w:p w14:paraId="48FB42D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3 (21)</w:t>
            </w:r>
          </w:p>
        </w:tc>
        <w:tc>
          <w:tcPr>
            <w:tcW w:w="1417" w:type="dxa"/>
          </w:tcPr>
          <w:p w14:paraId="6A4014D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13 (79)</w:t>
            </w:r>
          </w:p>
        </w:tc>
        <w:tc>
          <w:tcPr>
            <w:tcW w:w="1134" w:type="dxa"/>
          </w:tcPr>
          <w:p w14:paraId="376D2532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677083" w:rsidRPr="00547625" w14:paraId="533A9336" w14:textId="77777777" w:rsidTr="00A54D41">
        <w:tc>
          <w:tcPr>
            <w:tcW w:w="2263" w:type="dxa"/>
            <w:vAlign w:val="center"/>
          </w:tcPr>
          <w:p w14:paraId="2BB1CF75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ermatology</w:t>
            </w:r>
          </w:p>
        </w:tc>
        <w:tc>
          <w:tcPr>
            <w:tcW w:w="1560" w:type="dxa"/>
          </w:tcPr>
          <w:p w14:paraId="5F708A4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90 (22.2)</w:t>
            </w:r>
          </w:p>
        </w:tc>
        <w:tc>
          <w:tcPr>
            <w:tcW w:w="1417" w:type="dxa"/>
          </w:tcPr>
          <w:p w14:paraId="7B74B5C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15 (77.8)</w:t>
            </w:r>
          </w:p>
        </w:tc>
        <w:tc>
          <w:tcPr>
            <w:tcW w:w="1418" w:type="dxa"/>
          </w:tcPr>
          <w:p w14:paraId="476E8F2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1 (10.4)</w:t>
            </w:r>
          </w:p>
        </w:tc>
        <w:tc>
          <w:tcPr>
            <w:tcW w:w="1417" w:type="dxa"/>
          </w:tcPr>
          <w:p w14:paraId="7776886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55 (89.6)</w:t>
            </w:r>
          </w:p>
        </w:tc>
        <w:tc>
          <w:tcPr>
            <w:tcW w:w="1134" w:type="dxa"/>
          </w:tcPr>
          <w:p w14:paraId="195B00CE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77083" w:rsidRPr="00547625" w14:paraId="637F0E4F" w14:textId="77777777" w:rsidTr="00A54D41">
        <w:trPr>
          <w:trHeight w:val="81"/>
        </w:trPr>
        <w:tc>
          <w:tcPr>
            <w:tcW w:w="2263" w:type="dxa"/>
            <w:vAlign w:val="center"/>
          </w:tcPr>
          <w:p w14:paraId="092E5730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Chronic</w:t>
            </w:r>
          </w:p>
          <w:p w14:paraId="51D37460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iseases</w:t>
            </w:r>
          </w:p>
        </w:tc>
        <w:tc>
          <w:tcPr>
            <w:tcW w:w="1560" w:type="dxa"/>
          </w:tcPr>
          <w:p w14:paraId="3824599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6 (26.2)</w:t>
            </w:r>
          </w:p>
        </w:tc>
        <w:tc>
          <w:tcPr>
            <w:tcW w:w="1417" w:type="dxa"/>
          </w:tcPr>
          <w:p w14:paraId="658E0A7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99 (73.8)</w:t>
            </w:r>
          </w:p>
        </w:tc>
        <w:tc>
          <w:tcPr>
            <w:tcW w:w="1418" w:type="dxa"/>
          </w:tcPr>
          <w:p w14:paraId="15334BF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97 (24.5)</w:t>
            </w:r>
          </w:p>
        </w:tc>
        <w:tc>
          <w:tcPr>
            <w:tcW w:w="1417" w:type="dxa"/>
          </w:tcPr>
          <w:p w14:paraId="6BF553E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99 (75.5)</w:t>
            </w:r>
          </w:p>
        </w:tc>
        <w:tc>
          <w:tcPr>
            <w:tcW w:w="1134" w:type="dxa"/>
          </w:tcPr>
          <w:p w14:paraId="3DA0F90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585</w:t>
            </w:r>
          </w:p>
        </w:tc>
      </w:tr>
      <w:tr w:rsidR="00677083" w:rsidRPr="00547625" w14:paraId="12B9F6D2" w14:textId="77777777" w:rsidTr="00A54D41">
        <w:tc>
          <w:tcPr>
            <w:tcW w:w="2263" w:type="dxa"/>
            <w:vAlign w:val="center"/>
          </w:tcPr>
          <w:p w14:paraId="1C54DB72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llergy</w:t>
            </w:r>
          </w:p>
        </w:tc>
        <w:tc>
          <w:tcPr>
            <w:tcW w:w="1560" w:type="dxa"/>
          </w:tcPr>
          <w:p w14:paraId="7E7369B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2 (7.9)</w:t>
            </w:r>
          </w:p>
        </w:tc>
        <w:tc>
          <w:tcPr>
            <w:tcW w:w="1417" w:type="dxa"/>
          </w:tcPr>
          <w:p w14:paraId="2CABB8B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73 (92.1)</w:t>
            </w:r>
          </w:p>
        </w:tc>
        <w:tc>
          <w:tcPr>
            <w:tcW w:w="1418" w:type="dxa"/>
          </w:tcPr>
          <w:p w14:paraId="52DA54D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4 (6.1)</w:t>
            </w:r>
          </w:p>
        </w:tc>
        <w:tc>
          <w:tcPr>
            <w:tcW w:w="1417" w:type="dxa"/>
          </w:tcPr>
          <w:p w14:paraId="1CF6A35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72 (93.9)</w:t>
            </w:r>
          </w:p>
        </w:tc>
        <w:tc>
          <w:tcPr>
            <w:tcW w:w="1134" w:type="dxa"/>
          </w:tcPr>
          <w:p w14:paraId="3CE405A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307</w:t>
            </w:r>
          </w:p>
        </w:tc>
      </w:tr>
      <w:tr w:rsidR="00677083" w:rsidRPr="00547625" w14:paraId="701ADB30" w14:textId="77777777" w:rsidTr="00A54D41">
        <w:tc>
          <w:tcPr>
            <w:tcW w:w="2263" w:type="dxa"/>
            <w:vAlign w:val="center"/>
          </w:tcPr>
          <w:p w14:paraId="033E8247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Blood</w:t>
            </w:r>
          </w:p>
        </w:tc>
        <w:tc>
          <w:tcPr>
            <w:tcW w:w="1560" w:type="dxa"/>
          </w:tcPr>
          <w:p w14:paraId="101882D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3 (8.1)</w:t>
            </w:r>
          </w:p>
        </w:tc>
        <w:tc>
          <w:tcPr>
            <w:tcW w:w="1417" w:type="dxa"/>
          </w:tcPr>
          <w:p w14:paraId="175F0EB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72 (91.9)</w:t>
            </w:r>
          </w:p>
        </w:tc>
        <w:tc>
          <w:tcPr>
            <w:tcW w:w="1418" w:type="dxa"/>
          </w:tcPr>
          <w:p w14:paraId="34C3CF2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9 (4.8)</w:t>
            </w:r>
          </w:p>
        </w:tc>
        <w:tc>
          <w:tcPr>
            <w:tcW w:w="1417" w:type="dxa"/>
          </w:tcPr>
          <w:p w14:paraId="56EEFB1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77 (95.2)</w:t>
            </w:r>
          </w:p>
        </w:tc>
        <w:tc>
          <w:tcPr>
            <w:tcW w:w="1134" w:type="dxa"/>
          </w:tcPr>
          <w:p w14:paraId="2924494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054</w:t>
            </w:r>
          </w:p>
        </w:tc>
      </w:tr>
      <w:tr w:rsidR="00677083" w:rsidRPr="00547625" w14:paraId="32771428" w14:textId="77777777" w:rsidTr="00A54D41">
        <w:tc>
          <w:tcPr>
            <w:tcW w:w="2263" w:type="dxa"/>
            <w:vAlign w:val="center"/>
          </w:tcPr>
          <w:p w14:paraId="5157B074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Musculoskeletal</w:t>
            </w:r>
          </w:p>
        </w:tc>
        <w:tc>
          <w:tcPr>
            <w:tcW w:w="1560" w:type="dxa"/>
          </w:tcPr>
          <w:p w14:paraId="2C19414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4 (25.7)</w:t>
            </w:r>
          </w:p>
        </w:tc>
        <w:tc>
          <w:tcPr>
            <w:tcW w:w="1417" w:type="dxa"/>
          </w:tcPr>
          <w:p w14:paraId="5FE9692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01</w:t>
            </w:r>
          </w:p>
          <w:p w14:paraId="1872DCE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(74.3)</w:t>
            </w:r>
          </w:p>
        </w:tc>
        <w:tc>
          <w:tcPr>
            <w:tcW w:w="1418" w:type="dxa"/>
          </w:tcPr>
          <w:p w14:paraId="0991291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13 (28.5)</w:t>
            </w:r>
          </w:p>
        </w:tc>
        <w:tc>
          <w:tcPr>
            <w:tcW w:w="1417" w:type="dxa"/>
          </w:tcPr>
          <w:p w14:paraId="20E2206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83</w:t>
            </w:r>
          </w:p>
          <w:p w14:paraId="1E0239C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(71.5)</w:t>
            </w:r>
          </w:p>
        </w:tc>
        <w:tc>
          <w:tcPr>
            <w:tcW w:w="1134" w:type="dxa"/>
          </w:tcPr>
          <w:p w14:paraId="56706F9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363</w:t>
            </w:r>
          </w:p>
        </w:tc>
      </w:tr>
    </w:tbl>
    <w:p w14:paraId="1D4D23DE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Group 1 (Subjects living within 2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 and Group 2 (the others)</w:t>
      </w:r>
    </w:p>
    <w:p w14:paraId="3365AD41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color w:val="000000" w:themeColor="text1"/>
        </w:rPr>
      </w:pPr>
    </w:p>
    <w:p w14:paraId="5EB45387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color w:val="000000" w:themeColor="text1"/>
        </w:rPr>
      </w:pPr>
    </w:p>
    <w:p w14:paraId="46F555BB" w14:textId="01932D15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t xml:space="preserve">APPENDIX </w:t>
      </w:r>
      <w:r>
        <w:rPr>
          <w:rFonts w:ascii="Arial" w:hAnsi="Arial" w:cs="Arial"/>
          <w:b/>
          <w:bCs/>
          <w:color w:val="000000" w:themeColor="text1"/>
        </w:rPr>
        <w:t>7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: Claims about the water supply reported by the subjects in two groups characterized by distance from the </w:t>
      </w:r>
      <w:r>
        <w:rPr>
          <w:rFonts w:ascii="Arial" w:hAnsi="Arial" w:cs="Arial"/>
          <w:b/>
          <w:bCs/>
          <w:color w:val="000000" w:themeColor="text1"/>
        </w:rPr>
        <w:t>SWMF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1843"/>
        <w:gridCol w:w="1716"/>
        <w:gridCol w:w="1752"/>
        <w:gridCol w:w="1635"/>
      </w:tblGrid>
      <w:tr w:rsidR="00677083" w:rsidRPr="00547625" w14:paraId="45A45E82" w14:textId="77777777" w:rsidTr="00A54D41">
        <w:tc>
          <w:tcPr>
            <w:tcW w:w="2263" w:type="dxa"/>
            <w:vMerge w:val="restart"/>
          </w:tcPr>
          <w:p w14:paraId="4CE6D22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Factors</w:t>
            </w:r>
          </w:p>
        </w:tc>
        <w:tc>
          <w:tcPr>
            <w:tcW w:w="3559" w:type="dxa"/>
            <w:gridSpan w:val="2"/>
          </w:tcPr>
          <w:p w14:paraId="4E191F9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1 (n=68)</w:t>
            </w:r>
          </w:p>
        </w:tc>
        <w:tc>
          <w:tcPr>
            <w:tcW w:w="3387" w:type="dxa"/>
            <w:gridSpan w:val="2"/>
          </w:tcPr>
          <w:p w14:paraId="34DE0CF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2 (n=24)</w:t>
            </w:r>
          </w:p>
        </w:tc>
      </w:tr>
      <w:tr w:rsidR="00677083" w:rsidRPr="00547625" w14:paraId="1DB9BD8B" w14:textId="77777777" w:rsidTr="00A54D41">
        <w:tc>
          <w:tcPr>
            <w:tcW w:w="2263" w:type="dxa"/>
            <w:vMerge/>
          </w:tcPr>
          <w:p w14:paraId="4DCA87F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DCE769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isagree (%)</w:t>
            </w:r>
          </w:p>
        </w:tc>
        <w:tc>
          <w:tcPr>
            <w:tcW w:w="1716" w:type="dxa"/>
          </w:tcPr>
          <w:p w14:paraId="24A8DF6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gree (%)</w:t>
            </w:r>
          </w:p>
        </w:tc>
        <w:tc>
          <w:tcPr>
            <w:tcW w:w="1752" w:type="dxa"/>
          </w:tcPr>
          <w:p w14:paraId="7D8FCDE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isagree (%)</w:t>
            </w:r>
          </w:p>
        </w:tc>
        <w:tc>
          <w:tcPr>
            <w:tcW w:w="1635" w:type="dxa"/>
          </w:tcPr>
          <w:p w14:paraId="10DA31E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gree (%)</w:t>
            </w:r>
          </w:p>
        </w:tc>
      </w:tr>
      <w:tr w:rsidR="00677083" w:rsidRPr="00547625" w14:paraId="63CF1244" w14:textId="77777777" w:rsidTr="00A54D41">
        <w:tc>
          <w:tcPr>
            <w:tcW w:w="2263" w:type="dxa"/>
          </w:tcPr>
          <w:p w14:paraId="79A947AC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Lack of water</w:t>
            </w:r>
          </w:p>
        </w:tc>
        <w:tc>
          <w:tcPr>
            <w:tcW w:w="1843" w:type="dxa"/>
          </w:tcPr>
          <w:p w14:paraId="6E2F8AF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 (14.7)</w:t>
            </w:r>
          </w:p>
        </w:tc>
        <w:tc>
          <w:tcPr>
            <w:tcW w:w="1716" w:type="dxa"/>
          </w:tcPr>
          <w:p w14:paraId="30F22A5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8 (85.3)</w:t>
            </w:r>
          </w:p>
        </w:tc>
        <w:tc>
          <w:tcPr>
            <w:tcW w:w="1752" w:type="dxa"/>
          </w:tcPr>
          <w:p w14:paraId="554E85D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 (8.36)</w:t>
            </w:r>
          </w:p>
        </w:tc>
        <w:tc>
          <w:tcPr>
            <w:tcW w:w="1635" w:type="dxa"/>
          </w:tcPr>
          <w:p w14:paraId="4071AB8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2 (91.7)</w:t>
            </w:r>
          </w:p>
        </w:tc>
      </w:tr>
      <w:tr w:rsidR="00677083" w:rsidRPr="00547625" w14:paraId="7A1E639D" w14:textId="77777777" w:rsidTr="00A54D41">
        <w:tc>
          <w:tcPr>
            <w:tcW w:w="2263" w:type="dxa"/>
          </w:tcPr>
          <w:p w14:paraId="19FCB6F0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trange odors</w:t>
            </w:r>
          </w:p>
        </w:tc>
        <w:tc>
          <w:tcPr>
            <w:tcW w:w="1843" w:type="dxa"/>
          </w:tcPr>
          <w:p w14:paraId="0F02CED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2 (61.8)</w:t>
            </w:r>
          </w:p>
        </w:tc>
        <w:tc>
          <w:tcPr>
            <w:tcW w:w="1716" w:type="dxa"/>
          </w:tcPr>
          <w:p w14:paraId="79C4A8D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6 (38.2)</w:t>
            </w:r>
          </w:p>
        </w:tc>
        <w:tc>
          <w:tcPr>
            <w:tcW w:w="1752" w:type="dxa"/>
          </w:tcPr>
          <w:p w14:paraId="088D876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6 (66.7)</w:t>
            </w:r>
          </w:p>
        </w:tc>
        <w:tc>
          <w:tcPr>
            <w:tcW w:w="1635" w:type="dxa"/>
          </w:tcPr>
          <w:p w14:paraId="388FA79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 (33.3)</w:t>
            </w:r>
          </w:p>
        </w:tc>
      </w:tr>
      <w:tr w:rsidR="00677083" w:rsidRPr="00547625" w14:paraId="37A04D90" w14:textId="77777777" w:rsidTr="00A54D41">
        <w:tc>
          <w:tcPr>
            <w:tcW w:w="2263" w:type="dxa"/>
          </w:tcPr>
          <w:p w14:paraId="7AE06A9A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trange colors</w:t>
            </w:r>
          </w:p>
        </w:tc>
        <w:tc>
          <w:tcPr>
            <w:tcW w:w="1843" w:type="dxa"/>
          </w:tcPr>
          <w:p w14:paraId="0E669DC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8 (55.9)</w:t>
            </w:r>
          </w:p>
        </w:tc>
        <w:tc>
          <w:tcPr>
            <w:tcW w:w="1716" w:type="dxa"/>
          </w:tcPr>
          <w:p w14:paraId="11C0345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0 (44.1)</w:t>
            </w:r>
          </w:p>
        </w:tc>
        <w:tc>
          <w:tcPr>
            <w:tcW w:w="1752" w:type="dxa"/>
          </w:tcPr>
          <w:p w14:paraId="15A58F6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 (16.7)</w:t>
            </w:r>
          </w:p>
        </w:tc>
        <w:tc>
          <w:tcPr>
            <w:tcW w:w="1635" w:type="dxa"/>
          </w:tcPr>
          <w:p w14:paraId="0B7C38E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0 (83.3)</w:t>
            </w:r>
          </w:p>
        </w:tc>
      </w:tr>
      <w:tr w:rsidR="00677083" w:rsidRPr="00547625" w14:paraId="381E3586" w14:textId="77777777" w:rsidTr="00A54D41">
        <w:tc>
          <w:tcPr>
            <w:tcW w:w="2263" w:type="dxa"/>
          </w:tcPr>
          <w:p w14:paraId="1BCC5E03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Impurities</w:t>
            </w:r>
          </w:p>
        </w:tc>
        <w:tc>
          <w:tcPr>
            <w:tcW w:w="1843" w:type="dxa"/>
          </w:tcPr>
          <w:p w14:paraId="0A3F649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8 (26.5)</w:t>
            </w:r>
          </w:p>
        </w:tc>
        <w:tc>
          <w:tcPr>
            <w:tcW w:w="1716" w:type="dxa"/>
          </w:tcPr>
          <w:p w14:paraId="3D03DED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0 (73.5)</w:t>
            </w:r>
          </w:p>
        </w:tc>
        <w:tc>
          <w:tcPr>
            <w:tcW w:w="1752" w:type="dxa"/>
          </w:tcPr>
          <w:p w14:paraId="58887EA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 (0.0)</w:t>
            </w:r>
          </w:p>
        </w:tc>
        <w:tc>
          <w:tcPr>
            <w:tcW w:w="1635" w:type="dxa"/>
          </w:tcPr>
          <w:p w14:paraId="076E938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4 (100.0)</w:t>
            </w:r>
          </w:p>
        </w:tc>
      </w:tr>
      <w:tr w:rsidR="00677083" w:rsidRPr="00547625" w14:paraId="715A90B0" w14:textId="77777777" w:rsidTr="00A54D41">
        <w:tc>
          <w:tcPr>
            <w:tcW w:w="2263" w:type="dxa"/>
          </w:tcPr>
          <w:p w14:paraId="79F83835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lum</w:t>
            </w:r>
          </w:p>
        </w:tc>
        <w:tc>
          <w:tcPr>
            <w:tcW w:w="1843" w:type="dxa"/>
          </w:tcPr>
          <w:p w14:paraId="429143F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 (7.4)</w:t>
            </w:r>
          </w:p>
        </w:tc>
        <w:tc>
          <w:tcPr>
            <w:tcW w:w="1716" w:type="dxa"/>
          </w:tcPr>
          <w:p w14:paraId="59EA08C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3 (92.6)</w:t>
            </w:r>
          </w:p>
        </w:tc>
        <w:tc>
          <w:tcPr>
            <w:tcW w:w="1752" w:type="dxa"/>
          </w:tcPr>
          <w:p w14:paraId="025F287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 (0.0)</w:t>
            </w:r>
          </w:p>
        </w:tc>
        <w:tc>
          <w:tcPr>
            <w:tcW w:w="1635" w:type="dxa"/>
          </w:tcPr>
          <w:p w14:paraId="17A007D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4 (100.0)</w:t>
            </w:r>
          </w:p>
        </w:tc>
      </w:tr>
      <w:tr w:rsidR="00677083" w:rsidRPr="00547625" w14:paraId="4D639D58" w14:textId="77777777" w:rsidTr="00A54D41">
        <w:tc>
          <w:tcPr>
            <w:tcW w:w="2263" w:type="dxa"/>
          </w:tcPr>
          <w:p w14:paraId="3A6D93E4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Others</w:t>
            </w:r>
          </w:p>
        </w:tc>
        <w:tc>
          <w:tcPr>
            <w:tcW w:w="1843" w:type="dxa"/>
          </w:tcPr>
          <w:p w14:paraId="18CF77A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 (4.4)</w:t>
            </w:r>
          </w:p>
        </w:tc>
        <w:tc>
          <w:tcPr>
            <w:tcW w:w="1716" w:type="dxa"/>
          </w:tcPr>
          <w:p w14:paraId="6A2E3C1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5 (95.6)</w:t>
            </w:r>
          </w:p>
        </w:tc>
        <w:tc>
          <w:tcPr>
            <w:tcW w:w="1752" w:type="dxa"/>
          </w:tcPr>
          <w:p w14:paraId="0AC483A5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 (16.7)</w:t>
            </w:r>
          </w:p>
        </w:tc>
        <w:tc>
          <w:tcPr>
            <w:tcW w:w="1635" w:type="dxa"/>
          </w:tcPr>
          <w:p w14:paraId="2FFB0E6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0 (83.3)</w:t>
            </w:r>
          </w:p>
        </w:tc>
      </w:tr>
    </w:tbl>
    <w:p w14:paraId="01980759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Group 1 (Subjects living within 2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 and Group 2 (the others)</w:t>
      </w:r>
    </w:p>
    <w:p w14:paraId="405E94A9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color w:val="000000" w:themeColor="text1"/>
        </w:rPr>
      </w:pPr>
    </w:p>
    <w:p w14:paraId="0779DB22" w14:textId="77777777" w:rsidR="00677083" w:rsidRPr="00547625" w:rsidRDefault="00677083" w:rsidP="00677083">
      <w:pPr>
        <w:rPr>
          <w:rFonts w:ascii="Arial" w:hAnsi="Arial" w:cs="Arial"/>
          <w:b/>
          <w:bCs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br w:type="page"/>
      </w:r>
    </w:p>
    <w:tbl>
      <w:tblPr>
        <w:tblStyle w:val="TableGrid"/>
        <w:tblpPr w:leftFromText="180" w:rightFromText="180" w:vertAnchor="page" w:horzAnchor="margin" w:tblpY="2431"/>
        <w:tblW w:w="9351" w:type="dxa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701"/>
        <w:gridCol w:w="1602"/>
        <w:gridCol w:w="1091"/>
      </w:tblGrid>
      <w:tr w:rsidR="00677083" w:rsidRPr="00547625" w14:paraId="1179F7B0" w14:textId="77777777" w:rsidTr="00A54D41">
        <w:tc>
          <w:tcPr>
            <w:tcW w:w="1555" w:type="dxa"/>
            <w:vMerge w:val="restart"/>
          </w:tcPr>
          <w:p w14:paraId="68D86E15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lastRenderedPageBreak/>
              <w:t>Factors</w:t>
            </w:r>
          </w:p>
        </w:tc>
        <w:tc>
          <w:tcPr>
            <w:tcW w:w="3402" w:type="dxa"/>
            <w:gridSpan w:val="2"/>
          </w:tcPr>
          <w:p w14:paraId="5204077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1 (n=405)</w:t>
            </w:r>
          </w:p>
        </w:tc>
        <w:tc>
          <w:tcPr>
            <w:tcW w:w="3303" w:type="dxa"/>
            <w:gridSpan w:val="2"/>
          </w:tcPr>
          <w:p w14:paraId="7F9EAF3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2 (n=396)</w:t>
            </w:r>
          </w:p>
        </w:tc>
        <w:tc>
          <w:tcPr>
            <w:tcW w:w="1091" w:type="dxa"/>
            <w:vMerge w:val="restart"/>
          </w:tcPr>
          <w:p w14:paraId="05B525D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  <w:i/>
              </w:rPr>
              <w:t xml:space="preserve">P </w:t>
            </w:r>
            <w:r w:rsidRPr="00547625">
              <w:rPr>
                <w:rFonts w:ascii="Arial" w:hAnsi="Arial" w:cs="Arial"/>
              </w:rPr>
              <w:t>value</w:t>
            </w:r>
          </w:p>
        </w:tc>
      </w:tr>
      <w:tr w:rsidR="00677083" w:rsidRPr="00547625" w14:paraId="42FD6958" w14:textId="77777777" w:rsidTr="00A54D41">
        <w:tc>
          <w:tcPr>
            <w:tcW w:w="1555" w:type="dxa"/>
            <w:vMerge/>
          </w:tcPr>
          <w:p w14:paraId="0F1FC61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0FF7889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atisfied (%)</w:t>
            </w:r>
          </w:p>
        </w:tc>
        <w:tc>
          <w:tcPr>
            <w:tcW w:w="1701" w:type="dxa"/>
          </w:tcPr>
          <w:p w14:paraId="73BFF63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 (%)</w:t>
            </w:r>
          </w:p>
        </w:tc>
        <w:tc>
          <w:tcPr>
            <w:tcW w:w="1701" w:type="dxa"/>
          </w:tcPr>
          <w:p w14:paraId="26564D2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atisfied (%)</w:t>
            </w:r>
          </w:p>
        </w:tc>
        <w:tc>
          <w:tcPr>
            <w:tcW w:w="1602" w:type="dxa"/>
          </w:tcPr>
          <w:p w14:paraId="57DB175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 (%)</w:t>
            </w:r>
          </w:p>
        </w:tc>
        <w:tc>
          <w:tcPr>
            <w:tcW w:w="1091" w:type="dxa"/>
            <w:vMerge/>
          </w:tcPr>
          <w:p w14:paraId="0B1BC266" w14:textId="77777777" w:rsidR="00677083" w:rsidRPr="00547625" w:rsidRDefault="00677083" w:rsidP="00A54D41">
            <w:pPr>
              <w:rPr>
                <w:rFonts w:ascii="Arial" w:hAnsi="Arial" w:cs="Arial"/>
              </w:rPr>
            </w:pPr>
          </w:p>
        </w:tc>
      </w:tr>
      <w:tr w:rsidR="00677083" w:rsidRPr="00547625" w14:paraId="6FCE65FC" w14:textId="77777777" w:rsidTr="00A54D41">
        <w:tc>
          <w:tcPr>
            <w:tcW w:w="1555" w:type="dxa"/>
          </w:tcPr>
          <w:p w14:paraId="0EBF27D8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ir quality</w:t>
            </w:r>
          </w:p>
        </w:tc>
        <w:tc>
          <w:tcPr>
            <w:tcW w:w="1701" w:type="dxa"/>
          </w:tcPr>
          <w:p w14:paraId="566838E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63 (64.9)</w:t>
            </w:r>
          </w:p>
        </w:tc>
        <w:tc>
          <w:tcPr>
            <w:tcW w:w="1701" w:type="dxa"/>
          </w:tcPr>
          <w:p w14:paraId="775BA89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42 (35.1)</w:t>
            </w:r>
          </w:p>
        </w:tc>
        <w:tc>
          <w:tcPr>
            <w:tcW w:w="1701" w:type="dxa"/>
          </w:tcPr>
          <w:p w14:paraId="125EBAC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56 (39.4)</w:t>
            </w:r>
          </w:p>
        </w:tc>
        <w:tc>
          <w:tcPr>
            <w:tcW w:w="1602" w:type="dxa"/>
          </w:tcPr>
          <w:p w14:paraId="5730917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40 (60.6)</w:t>
            </w:r>
          </w:p>
        </w:tc>
        <w:tc>
          <w:tcPr>
            <w:tcW w:w="1091" w:type="dxa"/>
          </w:tcPr>
          <w:p w14:paraId="7D48E036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77083" w:rsidRPr="00547625" w14:paraId="42C20F12" w14:textId="77777777" w:rsidTr="00A54D41">
        <w:tc>
          <w:tcPr>
            <w:tcW w:w="1555" w:type="dxa"/>
          </w:tcPr>
          <w:p w14:paraId="5C2B63D0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Water quality</w:t>
            </w:r>
          </w:p>
        </w:tc>
        <w:tc>
          <w:tcPr>
            <w:tcW w:w="1701" w:type="dxa"/>
          </w:tcPr>
          <w:p w14:paraId="07A118B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8 (16.8)</w:t>
            </w:r>
          </w:p>
        </w:tc>
        <w:tc>
          <w:tcPr>
            <w:tcW w:w="1701" w:type="dxa"/>
          </w:tcPr>
          <w:p w14:paraId="4A3E5C3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37 (83.2)</w:t>
            </w:r>
          </w:p>
        </w:tc>
        <w:tc>
          <w:tcPr>
            <w:tcW w:w="1701" w:type="dxa"/>
          </w:tcPr>
          <w:p w14:paraId="55641F6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4 (6.1)</w:t>
            </w:r>
          </w:p>
        </w:tc>
        <w:tc>
          <w:tcPr>
            <w:tcW w:w="1602" w:type="dxa"/>
          </w:tcPr>
          <w:p w14:paraId="7D160E4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72 (93.9)</w:t>
            </w:r>
          </w:p>
        </w:tc>
        <w:tc>
          <w:tcPr>
            <w:tcW w:w="1091" w:type="dxa"/>
          </w:tcPr>
          <w:p w14:paraId="522DD144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77083" w:rsidRPr="00547625" w14:paraId="48F77ABD" w14:textId="77777777" w:rsidTr="00A54D41">
        <w:tc>
          <w:tcPr>
            <w:tcW w:w="1555" w:type="dxa"/>
          </w:tcPr>
          <w:p w14:paraId="29C8F890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oil quality</w:t>
            </w:r>
          </w:p>
        </w:tc>
        <w:tc>
          <w:tcPr>
            <w:tcW w:w="1701" w:type="dxa"/>
          </w:tcPr>
          <w:p w14:paraId="1DF469A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71 (17.5)</w:t>
            </w:r>
          </w:p>
        </w:tc>
        <w:tc>
          <w:tcPr>
            <w:tcW w:w="1701" w:type="dxa"/>
          </w:tcPr>
          <w:p w14:paraId="448708F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34 (82.5)</w:t>
            </w:r>
          </w:p>
        </w:tc>
        <w:tc>
          <w:tcPr>
            <w:tcW w:w="1701" w:type="dxa"/>
          </w:tcPr>
          <w:p w14:paraId="0B707E0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4 (11.1)</w:t>
            </w:r>
          </w:p>
        </w:tc>
        <w:tc>
          <w:tcPr>
            <w:tcW w:w="1602" w:type="dxa"/>
          </w:tcPr>
          <w:p w14:paraId="75A0454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352 (88.9)</w:t>
            </w:r>
          </w:p>
        </w:tc>
        <w:tc>
          <w:tcPr>
            <w:tcW w:w="1091" w:type="dxa"/>
          </w:tcPr>
          <w:p w14:paraId="208FD552" w14:textId="77777777" w:rsidR="00677083" w:rsidRPr="00547625" w:rsidRDefault="00677083" w:rsidP="00A54D41">
            <w:pPr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0.01</w:t>
            </w:r>
          </w:p>
        </w:tc>
      </w:tr>
      <w:tr w:rsidR="00677083" w:rsidRPr="00547625" w14:paraId="1D9693C4" w14:textId="77777777" w:rsidTr="00A54D41">
        <w:tc>
          <w:tcPr>
            <w:tcW w:w="1555" w:type="dxa"/>
          </w:tcPr>
          <w:p w14:paraId="592C773B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ise</w:t>
            </w:r>
          </w:p>
        </w:tc>
        <w:tc>
          <w:tcPr>
            <w:tcW w:w="1701" w:type="dxa"/>
          </w:tcPr>
          <w:p w14:paraId="19E6F2B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63 (64.9)</w:t>
            </w:r>
          </w:p>
        </w:tc>
        <w:tc>
          <w:tcPr>
            <w:tcW w:w="1701" w:type="dxa"/>
          </w:tcPr>
          <w:p w14:paraId="4BFA3FF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42 (35.1)</w:t>
            </w:r>
          </w:p>
        </w:tc>
        <w:tc>
          <w:tcPr>
            <w:tcW w:w="1701" w:type="dxa"/>
          </w:tcPr>
          <w:p w14:paraId="5A75506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52 (63.6)</w:t>
            </w:r>
          </w:p>
        </w:tc>
        <w:tc>
          <w:tcPr>
            <w:tcW w:w="1602" w:type="dxa"/>
          </w:tcPr>
          <w:p w14:paraId="619B7A6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44 (36.4)</w:t>
            </w:r>
          </w:p>
        </w:tc>
        <w:tc>
          <w:tcPr>
            <w:tcW w:w="1091" w:type="dxa"/>
          </w:tcPr>
          <w:p w14:paraId="24B3B795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701</w:t>
            </w:r>
          </w:p>
        </w:tc>
      </w:tr>
    </w:tbl>
    <w:p w14:paraId="34AF885E" w14:textId="40A3BAFB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t xml:space="preserve">APPENDIX </w:t>
      </w:r>
      <w:r>
        <w:rPr>
          <w:rFonts w:ascii="Arial" w:hAnsi="Arial" w:cs="Arial"/>
          <w:b/>
          <w:bCs/>
          <w:color w:val="000000" w:themeColor="text1"/>
        </w:rPr>
        <w:t>8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: Satisfaction with environmental factors in two groups characterized by distance from the </w:t>
      </w:r>
      <w:r>
        <w:rPr>
          <w:rFonts w:ascii="Arial" w:hAnsi="Arial" w:cs="Arial"/>
          <w:b/>
          <w:bCs/>
          <w:color w:val="000000" w:themeColor="text1"/>
        </w:rPr>
        <w:t>SWMF</w:t>
      </w:r>
    </w:p>
    <w:p w14:paraId="4D0F4089" w14:textId="77777777" w:rsidR="00677083" w:rsidRPr="00547625" w:rsidRDefault="00677083" w:rsidP="00677083">
      <w:pPr>
        <w:spacing w:line="360" w:lineRule="auto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 Group 1 (Subjects living within 2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 and Group 2 (the others)</w:t>
      </w:r>
    </w:p>
    <w:p w14:paraId="5D2B9F0F" w14:textId="77777777" w:rsidR="00677083" w:rsidRPr="00547625" w:rsidRDefault="00677083" w:rsidP="00677083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D81F3BD" w14:textId="77777777" w:rsidR="00677083" w:rsidRPr="00547625" w:rsidRDefault="00677083" w:rsidP="00677083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2D708C14" w14:textId="58E1B01D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t xml:space="preserve">APPENDIX </w:t>
      </w:r>
      <w:r>
        <w:rPr>
          <w:rFonts w:ascii="Arial" w:hAnsi="Arial" w:cs="Arial"/>
          <w:b/>
          <w:bCs/>
          <w:color w:val="000000" w:themeColor="text1"/>
        </w:rPr>
        <w:t>9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: Sources of the odor issue reported by the subjects in two groups characterized by distance from the </w:t>
      </w:r>
      <w:r>
        <w:rPr>
          <w:rFonts w:ascii="Arial" w:hAnsi="Arial" w:cs="Arial"/>
          <w:b/>
          <w:bCs/>
          <w:color w:val="000000" w:themeColor="text1"/>
        </w:rPr>
        <w:t>SWMF</w:t>
      </w:r>
    </w:p>
    <w:tbl>
      <w:tblPr>
        <w:tblStyle w:val="TableGrid"/>
        <w:tblpPr w:leftFromText="180" w:rightFromText="180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2653"/>
        <w:gridCol w:w="1554"/>
        <w:gridCol w:w="1554"/>
        <w:gridCol w:w="1624"/>
        <w:gridCol w:w="1625"/>
      </w:tblGrid>
      <w:tr w:rsidR="00677083" w:rsidRPr="00547625" w14:paraId="28FB5B82" w14:textId="77777777" w:rsidTr="00A54D41">
        <w:tc>
          <w:tcPr>
            <w:tcW w:w="2660" w:type="dxa"/>
            <w:vMerge w:val="restart"/>
          </w:tcPr>
          <w:p w14:paraId="51BA9CD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Odor sources</w:t>
            </w:r>
          </w:p>
        </w:tc>
        <w:tc>
          <w:tcPr>
            <w:tcW w:w="3118" w:type="dxa"/>
            <w:gridSpan w:val="2"/>
          </w:tcPr>
          <w:p w14:paraId="7F1F486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1 (n=198)</w:t>
            </w:r>
          </w:p>
        </w:tc>
        <w:tc>
          <w:tcPr>
            <w:tcW w:w="3261" w:type="dxa"/>
            <w:gridSpan w:val="2"/>
          </w:tcPr>
          <w:p w14:paraId="6E28A97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2 (n=66)</w:t>
            </w:r>
          </w:p>
        </w:tc>
      </w:tr>
      <w:tr w:rsidR="00677083" w:rsidRPr="00547625" w14:paraId="728603E2" w14:textId="77777777" w:rsidTr="00A54D41">
        <w:tc>
          <w:tcPr>
            <w:tcW w:w="2660" w:type="dxa"/>
            <w:vMerge/>
          </w:tcPr>
          <w:p w14:paraId="4DF2532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46C0F1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gree (%)</w:t>
            </w:r>
          </w:p>
        </w:tc>
        <w:tc>
          <w:tcPr>
            <w:tcW w:w="1559" w:type="dxa"/>
          </w:tcPr>
          <w:p w14:paraId="208B2FE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agree (%)</w:t>
            </w:r>
          </w:p>
        </w:tc>
        <w:tc>
          <w:tcPr>
            <w:tcW w:w="1630" w:type="dxa"/>
          </w:tcPr>
          <w:p w14:paraId="16BAAA1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gree (%)</w:t>
            </w:r>
          </w:p>
        </w:tc>
        <w:tc>
          <w:tcPr>
            <w:tcW w:w="1631" w:type="dxa"/>
          </w:tcPr>
          <w:p w14:paraId="121CB63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agree (%)</w:t>
            </w:r>
          </w:p>
        </w:tc>
      </w:tr>
      <w:tr w:rsidR="00677083" w:rsidRPr="00547625" w14:paraId="7F880A78" w14:textId="77777777" w:rsidTr="00A54D41">
        <w:tc>
          <w:tcPr>
            <w:tcW w:w="2660" w:type="dxa"/>
          </w:tcPr>
          <w:p w14:paraId="1A4FFB00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MF</w:t>
            </w:r>
          </w:p>
        </w:tc>
        <w:tc>
          <w:tcPr>
            <w:tcW w:w="1559" w:type="dxa"/>
          </w:tcPr>
          <w:p w14:paraId="095CF94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79 (90.4)</w:t>
            </w:r>
          </w:p>
        </w:tc>
        <w:tc>
          <w:tcPr>
            <w:tcW w:w="1559" w:type="dxa"/>
          </w:tcPr>
          <w:p w14:paraId="4ED30CA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9 (9.6)</w:t>
            </w:r>
          </w:p>
        </w:tc>
        <w:tc>
          <w:tcPr>
            <w:tcW w:w="1630" w:type="dxa"/>
          </w:tcPr>
          <w:p w14:paraId="119A2F6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 (12.1)</w:t>
            </w:r>
          </w:p>
        </w:tc>
        <w:tc>
          <w:tcPr>
            <w:tcW w:w="1631" w:type="dxa"/>
          </w:tcPr>
          <w:p w14:paraId="631A359F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8 (87.9)</w:t>
            </w:r>
          </w:p>
        </w:tc>
      </w:tr>
      <w:tr w:rsidR="00677083" w:rsidRPr="00547625" w14:paraId="27615D7C" w14:textId="77777777" w:rsidTr="00A54D41">
        <w:tc>
          <w:tcPr>
            <w:tcW w:w="2660" w:type="dxa"/>
          </w:tcPr>
          <w:p w14:paraId="2106AB83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Waste transportation</w:t>
            </w:r>
          </w:p>
        </w:tc>
        <w:tc>
          <w:tcPr>
            <w:tcW w:w="1559" w:type="dxa"/>
          </w:tcPr>
          <w:p w14:paraId="17EE754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9 (9.6)</w:t>
            </w:r>
          </w:p>
        </w:tc>
        <w:tc>
          <w:tcPr>
            <w:tcW w:w="1559" w:type="dxa"/>
          </w:tcPr>
          <w:p w14:paraId="32157FC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79 (90.4)</w:t>
            </w:r>
          </w:p>
        </w:tc>
        <w:tc>
          <w:tcPr>
            <w:tcW w:w="1630" w:type="dxa"/>
          </w:tcPr>
          <w:p w14:paraId="7DD3D97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 (15.2)</w:t>
            </w:r>
          </w:p>
        </w:tc>
        <w:tc>
          <w:tcPr>
            <w:tcW w:w="1631" w:type="dxa"/>
          </w:tcPr>
          <w:p w14:paraId="434ACB2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6 (84.8)</w:t>
            </w:r>
          </w:p>
        </w:tc>
      </w:tr>
      <w:tr w:rsidR="00677083" w:rsidRPr="00547625" w14:paraId="09EA98E9" w14:textId="77777777" w:rsidTr="00A54D41">
        <w:tc>
          <w:tcPr>
            <w:tcW w:w="2660" w:type="dxa"/>
          </w:tcPr>
          <w:p w14:paraId="5D4C133F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Others</w:t>
            </w:r>
          </w:p>
        </w:tc>
        <w:tc>
          <w:tcPr>
            <w:tcW w:w="1559" w:type="dxa"/>
          </w:tcPr>
          <w:p w14:paraId="4A8B306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3 (11.6)</w:t>
            </w:r>
          </w:p>
        </w:tc>
        <w:tc>
          <w:tcPr>
            <w:tcW w:w="1559" w:type="dxa"/>
          </w:tcPr>
          <w:p w14:paraId="58CBC09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75 (88.4)</w:t>
            </w:r>
          </w:p>
        </w:tc>
        <w:tc>
          <w:tcPr>
            <w:tcW w:w="1630" w:type="dxa"/>
          </w:tcPr>
          <w:p w14:paraId="1BA777E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8 (72.7)</w:t>
            </w:r>
          </w:p>
        </w:tc>
        <w:tc>
          <w:tcPr>
            <w:tcW w:w="1631" w:type="dxa"/>
          </w:tcPr>
          <w:p w14:paraId="02AEE09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8 (27.3)</w:t>
            </w:r>
          </w:p>
        </w:tc>
      </w:tr>
    </w:tbl>
    <w:p w14:paraId="07F8E1E4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Group 1 (Subjects living within 2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 and Group 2 (the others)</w:t>
      </w:r>
    </w:p>
    <w:p w14:paraId="71FE979F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b/>
          <w:bCs/>
          <w:color w:val="000000" w:themeColor="text1"/>
        </w:rPr>
      </w:pPr>
    </w:p>
    <w:p w14:paraId="4F0B9B5C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b/>
          <w:bCs/>
          <w:color w:val="000000" w:themeColor="text1"/>
        </w:rPr>
      </w:pPr>
    </w:p>
    <w:p w14:paraId="0B540140" w14:textId="482C0B61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t xml:space="preserve">APPENDIX </w:t>
      </w:r>
      <w:r>
        <w:rPr>
          <w:rFonts w:ascii="Arial" w:hAnsi="Arial" w:cs="Arial"/>
          <w:b/>
          <w:bCs/>
          <w:color w:val="000000" w:themeColor="text1"/>
        </w:rPr>
        <w:t>10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: Sources of the dust issue reported by the subjects in two groups characterized by distance from the </w:t>
      </w:r>
      <w:r>
        <w:rPr>
          <w:rFonts w:ascii="Arial" w:hAnsi="Arial" w:cs="Arial"/>
          <w:b/>
          <w:bCs/>
          <w:color w:val="000000" w:themeColor="text1"/>
        </w:rPr>
        <w:t>SWMF</w:t>
      </w:r>
    </w:p>
    <w:tbl>
      <w:tblPr>
        <w:tblStyle w:val="TableGrid"/>
        <w:tblpPr w:leftFromText="180" w:rightFromText="180" w:vertAnchor="text" w:horzAnchor="margin" w:tblpY="46"/>
        <w:tblW w:w="0" w:type="auto"/>
        <w:tblLook w:val="04A0" w:firstRow="1" w:lastRow="0" w:firstColumn="1" w:lastColumn="0" w:noHBand="0" w:noVBand="1"/>
      </w:tblPr>
      <w:tblGrid>
        <w:gridCol w:w="2652"/>
        <w:gridCol w:w="1554"/>
        <w:gridCol w:w="1554"/>
        <w:gridCol w:w="1624"/>
        <w:gridCol w:w="1626"/>
      </w:tblGrid>
      <w:tr w:rsidR="00677083" w:rsidRPr="00547625" w14:paraId="05DE4E33" w14:textId="77777777" w:rsidTr="00A54D41">
        <w:tc>
          <w:tcPr>
            <w:tcW w:w="2660" w:type="dxa"/>
            <w:vMerge w:val="restart"/>
          </w:tcPr>
          <w:p w14:paraId="30C0AC2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Dust sources</w:t>
            </w:r>
          </w:p>
        </w:tc>
        <w:tc>
          <w:tcPr>
            <w:tcW w:w="3118" w:type="dxa"/>
            <w:gridSpan w:val="2"/>
          </w:tcPr>
          <w:p w14:paraId="6A98F49C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1 (n=87)</w:t>
            </w:r>
          </w:p>
        </w:tc>
        <w:tc>
          <w:tcPr>
            <w:tcW w:w="3261" w:type="dxa"/>
            <w:gridSpan w:val="2"/>
          </w:tcPr>
          <w:p w14:paraId="08ECF777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Group 2 (n=95)</w:t>
            </w:r>
          </w:p>
        </w:tc>
      </w:tr>
      <w:tr w:rsidR="00677083" w:rsidRPr="00547625" w14:paraId="0DECCA8C" w14:textId="77777777" w:rsidTr="00A54D41">
        <w:tc>
          <w:tcPr>
            <w:tcW w:w="2660" w:type="dxa"/>
            <w:vMerge/>
          </w:tcPr>
          <w:p w14:paraId="3C6AB65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4E13FA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gree (%)</w:t>
            </w:r>
          </w:p>
        </w:tc>
        <w:tc>
          <w:tcPr>
            <w:tcW w:w="1559" w:type="dxa"/>
          </w:tcPr>
          <w:p w14:paraId="3054D28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agree (%)</w:t>
            </w:r>
          </w:p>
        </w:tc>
        <w:tc>
          <w:tcPr>
            <w:tcW w:w="1630" w:type="dxa"/>
          </w:tcPr>
          <w:p w14:paraId="411D3021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gree (%)</w:t>
            </w:r>
          </w:p>
        </w:tc>
        <w:tc>
          <w:tcPr>
            <w:tcW w:w="1631" w:type="dxa"/>
          </w:tcPr>
          <w:p w14:paraId="17CC267A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agree (%)</w:t>
            </w:r>
          </w:p>
        </w:tc>
      </w:tr>
      <w:tr w:rsidR="00677083" w:rsidRPr="00547625" w14:paraId="7E40D27D" w14:textId="77777777" w:rsidTr="00A54D41">
        <w:tc>
          <w:tcPr>
            <w:tcW w:w="2660" w:type="dxa"/>
          </w:tcPr>
          <w:p w14:paraId="5023277D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Vehicles</w:t>
            </w:r>
          </w:p>
        </w:tc>
        <w:tc>
          <w:tcPr>
            <w:tcW w:w="1559" w:type="dxa"/>
          </w:tcPr>
          <w:p w14:paraId="6FAEBCF3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1 (93.1)</w:t>
            </w:r>
          </w:p>
        </w:tc>
        <w:tc>
          <w:tcPr>
            <w:tcW w:w="1559" w:type="dxa"/>
          </w:tcPr>
          <w:p w14:paraId="1D93AE9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6 (6.9)</w:t>
            </w:r>
          </w:p>
        </w:tc>
        <w:tc>
          <w:tcPr>
            <w:tcW w:w="1630" w:type="dxa"/>
          </w:tcPr>
          <w:p w14:paraId="459E8C16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0 (84.2)</w:t>
            </w:r>
          </w:p>
        </w:tc>
        <w:tc>
          <w:tcPr>
            <w:tcW w:w="1631" w:type="dxa"/>
          </w:tcPr>
          <w:p w14:paraId="6E70F3AB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5 (15.8)</w:t>
            </w:r>
          </w:p>
        </w:tc>
      </w:tr>
      <w:tr w:rsidR="00677083" w:rsidRPr="00547625" w14:paraId="34BA7ED7" w14:textId="77777777" w:rsidTr="00A54D41">
        <w:tc>
          <w:tcPr>
            <w:tcW w:w="2660" w:type="dxa"/>
          </w:tcPr>
          <w:p w14:paraId="17D810DB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Waste transportation</w:t>
            </w:r>
          </w:p>
        </w:tc>
        <w:tc>
          <w:tcPr>
            <w:tcW w:w="1559" w:type="dxa"/>
          </w:tcPr>
          <w:p w14:paraId="570B5662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1 (12.6)</w:t>
            </w:r>
          </w:p>
        </w:tc>
        <w:tc>
          <w:tcPr>
            <w:tcW w:w="1559" w:type="dxa"/>
          </w:tcPr>
          <w:p w14:paraId="68FDC99D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76 (87.4)</w:t>
            </w:r>
          </w:p>
        </w:tc>
        <w:tc>
          <w:tcPr>
            <w:tcW w:w="1630" w:type="dxa"/>
          </w:tcPr>
          <w:p w14:paraId="6B2C67F8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 (0.0)</w:t>
            </w:r>
          </w:p>
        </w:tc>
        <w:tc>
          <w:tcPr>
            <w:tcW w:w="1631" w:type="dxa"/>
          </w:tcPr>
          <w:p w14:paraId="219D906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95 (100.0)</w:t>
            </w:r>
          </w:p>
        </w:tc>
      </w:tr>
      <w:tr w:rsidR="00677083" w:rsidRPr="00547625" w14:paraId="796AC926" w14:textId="77777777" w:rsidTr="00A54D41">
        <w:tc>
          <w:tcPr>
            <w:tcW w:w="2660" w:type="dxa"/>
          </w:tcPr>
          <w:p w14:paraId="71A0BE64" w14:textId="77777777" w:rsidR="00677083" w:rsidRPr="00547625" w:rsidRDefault="00677083" w:rsidP="00A54D41">
            <w:pPr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Others</w:t>
            </w:r>
          </w:p>
        </w:tc>
        <w:tc>
          <w:tcPr>
            <w:tcW w:w="1559" w:type="dxa"/>
          </w:tcPr>
          <w:p w14:paraId="3EB4FCB0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0 (11.5)</w:t>
            </w:r>
          </w:p>
        </w:tc>
        <w:tc>
          <w:tcPr>
            <w:tcW w:w="1559" w:type="dxa"/>
          </w:tcPr>
          <w:p w14:paraId="404EB73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77 (88.5)</w:t>
            </w:r>
          </w:p>
        </w:tc>
        <w:tc>
          <w:tcPr>
            <w:tcW w:w="1630" w:type="dxa"/>
          </w:tcPr>
          <w:p w14:paraId="26D88E0E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6 (16.8)</w:t>
            </w:r>
          </w:p>
        </w:tc>
        <w:tc>
          <w:tcPr>
            <w:tcW w:w="1631" w:type="dxa"/>
          </w:tcPr>
          <w:p w14:paraId="5CCE8254" w14:textId="77777777" w:rsidR="00677083" w:rsidRPr="00547625" w:rsidRDefault="00677083" w:rsidP="00A54D41">
            <w:pPr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77 (83.2)</w:t>
            </w:r>
          </w:p>
        </w:tc>
      </w:tr>
    </w:tbl>
    <w:p w14:paraId="10B3A195" w14:textId="77777777" w:rsidR="00677083" w:rsidRPr="00547625" w:rsidRDefault="00677083" w:rsidP="00677083">
      <w:pPr>
        <w:spacing w:line="360" w:lineRule="auto"/>
        <w:ind w:left="426" w:hanging="426"/>
        <w:rPr>
          <w:rFonts w:ascii="Arial" w:hAnsi="Arial" w:cs="Arial"/>
          <w:i/>
          <w:color w:val="000000" w:themeColor="text1"/>
        </w:rPr>
      </w:pPr>
      <w:r w:rsidRPr="00547625">
        <w:rPr>
          <w:rFonts w:ascii="Arial" w:hAnsi="Arial" w:cs="Arial"/>
          <w:i/>
          <w:color w:val="000000" w:themeColor="text1"/>
        </w:rPr>
        <w:t xml:space="preserve">Group 1 (Subjects living within 2km from the </w:t>
      </w:r>
      <w:r>
        <w:rPr>
          <w:rFonts w:ascii="Arial" w:hAnsi="Arial" w:cs="Arial"/>
          <w:i/>
          <w:color w:val="000000" w:themeColor="text1"/>
        </w:rPr>
        <w:t>SWMF</w:t>
      </w:r>
      <w:r w:rsidRPr="00547625">
        <w:rPr>
          <w:rFonts w:ascii="Arial" w:hAnsi="Arial" w:cs="Arial"/>
          <w:i/>
          <w:color w:val="000000" w:themeColor="text1"/>
        </w:rPr>
        <w:t>) and Group 2 (the others)</w:t>
      </w:r>
    </w:p>
    <w:p w14:paraId="564A7E76" w14:textId="77777777" w:rsidR="00677083" w:rsidRPr="00547625" w:rsidRDefault="00677083" w:rsidP="00677083">
      <w:pPr>
        <w:spacing w:line="360" w:lineRule="auto"/>
        <w:rPr>
          <w:rFonts w:ascii="Arial" w:hAnsi="Arial" w:cs="Arial"/>
          <w:color w:val="000000" w:themeColor="text1"/>
        </w:rPr>
      </w:pPr>
    </w:p>
    <w:p w14:paraId="02E24A97" w14:textId="77777777" w:rsidR="00677083" w:rsidRPr="00547625" w:rsidRDefault="00677083" w:rsidP="00677083">
      <w:pPr>
        <w:spacing w:line="360" w:lineRule="auto"/>
        <w:rPr>
          <w:rFonts w:ascii="Arial" w:hAnsi="Arial" w:cs="Arial"/>
          <w:color w:val="000000" w:themeColor="text1"/>
        </w:rPr>
      </w:pPr>
    </w:p>
    <w:p w14:paraId="3E542E8A" w14:textId="77777777" w:rsidR="00677083" w:rsidRPr="00547625" w:rsidRDefault="00677083" w:rsidP="00677083">
      <w:pPr>
        <w:rPr>
          <w:rFonts w:ascii="Arial" w:hAnsi="Arial" w:cs="Arial"/>
          <w:b/>
          <w:bCs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br w:type="page"/>
      </w:r>
    </w:p>
    <w:p w14:paraId="3E8A3A01" w14:textId="73845758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b/>
          <w:bCs/>
        </w:rPr>
      </w:pPr>
      <w:r w:rsidRPr="00547625">
        <w:rPr>
          <w:rFonts w:ascii="Arial" w:hAnsi="Arial" w:cs="Arial"/>
          <w:b/>
          <w:bCs/>
          <w:color w:val="000000" w:themeColor="text1"/>
        </w:rPr>
        <w:lastRenderedPageBreak/>
        <w:t>APPENDIX 1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: </w:t>
      </w:r>
      <w:r w:rsidRPr="00547625">
        <w:rPr>
          <w:rFonts w:ascii="Arial" w:hAnsi="Arial" w:cs="Arial"/>
          <w:b/>
          <w:bCs/>
        </w:rPr>
        <w:t>Factors affecting the quality of life of people living in Group 1 (n = 405)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 </w:t>
      </w:r>
      <w:r w:rsidRPr="00547625">
        <w:rPr>
          <w:rFonts w:ascii="Arial" w:hAnsi="Arial" w:cs="Arial"/>
          <w:b/>
          <w:bCs/>
        </w:rPr>
        <w:t>as the result of multivariate logistic regression analysis</w:t>
      </w:r>
    </w:p>
    <w:tbl>
      <w:tblPr>
        <w:tblStyle w:val="TableGrid"/>
        <w:tblW w:w="4956" w:type="pct"/>
        <w:tblInd w:w="279" w:type="dxa"/>
        <w:tblLook w:val="04A0" w:firstRow="1" w:lastRow="0" w:firstColumn="1" w:lastColumn="0" w:noHBand="0" w:noVBand="1"/>
      </w:tblPr>
      <w:tblGrid>
        <w:gridCol w:w="2498"/>
        <w:gridCol w:w="1809"/>
        <w:gridCol w:w="1243"/>
        <w:gridCol w:w="1784"/>
        <w:gridCol w:w="1597"/>
      </w:tblGrid>
      <w:tr w:rsidR="00677083" w:rsidRPr="00547625" w14:paraId="16CE9CC4" w14:textId="77777777" w:rsidTr="00A54D41">
        <w:tc>
          <w:tcPr>
            <w:tcW w:w="2411" w:type="pct"/>
            <w:gridSpan w:val="2"/>
            <w:vAlign w:val="center"/>
          </w:tcPr>
          <w:p w14:paraId="57E008F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Factors</w:t>
            </w:r>
          </w:p>
        </w:tc>
        <w:tc>
          <w:tcPr>
            <w:tcW w:w="696" w:type="pct"/>
            <w:vAlign w:val="center"/>
          </w:tcPr>
          <w:p w14:paraId="48C59678" w14:textId="77777777" w:rsidR="00677083" w:rsidRPr="00547625" w:rsidRDefault="00677083" w:rsidP="00A54D4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999" w:type="pct"/>
            <w:vAlign w:val="center"/>
          </w:tcPr>
          <w:p w14:paraId="5F2A5B2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94" w:type="pct"/>
            <w:vAlign w:val="center"/>
          </w:tcPr>
          <w:p w14:paraId="76F7ADA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  <w:i/>
              </w:rPr>
              <w:t>P</w:t>
            </w:r>
            <w:r w:rsidRPr="00547625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677083" w:rsidRPr="00547625" w14:paraId="1FE1F09E" w14:textId="77777777" w:rsidTr="00A54D41">
        <w:tc>
          <w:tcPr>
            <w:tcW w:w="1398" w:type="pct"/>
            <w:vAlign w:val="center"/>
          </w:tcPr>
          <w:p w14:paraId="0F60D9A8" w14:textId="77777777" w:rsidR="00677083" w:rsidRPr="00547625" w:rsidRDefault="00677083" w:rsidP="00A54D41">
            <w:pPr>
              <w:spacing w:line="360" w:lineRule="auto"/>
              <w:ind w:left="36" w:hanging="36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Educational background</w:t>
            </w:r>
          </w:p>
        </w:tc>
        <w:tc>
          <w:tcPr>
            <w:tcW w:w="1013" w:type="pct"/>
          </w:tcPr>
          <w:p w14:paraId="118ABC54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Unschooled</w:t>
            </w:r>
          </w:p>
          <w:p w14:paraId="1267A222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Primary school</w:t>
            </w:r>
          </w:p>
          <w:p w14:paraId="2CC3ADF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econdary</w:t>
            </w:r>
          </w:p>
          <w:p w14:paraId="69F6D997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chool</w:t>
            </w:r>
          </w:p>
          <w:p w14:paraId="3E065A69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High school</w:t>
            </w:r>
          </w:p>
          <w:p w14:paraId="14C73ED8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University/</w:t>
            </w:r>
          </w:p>
          <w:p w14:paraId="3AC2AFF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Post-graduate</w:t>
            </w:r>
          </w:p>
        </w:tc>
        <w:tc>
          <w:tcPr>
            <w:tcW w:w="696" w:type="pct"/>
          </w:tcPr>
          <w:p w14:paraId="59E6A71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00A44AC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46</w:t>
            </w:r>
          </w:p>
          <w:p w14:paraId="39D5D46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.61</w:t>
            </w:r>
          </w:p>
          <w:p w14:paraId="5B42C6B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2BCE487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.45</w:t>
            </w:r>
          </w:p>
          <w:p w14:paraId="23BF3CA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8.97</w:t>
            </w:r>
          </w:p>
          <w:p w14:paraId="7A876FD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</w:tcPr>
          <w:p w14:paraId="38DA97B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34FC51F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27-7.81</w:t>
            </w:r>
          </w:p>
          <w:p w14:paraId="4EE1CA9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53-12.88</w:t>
            </w:r>
          </w:p>
          <w:p w14:paraId="472717B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41C4CAA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10-27.11</w:t>
            </w:r>
          </w:p>
          <w:p w14:paraId="359F2AF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77-45.51</w:t>
            </w:r>
          </w:p>
          <w:p w14:paraId="3640AF8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894" w:type="pct"/>
          </w:tcPr>
          <w:p w14:paraId="6A99DD4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2BCAB879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662</w:t>
            </w:r>
          </w:p>
          <w:p w14:paraId="1B13BEF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238</w:t>
            </w:r>
          </w:p>
          <w:p w14:paraId="5F91EEB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</w:p>
          <w:p w14:paraId="7C80767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  <w:r w:rsidRPr="00547625">
              <w:rPr>
                <w:rFonts w:ascii="Arial" w:hAnsi="Arial" w:cs="Arial"/>
                <w:b/>
              </w:rPr>
              <w:t>0.038</w:t>
            </w:r>
          </w:p>
          <w:p w14:paraId="674CA63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  <w:r w:rsidRPr="00547625">
              <w:rPr>
                <w:rFonts w:ascii="Arial" w:hAnsi="Arial" w:cs="Arial"/>
                <w:b/>
              </w:rPr>
              <w:t>0.008</w:t>
            </w:r>
          </w:p>
          <w:p w14:paraId="02916BD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</w:tr>
      <w:tr w:rsidR="00677083" w:rsidRPr="00547625" w14:paraId="475BDDE3" w14:textId="77777777" w:rsidTr="00A54D41">
        <w:trPr>
          <w:trHeight w:val="271"/>
        </w:trPr>
        <w:tc>
          <w:tcPr>
            <w:tcW w:w="1398" w:type="pct"/>
            <w:vAlign w:val="center"/>
          </w:tcPr>
          <w:p w14:paraId="39D8A003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Marital status</w:t>
            </w:r>
          </w:p>
        </w:tc>
        <w:tc>
          <w:tcPr>
            <w:tcW w:w="1013" w:type="pct"/>
            <w:vAlign w:val="center"/>
          </w:tcPr>
          <w:p w14:paraId="467F6FED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married</w:t>
            </w:r>
          </w:p>
          <w:p w14:paraId="21F5B2F6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Married</w:t>
            </w:r>
          </w:p>
        </w:tc>
        <w:tc>
          <w:tcPr>
            <w:tcW w:w="696" w:type="pct"/>
            <w:vAlign w:val="center"/>
          </w:tcPr>
          <w:p w14:paraId="69DF555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37DAD45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90</w:t>
            </w:r>
          </w:p>
        </w:tc>
        <w:tc>
          <w:tcPr>
            <w:tcW w:w="999" w:type="pct"/>
            <w:vAlign w:val="center"/>
          </w:tcPr>
          <w:p w14:paraId="6111A5C3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7D11099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44-1.83</w:t>
            </w:r>
          </w:p>
        </w:tc>
        <w:tc>
          <w:tcPr>
            <w:tcW w:w="894" w:type="pct"/>
            <w:vAlign w:val="center"/>
          </w:tcPr>
          <w:p w14:paraId="11AA11A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447493E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763</w:t>
            </w:r>
          </w:p>
        </w:tc>
      </w:tr>
      <w:tr w:rsidR="00677083" w:rsidRPr="00547625" w14:paraId="3981A865" w14:textId="77777777" w:rsidTr="00A54D41">
        <w:tc>
          <w:tcPr>
            <w:tcW w:w="1398" w:type="pct"/>
            <w:vAlign w:val="center"/>
          </w:tcPr>
          <w:p w14:paraId="2A5C31CC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Self-report health status  </w:t>
            </w:r>
          </w:p>
        </w:tc>
        <w:tc>
          <w:tcPr>
            <w:tcW w:w="1013" w:type="pct"/>
            <w:vAlign w:val="center"/>
          </w:tcPr>
          <w:p w14:paraId="2DEF1AE7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satisfied</w:t>
            </w:r>
          </w:p>
          <w:p w14:paraId="48E7E7C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</w:t>
            </w:r>
          </w:p>
        </w:tc>
        <w:tc>
          <w:tcPr>
            <w:tcW w:w="696" w:type="pct"/>
            <w:vAlign w:val="center"/>
          </w:tcPr>
          <w:p w14:paraId="03B4CC8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4A168F09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.90</w:t>
            </w:r>
          </w:p>
        </w:tc>
        <w:tc>
          <w:tcPr>
            <w:tcW w:w="999" w:type="pct"/>
            <w:vAlign w:val="center"/>
          </w:tcPr>
          <w:p w14:paraId="5E7A371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11A1547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36-6.13</w:t>
            </w:r>
          </w:p>
        </w:tc>
        <w:tc>
          <w:tcPr>
            <w:tcW w:w="894" w:type="pct"/>
            <w:vAlign w:val="center"/>
          </w:tcPr>
          <w:p w14:paraId="75330A09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4214F82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  <w:r w:rsidRPr="00547625">
              <w:rPr>
                <w:rFonts w:ascii="Arial" w:hAnsi="Arial" w:cs="Arial"/>
                <w:b/>
              </w:rPr>
              <w:t>0.005</w:t>
            </w:r>
          </w:p>
        </w:tc>
      </w:tr>
      <w:tr w:rsidR="00677083" w:rsidRPr="00547625" w14:paraId="3BA6D14B" w14:textId="77777777" w:rsidTr="00A54D41">
        <w:tc>
          <w:tcPr>
            <w:tcW w:w="1398" w:type="pct"/>
            <w:vAlign w:val="center"/>
          </w:tcPr>
          <w:p w14:paraId="3E26008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Respiratory</w:t>
            </w:r>
          </w:p>
          <w:p w14:paraId="52F04DEE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diseases</w:t>
            </w:r>
          </w:p>
        </w:tc>
        <w:tc>
          <w:tcPr>
            <w:tcW w:w="1013" w:type="pct"/>
            <w:vAlign w:val="center"/>
          </w:tcPr>
          <w:p w14:paraId="67EA9773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2DC0F783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uffered</w:t>
            </w:r>
          </w:p>
        </w:tc>
        <w:tc>
          <w:tcPr>
            <w:tcW w:w="696" w:type="pct"/>
            <w:vAlign w:val="center"/>
          </w:tcPr>
          <w:p w14:paraId="5EE4232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71262CD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56</w:t>
            </w:r>
          </w:p>
        </w:tc>
        <w:tc>
          <w:tcPr>
            <w:tcW w:w="999" w:type="pct"/>
            <w:vAlign w:val="center"/>
          </w:tcPr>
          <w:p w14:paraId="6094315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3035B7A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72-3.38</w:t>
            </w:r>
          </w:p>
        </w:tc>
        <w:tc>
          <w:tcPr>
            <w:tcW w:w="894" w:type="pct"/>
            <w:vAlign w:val="center"/>
          </w:tcPr>
          <w:p w14:paraId="17D2CAA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0CB5F5E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260</w:t>
            </w:r>
          </w:p>
        </w:tc>
      </w:tr>
      <w:tr w:rsidR="00677083" w:rsidRPr="00547625" w14:paraId="638A96DB" w14:textId="77777777" w:rsidTr="00A54D41">
        <w:tc>
          <w:tcPr>
            <w:tcW w:w="1398" w:type="pct"/>
            <w:vAlign w:val="center"/>
          </w:tcPr>
          <w:p w14:paraId="09B7FD32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Chronic diseases</w:t>
            </w:r>
          </w:p>
        </w:tc>
        <w:tc>
          <w:tcPr>
            <w:tcW w:w="1013" w:type="pct"/>
            <w:vAlign w:val="center"/>
          </w:tcPr>
          <w:p w14:paraId="72791D8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2B6FF235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uffered</w:t>
            </w:r>
          </w:p>
        </w:tc>
        <w:tc>
          <w:tcPr>
            <w:tcW w:w="696" w:type="pct"/>
            <w:vAlign w:val="center"/>
          </w:tcPr>
          <w:p w14:paraId="00ABAD7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5529F895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97</w:t>
            </w:r>
          </w:p>
        </w:tc>
        <w:tc>
          <w:tcPr>
            <w:tcW w:w="999" w:type="pct"/>
            <w:vAlign w:val="center"/>
          </w:tcPr>
          <w:p w14:paraId="463243D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11629BD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43-2.18</w:t>
            </w:r>
          </w:p>
        </w:tc>
        <w:tc>
          <w:tcPr>
            <w:tcW w:w="894" w:type="pct"/>
            <w:vAlign w:val="center"/>
          </w:tcPr>
          <w:p w14:paraId="0F01CBD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52F6DD09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937</w:t>
            </w:r>
          </w:p>
        </w:tc>
      </w:tr>
      <w:tr w:rsidR="00677083" w:rsidRPr="00547625" w14:paraId="0379E584" w14:textId="77777777" w:rsidTr="00A54D41">
        <w:tc>
          <w:tcPr>
            <w:tcW w:w="1398" w:type="pct"/>
            <w:vAlign w:val="center"/>
          </w:tcPr>
          <w:p w14:paraId="56CA41AC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Musculoskeletal diseases</w:t>
            </w:r>
          </w:p>
        </w:tc>
        <w:tc>
          <w:tcPr>
            <w:tcW w:w="1013" w:type="pct"/>
            <w:vAlign w:val="center"/>
          </w:tcPr>
          <w:p w14:paraId="284655D4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2D576089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uffered</w:t>
            </w:r>
          </w:p>
        </w:tc>
        <w:tc>
          <w:tcPr>
            <w:tcW w:w="696" w:type="pct"/>
            <w:vAlign w:val="center"/>
          </w:tcPr>
          <w:p w14:paraId="0C1F3C4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2558B88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41</w:t>
            </w:r>
          </w:p>
        </w:tc>
        <w:tc>
          <w:tcPr>
            <w:tcW w:w="999" w:type="pct"/>
            <w:vAlign w:val="center"/>
          </w:tcPr>
          <w:p w14:paraId="57ABDE1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7775253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20-0.85</w:t>
            </w:r>
          </w:p>
        </w:tc>
        <w:tc>
          <w:tcPr>
            <w:tcW w:w="894" w:type="pct"/>
            <w:vAlign w:val="center"/>
          </w:tcPr>
          <w:p w14:paraId="6422E7D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2A25B41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0.016</w:t>
            </w:r>
          </w:p>
        </w:tc>
      </w:tr>
      <w:tr w:rsidR="00677083" w:rsidRPr="00547625" w14:paraId="7622118B" w14:textId="77777777" w:rsidTr="00A54D41">
        <w:tc>
          <w:tcPr>
            <w:tcW w:w="1398" w:type="pct"/>
            <w:vAlign w:val="center"/>
          </w:tcPr>
          <w:p w14:paraId="7666BDA9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Water quality</w:t>
            </w:r>
          </w:p>
        </w:tc>
        <w:tc>
          <w:tcPr>
            <w:tcW w:w="1013" w:type="pct"/>
            <w:vAlign w:val="center"/>
          </w:tcPr>
          <w:p w14:paraId="5E86EBE3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satisfied</w:t>
            </w:r>
          </w:p>
          <w:p w14:paraId="79144817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</w:t>
            </w:r>
          </w:p>
        </w:tc>
        <w:tc>
          <w:tcPr>
            <w:tcW w:w="696" w:type="pct"/>
            <w:vAlign w:val="center"/>
          </w:tcPr>
          <w:p w14:paraId="1A1E9863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22C8D58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5.49</w:t>
            </w:r>
          </w:p>
        </w:tc>
        <w:tc>
          <w:tcPr>
            <w:tcW w:w="999" w:type="pct"/>
            <w:vAlign w:val="center"/>
          </w:tcPr>
          <w:p w14:paraId="0DB43B1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564AB64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60-18.90</w:t>
            </w:r>
          </w:p>
        </w:tc>
        <w:tc>
          <w:tcPr>
            <w:tcW w:w="894" w:type="pct"/>
            <w:vAlign w:val="center"/>
          </w:tcPr>
          <w:p w14:paraId="0B40412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3B1029D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  <w:r w:rsidRPr="00547625">
              <w:rPr>
                <w:rFonts w:ascii="Arial" w:hAnsi="Arial" w:cs="Arial"/>
                <w:b/>
              </w:rPr>
              <w:t>0.007</w:t>
            </w:r>
          </w:p>
        </w:tc>
      </w:tr>
      <w:tr w:rsidR="00677083" w:rsidRPr="00547625" w14:paraId="203A9D13" w14:textId="77777777" w:rsidTr="00A54D41">
        <w:trPr>
          <w:trHeight w:val="774"/>
        </w:trPr>
        <w:tc>
          <w:tcPr>
            <w:tcW w:w="1398" w:type="pct"/>
            <w:vAlign w:val="center"/>
          </w:tcPr>
          <w:p w14:paraId="1407E5AE" w14:textId="77777777" w:rsidR="00677083" w:rsidRPr="007605FA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 xml:space="preserve">Impact of the </w:t>
            </w:r>
            <w:r>
              <w:rPr>
                <w:rFonts w:ascii="Arial" w:hAnsi="Arial" w:cs="Arial"/>
                <w:b/>
                <w:bCs/>
              </w:rPr>
              <w:t>solid waste management facility</w:t>
            </w:r>
          </w:p>
        </w:tc>
        <w:tc>
          <w:tcPr>
            <w:tcW w:w="1013" w:type="pct"/>
            <w:vAlign w:val="center"/>
          </w:tcPr>
          <w:p w14:paraId="0E02F225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accepted</w:t>
            </w:r>
          </w:p>
          <w:p w14:paraId="2210362E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ccepted</w:t>
            </w:r>
          </w:p>
        </w:tc>
        <w:tc>
          <w:tcPr>
            <w:tcW w:w="696" w:type="pct"/>
            <w:vAlign w:val="center"/>
          </w:tcPr>
          <w:p w14:paraId="62FB5A2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5FBE630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.62</w:t>
            </w:r>
          </w:p>
        </w:tc>
        <w:tc>
          <w:tcPr>
            <w:tcW w:w="999" w:type="pct"/>
            <w:vAlign w:val="center"/>
          </w:tcPr>
          <w:p w14:paraId="25EA1415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20112BD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52-4.49</w:t>
            </w:r>
          </w:p>
        </w:tc>
        <w:tc>
          <w:tcPr>
            <w:tcW w:w="894" w:type="pct"/>
            <w:vAlign w:val="center"/>
          </w:tcPr>
          <w:p w14:paraId="4DCCAD0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</w:p>
          <w:p w14:paraId="4015D289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  <w:r w:rsidRPr="00547625">
              <w:rPr>
                <w:rFonts w:ascii="Arial" w:hAnsi="Arial" w:cs="Arial"/>
                <w:b/>
              </w:rPr>
              <w:t>&lt;0.001</w:t>
            </w:r>
          </w:p>
        </w:tc>
      </w:tr>
    </w:tbl>
    <w:p w14:paraId="03A8AA70" w14:textId="77777777" w:rsidR="00677083" w:rsidRPr="00547625" w:rsidRDefault="00677083" w:rsidP="00677083">
      <w:pPr>
        <w:spacing w:line="360" w:lineRule="auto"/>
        <w:rPr>
          <w:rFonts w:ascii="Arial" w:hAnsi="Arial" w:cs="Arial"/>
          <w:color w:val="000000" w:themeColor="text1"/>
        </w:rPr>
      </w:pPr>
    </w:p>
    <w:p w14:paraId="789F3791" w14:textId="77777777" w:rsidR="00677083" w:rsidRPr="00547625" w:rsidRDefault="00677083" w:rsidP="00677083">
      <w:pPr>
        <w:spacing w:line="360" w:lineRule="auto"/>
        <w:rPr>
          <w:rFonts w:ascii="Arial" w:hAnsi="Arial" w:cs="Arial"/>
          <w:color w:val="000000" w:themeColor="text1"/>
        </w:rPr>
      </w:pPr>
    </w:p>
    <w:p w14:paraId="0F23AE50" w14:textId="77777777" w:rsidR="00677083" w:rsidRPr="00547625" w:rsidRDefault="00677083" w:rsidP="00677083">
      <w:pPr>
        <w:rPr>
          <w:rFonts w:ascii="Arial" w:hAnsi="Arial" w:cs="Arial"/>
          <w:b/>
          <w:bCs/>
          <w:color w:val="000000" w:themeColor="text1"/>
        </w:rPr>
      </w:pPr>
      <w:r w:rsidRPr="00547625">
        <w:rPr>
          <w:rFonts w:ascii="Arial" w:hAnsi="Arial" w:cs="Arial"/>
          <w:b/>
          <w:bCs/>
          <w:color w:val="000000" w:themeColor="text1"/>
        </w:rPr>
        <w:br w:type="page"/>
      </w:r>
    </w:p>
    <w:p w14:paraId="66E2F79F" w14:textId="4832F083" w:rsidR="00677083" w:rsidRPr="00547625" w:rsidRDefault="00677083" w:rsidP="00677083">
      <w:pPr>
        <w:spacing w:line="360" w:lineRule="auto"/>
        <w:jc w:val="center"/>
        <w:rPr>
          <w:rFonts w:ascii="Arial" w:hAnsi="Arial" w:cs="Arial"/>
          <w:b/>
          <w:bCs/>
        </w:rPr>
      </w:pPr>
      <w:r w:rsidRPr="00547625">
        <w:rPr>
          <w:rFonts w:ascii="Arial" w:hAnsi="Arial" w:cs="Arial"/>
          <w:b/>
          <w:bCs/>
          <w:color w:val="000000" w:themeColor="text1"/>
        </w:rPr>
        <w:lastRenderedPageBreak/>
        <w:t>APPENDIX 1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: </w:t>
      </w:r>
      <w:r w:rsidRPr="00547625">
        <w:rPr>
          <w:rFonts w:ascii="Arial" w:hAnsi="Arial" w:cs="Arial"/>
          <w:b/>
          <w:bCs/>
        </w:rPr>
        <w:t>Factors affecting the quality of life of people living in Group 2 (n = 396)</w:t>
      </w:r>
      <w:r w:rsidRPr="00547625">
        <w:rPr>
          <w:rFonts w:ascii="Arial" w:hAnsi="Arial" w:cs="Arial"/>
          <w:b/>
          <w:bCs/>
          <w:color w:val="000000" w:themeColor="text1"/>
        </w:rPr>
        <w:t xml:space="preserve"> </w:t>
      </w:r>
      <w:r w:rsidRPr="00547625">
        <w:rPr>
          <w:rFonts w:ascii="Arial" w:hAnsi="Arial" w:cs="Arial"/>
          <w:b/>
          <w:bCs/>
        </w:rPr>
        <w:t>as the result of multivariate logistic regression analysis</w:t>
      </w:r>
    </w:p>
    <w:tbl>
      <w:tblPr>
        <w:tblStyle w:val="TableGrid"/>
        <w:tblW w:w="4956" w:type="pct"/>
        <w:tblInd w:w="279" w:type="dxa"/>
        <w:tblLook w:val="04A0" w:firstRow="1" w:lastRow="0" w:firstColumn="1" w:lastColumn="0" w:noHBand="0" w:noVBand="1"/>
      </w:tblPr>
      <w:tblGrid>
        <w:gridCol w:w="2498"/>
        <w:gridCol w:w="1809"/>
        <w:gridCol w:w="1243"/>
        <w:gridCol w:w="1784"/>
        <w:gridCol w:w="1597"/>
      </w:tblGrid>
      <w:tr w:rsidR="00677083" w:rsidRPr="00547625" w14:paraId="7598516E" w14:textId="77777777" w:rsidTr="00A54D41">
        <w:tc>
          <w:tcPr>
            <w:tcW w:w="2411" w:type="pct"/>
            <w:gridSpan w:val="2"/>
            <w:vAlign w:val="center"/>
          </w:tcPr>
          <w:p w14:paraId="2C42705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Factors</w:t>
            </w:r>
          </w:p>
        </w:tc>
        <w:tc>
          <w:tcPr>
            <w:tcW w:w="696" w:type="pct"/>
            <w:vAlign w:val="center"/>
          </w:tcPr>
          <w:p w14:paraId="0BDBC04D" w14:textId="77777777" w:rsidR="00677083" w:rsidRPr="00547625" w:rsidRDefault="00677083" w:rsidP="00A54D4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999" w:type="pct"/>
            <w:vAlign w:val="center"/>
          </w:tcPr>
          <w:p w14:paraId="086CFA8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94" w:type="pct"/>
            <w:vAlign w:val="center"/>
          </w:tcPr>
          <w:p w14:paraId="57D3DB7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  <w:i/>
              </w:rPr>
              <w:t>P</w:t>
            </w:r>
            <w:r w:rsidRPr="00547625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677083" w:rsidRPr="00547625" w14:paraId="0E8BDB86" w14:textId="77777777" w:rsidTr="00A54D41">
        <w:tc>
          <w:tcPr>
            <w:tcW w:w="1398" w:type="pct"/>
            <w:vAlign w:val="center"/>
          </w:tcPr>
          <w:p w14:paraId="6F78CEF0" w14:textId="77777777" w:rsidR="00677083" w:rsidRPr="00547625" w:rsidRDefault="00677083" w:rsidP="00A54D41">
            <w:pPr>
              <w:spacing w:line="360" w:lineRule="auto"/>
              <w:ind w:left="36" w:hanging="36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Educational background</w:t>
            </w:r>
          </w:p>
        </w:tc>
        <w:tc>
          <w:tcPr>
            <w:tcW w:w="1013" w:type="pct"/>
          </w:tcPr>
          <w:p w14:paraId="08A7AF46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Unschooled</w:t>
            </w:r>
          </w:p>
          <w:p w14:paraId="23FBBB11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Primary school</w:t>
            </w:r>
          </w:p>
          <w:p w14:paraId="0B443C38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econdary</w:t>
            </w:r>
          </w:p>
          <w:p w14:paraId="53C6D6EE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chool</w:t>
            </w:r>
          </w:p>
          <w:p w14:paraId="0E305735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High school</w:t>
            </w:r>
          </w:p>
          <w:p w14:paraId="6F8E518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University/</w:t>
            </w:r>
          </w:p>
          <w:p w14:paraId="41DBDBD3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Post-graduate</w:t>
            </w:r>
          </w:p>
        </w:tc>
        <w:tc>
          <w:tcPr>
            <w:tcW w:w="696" w:type="pct"/>
          </w:tcPr>
          <w:p w14:paraId="2A8D17A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01D2228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84</w:t>
            </w:r>
          </w:p>
          <w:p w14:paraId="7582CD2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.75</w:t>
            </w:r>
          </w:p>
          <w:p w14:paraId="36067CD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31F0ED59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60</w:t>
            </w:r>
          </w:p>
          <w:p w14:paraId="02CE389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.58</w:t>
            </w:r>
          </w:p>
          <w:p w14:paraId="3C5EAB3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999" w:type="pct"/>
          </w:tcPr>
          <w:p w14:paraId="16DC129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13C1E3A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52-6.45</w:t>
            </w:r>
          </w:p>
          <w:p w14:paraId="10474B5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84-8.96</w:t>
            </w:r>
          </w:p>
          <w:p w14:paraId="1A233CD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54E239A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48-5.30</w:t>
            </w:r>
          </w:p>
          <w:p w14:paraId="05CAC04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78-8.57</w:t>
            </w:r>
          </w:p>
          <w:p w14:paraId="4E3FC40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  <w:tc>
          <w:tcPr>
            <w:tcW w:w="894" w:type="pct"/>
          </w:tcPr>
          <w:p w14:paraId="7F51198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654C9AE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343</w:t>
            </w:r>
          </w:p>
          <w:p w14:paraId="46E00B9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094</w:t>
            </w:r>
          </w:p>
          <w:p w14:paraId="1C29F1C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</w:p>
          <w:p w14:paraId="102E440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441</w:t>
            </w:r>
          </w:p>
          <w:p w14:paraId="59F4925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122</w:t>
            </w:r>
          </w:p>
          <w:p w14:paraId="169FE11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</w:tc>
      </w:tr>
      <w:tr w:rsidR="00677083" w:rsidRPr="00547625" w14:paraId="55197695" w14:textId="77777777" w:rsidTr="00A54D41">
        <w:trPr>
          <w:trHeight w:val="271"/>
        </w:trPr>
        <w:tc>
          <w:tcPr>
            <w:tcW w:w="1398" w:type="pct"/>
            <w:vAlign w:val="center"/>
          </w:tcPr>
          <w:p w14:paraId="267149D2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Marital status</w:t>
            </w:r>
          </w:p>
        </w:tc>
        <w:tc>
          <w:tcPr>
            <w:tcW w:w="1013" w:type="pct"/>
            <w:vAlign w:val="center"/>
          </w:tcPr>
          <w:p w14:paraId="6329C239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married</w:t>
            </w:r>
          </w:p>
          <w:p w14:paraId="540CE2BE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Married</w:t>
            </w:r>
          </w:p>
        </w:tc>
        <w:tc>
          <w:tcPr>
            <w:tcW w:w="696" w:type="pct"/>
            <w:vAlign w:val="center"/>
          </w:tcPr>
          <w:p w14:paraId="0D636B4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3A17CEA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71</w:t>
            </w:r>
          </w:p>
        </w:tc>
        <w:tc>
          <w:tcPr>
            <w:tcW w:w="999" w:type="pct"/>
            <w:vAlign w:val="center"/>
          </w:tcPr>
          <w:p w14:paraId="3E607FB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170F6FA9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67-4.40</w:t>
            </w:r>
          </w:p>
        </w:tc>
        <w:tc>
          <w:tcPr>
            <w:tcW w:w="894" w:type="pct"/>
            <w:vAlign w:val="center"/>
          </w:tcPr>
          <w:p w14:paraId="463B6F6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712C8C9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262</w:t>
            </w:r>
          </w:p>
        </w:tc>
      </w:tr>
      <w:tr w:rsidR="00677083" w:rsidRPr="00547625" w14:paraId="7B7EE679" w14:textId="77777777" w:rsidTr="00A54D41">
        <w:tc>
          <w:tcPr>
            <w:tcW w:w="1398" w:type="pct"/>
            <w:vAlign w:val="center"/>
          </w:tcPr>
          <w:p w14:paraId="4CE71F26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Self-report health status  </w:t>
            </w:r>
          </w:p>
        </w:tc>
        <w:tc>
          <w:tcPr>
            <w:tcW w:w="1013" w:type="pct"/>
            <w:vAlign w:val="center"/>
          </w:tcPr>
          <w:p w14:paraId="59A2D9A8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satisfied</w:t>
            </w:r>
          </w:p>
          <w:p w14:paraId="5784EE9A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</w:t>
            </w:r>
          </w:p>
        </w:tc>
        <w:tc>
          <w:tcPr>
            <w:tcW w:w="696" w:type="pct"/>
            <w:vAlign w:val="center"/>
          </w:tcPr>
          <w:p w14:paraId="21C26B5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3A9D3AA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2.48</w:t>
            </w:r>
          </w:p>
        </w:tc>
        <w:tc>
          <w:tcPr>
            <w:tcW w:w="999" w:type="pct"/>
            <w:vAlign w:val="center"/>
          </w:tcPr>
          <w:p w14:paraId="3CDF11A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54B4DB0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24-4.93</w:t>
            </w:r>
          </w:p>
        </w:tc>
        <w:tc>
          <w:tcPr>
            <w:tcW w:w="894" w:type="pct"/>
            <w:vAlign w:val="center"/>
          </w:tcPr>
          <w:p w14:paraId="39429D1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4B9057A3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  <w:r w:rsidRPr="00547625">
              <w:rPr>
                <w:rFonts w:ascii="Arial" w:hAnsi="Arial" w:cs="Arial"/>
                <w:b/>
              </w:rPr>
              <w:t>0.010</w:t>
            </w:r>
          </w:p>
        </w:tc>
      </w:tr>
      <w:tr w:rsidR="00677083" w:rsidRPr="00547625" w14:paraId="10665D76" w14:textId="77777777" w:rsidTr="00A54D41">
        <w:tc>
          <w:tcPr>
            <w:tcW w:w="1398" w:type="pct"/>
            <w:vAlign w:val="center"/>
          </w:tcPr>
          <w:p w14:paraId="4E5C9D21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Respiratory</w:t>
            </w:r>
          </w:p>
          <w:p w14:paraId="5204C77D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diseases</w:t>
            </w:r>
          </w:p>
        </w:tc>
        <w:tc>
          <w:tcPr>
            <w:tcW w:w="1013" w:type="pct"/>
            <w:vAlign w:val="center"/>
          </w:tcPr>
          <w:p w14:paraId="1C65F1B6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0DF68ACB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uffered</w:t>
            </w:r>
          </w:p>
        </w:tc>
        <w:tc>
          <w:tcPr>
            <w:tcW w:w="696" w:type="pct"/>
            <w:vAlign w:val="center"/>
          </w:tcPr>
          <w:p w14:paraId="46373FA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50919C1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56</w:t>
            </w:r>
          </w:p>
        </w:tc>
        <w:tc>
          <w:tcPr>
            <w:tcW w:w="999" w:type="pct"/>
            <w:vAlign w:val="center"/>
          </w:tcPr>
          <w:p w14:paraId="7D1E27E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08EE7576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64-3.81</w:t>
            </w:r>
          </w:p>
        </w:tc>
        <w:tc>
          <w:tcPr>
            <w:tcW w:w="894" w:type="pct"/>
            <w:vAlign w:val="center"/>
          </w:tcPr>
          <w:p w14:paraId="3F1CD28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4FC6959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328</w:t>
            </w:r>
          </w:p>
        </w:tc>
      </w:tr>
      <w:tr w:rsidR="00677083" w:rsidRPr="00547625" w14:paraId="357B36BA" w14:textId="77777777" w:rsidTr="00A54D41">
        <w:tc>
          <w:tcPr>
            <w:tcW w:w="1398" w:type="pct"/>
            <w:vAlign w:val="center"/>
          </w:tcPr>
          <w:p w14:paraId="421C3EE6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Chronic diseases</w:t>
            </w:r>
          </w:p>
        </w:tc>
        <w:tc>
          <w:tcPr>
            <w:tcW w:w="1013" w:type="pct"/>
            <w:vAlign w:val="center"/>
          </w:tcPr>
          <w:p w14:paraId="50A5DEE3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0664826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uffered</w:t>
            </w:r>
          </w:p>
        </w:tc>
        <w:tc>
          <w:tcPr>
            <w:tcW w:w="696" w:type="pct"/>
            <w:vAlign w:val="center"/>
          </w:tcPr>
          <w:p w14:paraId="58EC993D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07BFACD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92</w:t>
            </w:r>
          </w:p>
        </w:tc>
        <w:tc>
          <w:tcPr>
            <w:tcW w:w="999" w:type="pct"/>
            <w:vAlign w:val="center"/>
          </w:tcPr>
          <w:p w14:paraId="5F56EC0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24AAAC28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43-2.00</w:t>
            </w:r>
          </w:p>
        </w:tc>
        <w:tc>
          <w:tcPr>
            <w:tcW w:w="894" w:type="pct"/>
            <w:vAlign w:val="center"/>
          </w:tcPr>
          <w:p w14:paraId="429B308E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56A2900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838</w:t>
            </w:r>
          </w:p>
        </w:tc>
      </w:tr>
      <w:tr w:rsidR="00677083" w:rsidRPr="00547625" w14:paraId="1752A65B" w14:textId="77777777" w:rsidTr="00A54D41">
        <w:tc>
          <w:tcPr>
            <w:tcW w:w="1398" w:type="pct"/>
            <w:vAlign w:val="center"/>
          </w:tcPr>
          <w:p w14:paraId="52EF5888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Musculoskeletal diseases</w:t>
            </w:r>
          </w:p>
        </w:tc>
        <w:tc>
          <w:tcPr>
            <w:tcW w:w="1013" w:type="pct"/>
            <w:vAlign w:val="center"/>
          </w:tcPr>
          <w:p w14:paraId="432446E0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uffered</w:t>
            </w:r>
          </w:p>
          <w:p w14:paraId="61BFE7AC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n-suffered</w:t>
            </w:r>
          </w:p>
        </w:tc>
        <w:tc>
          <w:tcPr>
            <w:tcW w:w="696" w:type="pct"/>
            <w:vAlign w:val="center"/>
          </w:tcPr>
          <w:p w14:paraId="1A27ABB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7EF288F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4.74</w:t>
            </w:r>
          </w:p>
        </w:tc>
        <w:tc>
          <w:tcPr>
            <w:tcW w:w="999" w:type="pct"/>
            <w:vAlign w:val="center"/>
          </w:tcPr>
          <w:p w14:paraId="397CE8CF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07FC23E5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.98-11.35</w:t>
            </w:r>
          </w:p>
        </w:tc>
        <w:tc>
          <w:tcPr>
            <w:tcW w:w="894" w:type="pct"/>
            <w:vAlign w:val="center"/>
          </w:tcPr>
          <w:p w14:paraId="6EF9C1BC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7E8A3650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77083" w:rsidRPr="00547625" w14:paraId="70D1C71C" w14:textId="77777777" w:rsidTr="00A54D41">
        <w:tc>
          <w:tcPr>
            <w:tcW w:w="1398" w:type="pct"/>
            <w:vAlign w:val="center"/>
          </w:tcPr>
          <w:p w14:paraId="58C4BE4F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>Water quality</w:t>
            </w:r>
          </w:p>
        </w:tc>
        <w:tc>
          <w:tcPr>
            <w:tcW w:w="1013" w:type="pct"/>
            <w:vAlign w:val="center"/>
          </w:tcPr>
          <w:p w14:paraId="0EC5C0F5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satisfied</w:t>
            </w:r>
          </w:p>
          <w:p w14:paraId="53882BD4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Satisfied</w:t>
            </w:r>
          </w:p>
        </w:tc>
        <w:tc>
          <w:tcPr>
            <w:tcW w:w="696" w:type="pct"/>
            <w:vAlign w:val="center"/>
          </w:tcPr>
          <w:p w14:paraId="2A06400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4CD3287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53</w:t>
            </w:r>
          </w:p>
        </w:tc>
        <w:tc>
          <w:tcPr>
            <w:tcW w:w="999" w:type="pct"/>
            <w:vAlign w:val="center"/>
          </w:tcPr>
          <w:p w14:paraId="5BC4CBA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27C59EC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17-1.68</w:t>
            </w:r>
          </w:p>
        </w:tc>
        <w:tc>
          <w:tcPr>
            <w:tcW w:w="894" w:type="pct"/>
            <w:vAlign w:val="center"/>
          </w:tcPr>
          <w:p w14:paraId="63685131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33FFA10A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280</w:t>
            </w:r>
          </w:p>
        </w:tc>
      </w:tr>
      <w:tr w:rsidR="00677083" w:rsidRPr="00547625" w14:paraId="4DF27719" w14:textId="77777777" w:rsidTr="00A54D41">
        <w:trPr>
          <w:trHeight w:val="774"/>
        </w:trPr>
        <w:tc>
          <w:tcPr>
            <w:tcW w:w="1398" w:type="pct"/>
            <w:vAlign w:val="center"/>
          </w:tcPr>
          <w:p w14:paraId="3AD06C24" w14:textId="77777777" w:rsidR="00677083" w:rsidRPr="00547625" w:rsidRDefault="00677083" w:rsidP="00A54D4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47625">
              <w:rPr>
                <w:rFonts w:ascii="Arial" w:hAnsi="Arial" w:cs="Arial"/>
                <w:b/>
                <w:bCs/>
              </w:rPr>
              <w:t xml:space="preserve">Impact of the </w:t>
            </w:r>
            <w:r>
              <w:rPr>
                <w:rFonts w:ascii="Arial" w:hAnsi="Arial" w:cs="Arial"/>
                <w:b/>
                <w:bCs/>
              </w:rPr>
              <w:t>solid waste management facility</w:t>
            </w:r>
          </w:p>
        </w:tc>
        <w:tc>
          <w:tcPr>
            <w:tcW w:w="1013" w:type="pct"/>
            <w:vAlign w:val="center"/>
          </w:tcPr>
          <w:p w14:paraId="68D17B5D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Not accepted</w:t>
            </w:r>
          </w:p>
          <w:p w14:paraId="47769A44" w14:textId="77777777" w:rsidR="00677083" w:rsidRPr="00547625" w:rsidRDefault="00677083" w:rsidP="00A54D41">
            <w:pPr>
              <w:spacing w:line="360" w:lineRule="auto"/>
              <w:ind w:left="567" w:hanging="567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Accepted</w:t>
            </w:r>
          </w:p>
        </w:tc>
        <w:tc>
          <w:tcPr>
            <w:tcW w:w="696" w:type="pct"/>
            <w:vAlign w:val="center"/>
          </w:tcPr>
          <w:p w14:paraId="2C0909B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1</w:t>
            </w:r>
          </w:p>
          <w:p w14:paraId="71C71B67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99</w:t>
            </w:r>
          </w:p>
        </w:tc>
        <w:tc>
          <w:tcPr>
            <w:tcW w:w="999" w:type="pct"/>
            <w:vAlign w:val="center"/>
          </w:tcPr>
          <w:p w14:paraId="7E7341C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</w:p>
          <w:p w14:paraId="26AEE614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</w:rPr>
            </w:pPr>
            <w:r w:rsidRPr="00547625">
              <w:rPr>
                <w:rFonts w:ascii="Arial" w:hAnsi="Arial" w:cs="Arial"/>
              </w:rPr>
              <w:t>0.26-3.84</w:t>
            </w:r>
          </w:p>
        </w:tc>
        <w:tc>
          <w:tcPr>
            <w:tcW w:w="894" w:type="pct"/>
            <w:vAlign w:val="center"/>
          </w:tcPr>
          <w:p w14:paraId="1EBD5A12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/>
              </w:rPr>
            </w:pPr>
          </w:p>
          <w:p w14:paraId="61351EFB" w14:textId="77777777" w:rsidR="00677083" w:rsidRPr="00547625" w:rsidRDefault="00677083" w:rsidP="00A54D41">
            <w:pPr>
              <w:spacing w:line="360" w:lineRule="auto"/>
              <w:ind w:left="567" w:hanging="567"/>
              <w:jc w:val="center"/>
              <w:rPr>
                <w:rFonts w:ascii="Arial" w:hAnsi="Arial" w:cs="Arial"/>
                <w:bCs/>
              </w:rPr>
            </w:pPr>
            <w:r w:rsidRPr="00547625">
              <w:rPr>
                <w:rFonts w:ascii="Arial" w:hAnsi="Arial" w:cs="Arial"/>
                <w:bCs/>
              </w:rPr>
              <w:t>0.990</w:t>
            </w:r>
          </w:p>
        </w:tc>
      </w:tr>
    </w:tbl>
    <w:p w14:paraId="2F1723E5" w14:textId="007FE85B" w:rsidR="005463CC" w:rsidRPr="00547625" w:rsidRDefault="005463CC" w:rsidP="003E6FDF">
      <w:pPr>
        <w:rPr>
          <w:rFonts w:ascii="Arial" w:hAnsi="Arial" w:cs="Arial"/>
          <w:color w:val="000000" w:themeColor="text1"/>
        </w:rPr>
      </w:pPr>
    </w:p>
    <w:sectPr w:rsidR="005463CC" w:rsidRPr="00547625" w:rsidSect="003E6F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127499" w14:textId="77777777" w:rsidR="00953EDD" w:rsidRDefault="00953EDD" w:rsidP="00BF3D2E">
      <w:r>
        <w:separator/>
      </w:r>
    </w:p>
  </w:endnote>
  <w:endnote w:type="continuationSeparator" w:id="0">
    <w:p w14:paraId="61901452" w14:textId="77777777" w:rsidR="00953EDD" w:rsidRDefault="00953EDD" w:rsidP="00BF3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Giovanni-Boo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1D68CC" w14:textId="77777777" w:rsidR="00953EDD" w:rsidRDefault="00953EDD" w:rsidP="00BF3D2E">
      <w:r>
        <w:separator/>
      </w:r>
    </w:p>
  </w:footnote>
  <w:footnote w:type="continuationSeparator" w:id="0">
    <w:p w14:paraId="0CFEF1AE" w14:textId="77777777" w:rsidR="00953EDD" w:rsidRDefault="00953EDD" w:rsidP="00BF3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87124"/>
    <w:multiLevelType w:val="hybridMultilevel"/>
    <w:tmpl w:val="33107184"/>
    <w:lvl w:ilvl="0" w:tplc="79B0F37A">
      <w:start w:val="1"/>
      <w:numFmt w:val="bullet"/>
      <w:lvlText w:val="-"/>
      <w:lvlJc w:val="left"/>
      <w:pPr>
        <w:ind w:left="143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" w15:restartNumberingAfterBreak="0">
    <w:nsid w:val="0F142F61"/>
    <w:multiLevelType w:val="hybridMultilevel"/>
    <w:tmpl w:val="AE6C0584"/>
    <w:lvl w:ilvl="0" w:tplc="BA562E3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C7C92"/>
    <w:multiLevelType w:val="hybridMultilevel"/>
    <w:tmpl w:val="9EB4034C"/>
    <w:lvl w:ilvl="0" w:tplc="763A276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42005"/>
    <w:multiLevelType w:val="hybridMultilevel"/>
    <w:tmpl w:val="1812F42C"/>
    <w:lvl w:ilvl="0" w:tplc="E3F27DC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4BE852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D984C4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127DC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12EFFD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B08D0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6A82FB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95892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5CA31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19A328F1"/>
    <w:multiLevelType w:val="hybridMultilevel"/>
    <w:tmpl w:val="7944826A"/>
    <w:lvl w:ilvl="0" w:tplc="BA562E32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B1E1BFF"/>
    <w:multiLevelType w:val="multilevel"/>
    <w:tmpl w:val="6B08A5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3E8C37DE"/>
    <w:multiLevelType w:val="hybridMultilevel"/>
    <w:tmpl w:val="394436A4"/>
    <w:lvl w:ilvl="0" w:tplc="9F88BBD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7F169E"/>
    <w:multiLevelType w:val="hybridMultilevel"/>
    <w:tmpl w:val="BCFCAACA"/>
    <w:lvl w:ilvl="0" w:tplc="414441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24B6D08"/>
    <w:multiLevelType w:val="hybridMultilevel"/>
    <w:tmpl w:val="74185412"/>
    <w:lvl w:ilvl="0" w:tplc="8932A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6311620"/>
    <w:multiLevelType w:val="hybridMultilevel"/>
    <w:tmpl w:val="93083A92"/>
    <w:lvl w:ilvl="0" w:tplc="60AE6FBA">
      <w:start w:val="1"/>
      <w:numFmt w:val="decimal"/>
      <w:lvlText w:val="%1."/>
      <w:lvlJc w:val="left"/>
      <w:pPr>
        <w:ind w:left="720" w:hanging="360"/>
      </w:pPr>
      <w:rPr>
        <w:rFonts w:ascii="Giovanni-Book" w:hAnsi="Giovanni-Book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1B5832"/>
    <w:multiLevelType w:val="hybridMultilevel"/>
    <w:tmpl w:val="E1029E7C"/>
    <w:lvl w:ilvl="0" w:tplc="7F3ECF38">
      <w:start w:val="2"/>
      <w:numFmt w:val="bullet"/>
      <w:lvlText w:val="-"/>
      <w:lvlJc w:val="left"/>
      <w:pPr>
        <w:ind w:left="567" w:hanging="567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6E12A5"/>
    <w:multiLevelType w:val="multilevel"/>
    <w:tmpl w:val="B660F7DC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1"/>
  </w:num>
  <w:num w:numId="3">
    <w:abstractNumId w:val="1"/>
  </w:num>
  <w:num w:numId="4">
    <w:abstractNumId w:val="4"/>
  </w:num>
  <w:num w:numId="5">
    <w:abstractNumId w:val="10"/>
  </w:num>
  <w:num w:numId="6">
    <w:abstractNumId w:val="3"/>
  </w:num>
  <w:num w:numId="7">
    <w:abstractNumId w:val="9"/>
  </w:num>
  <w:num w:numId="8">
    <w:abstractNumId w:val="7"/>
  </w:num>
  <w:num w:numId="9">
    <w:abstractNumId w:val="5"/>
  </w:num>
  <w:num w:numId="10">
    <w:abstractNumId w:val="6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419" w:vendorID="64" w:dllVersion="6" w:nlCheck="1" w:checkStyle="1"/>
  <w:activeWritingStyle w:appName="MSWord" w:lang="en-BZ" w:vendorID="64" w:dllVersion="6" w:nlCheck="1" w:checkStyle="1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94B"/>
    <w:rsid w:val="00000974"/>
    <w:rsid w:val="00000A87"/>
    <w:rsid w:val="0000253A"/>
    <w:rsid w:val="00002FBF"/>
    <w:rsid w:val="0000337C"/>
    <w:rsid w:val="000034DD"/>
    <w:rsid w:val="00003EDB"/>
    <w:rsid w:val="00005F02"/>
    <w:rsid w:val="0000643A"/>
    <w:rsid w:val="00007308"/>
    <w:rsid w:val="00010FB1"/>
    <w:rsid w:val="000114F8"/>
    <w:rsid w:val="00012B6B"/>
    <w:rsid w:val="00012FCA"/>
    <w:rsid w:val="00013DC7"/>
    <w:rsid w:val="00015129"/>
    <w:rsid w:val="00016667"/>
    <w:rsid w:val="00016DB7"/>
    <w:rsid w:val="00020354"/>
    <w:rsid w:val="0002276F"/>
    <w:rsid w:val="000239CF"/>
    <w:rsid w:val="00023DD8"/>
    <w:rsid w:val="000263B4"/>
    <w:rsid w:val="00031814"/>
    <w:rsid w:val="00032595"/>
    <w:rsid w:val="00033F56"/>
    <w:rsid w:val="000341CB"/>
    <w:rsid w:val="00034738"/>
    <w:rsid w:val="000368F3"/>
    <w:rsid w:val="000374DB"/>
    <w:rsid w:val="00040729"/>
    <w:rsid w:val="000415EC"/>
    <w:rsid w:val="00041E6F"/>
    <w:rsid w:val="00044F09"/>
    <w:rsid w:val="00045406"/>
    <w:rsid w:val="00045816"/>
    <w:rsid w:val="00046098"/>
    <w:rsid w:val="000471F0"/>
    <w:rsid w:val="0005043A"/>
    <w:rsid w:val="00051A86"/>
    <w:rsid w:val="00052128"/>
    <w:rsid w:val="00054570"/>
    <w:rsid w:val="000559A5"/>
    <w:rsid w:val="00055F4B"/>
    <w:rsid w:val="0005672A"/>
    <w:rsid w:val="00056880"/>
    <w:rsid w:val="00061E7D"/>
    <w:rsid w:val="00062847"/>
    <w:rsid w:val="00062BF5"/>
    <w:rsid w:val="00064397"/>
    <w:rsid w:val="000647D7"/>
    <w:rsid w:val="00065767"/>
    <w:rsid w:val="000658BE"/>
    <w:rsid w:val="000707FE"/>
    <w:rsid w:val="00071104"/>
    <w:rsid w:val="00073D04"/>
    <w:rsid w:val="00074ADA"/>
    <w:rsid w:val="00076DC8"/>
    <w:rsid w:val="00077FB8"/>
    <w:rsid w:val="000807DD"/>
    <w:rsid w:val="000818A9"/>
    <w:rsid w:val="0008252A"/>
    <w:rsid w:val="000832C1"/>
    <w:rsid w:val="000858BF"/>
    <w:rsid w:val="00090557"/>
    <w:rsid w:val="00093717"/>
    <w:rsid w:val="00093BF9"/>
    <w:rsid w:val="00093C2F"/>
    <w:rsid w:val="00093EA9"/>
    <w:rsid w:val="00094215"/>
    <w:rsid w:val="0009426F"/>
    <w:rsid w:val="000947FA"/>
    <w:rsid w:val="000959D3"/>
    <w:rsid w:val="00096774"/>
    <w:rsid w:val="000A15CD"/>
    <w:rsid w:val="000A3503"/>
    <w:rsid w:val="000A481C"/>
    <w:rsid w:val="000A5493"/>
    <w:rsid w:val="000A5C5A"/>
    <w:rsid w:val="000A75D5"/>
    <w:rsid w:val="000B2156"/>
    <w:rsid w:val="000B2F65"/>
    <w:rsid w:val="000B399C"/>
    <w:rsid w:val="000B4241"/>
    <w:rsid w:val="000C2D4B"/>
    <w:rsid w:val="000C35BF"/>
    <w:rsid w:val="000C3919"/>
    <w:rsid w:val="000C435D"/>
    <w:rsid w:val="000C4E0F"/>
    <w:rsid w:val="000C5326"/>
    <w:rsid w:val="000C60BA"/>
    <w:rsid w:val="000C61EF"/>
    <w:rsid w:val="000C651B"/>
    <w:rsid w:val="000C6D61"/>
    <w:rsid w:val="000C6EFB"/>
    <w:rsid w:val="000C7F35"/>
    <w:rsid w:val="000D105E"/>
    <w:rsid w:val="000D2E9F"/>
    <w:rsid w:val="000D48D4"/>
    <w:rsid w:val="000D5C46"/>
    <w:rsid w:val="000D6231"/>
    <w:rsid w:val="000D7359"/>
    <w:rsid w:val="000E103B"/>
    <w:rsid w:val="000E21F2"/>
    <w:rsid w:val="000E46BB"/>
    <w:rsid w:val="000E4B2C"/>
    <w:rsid w:val="000E5BAC"/>
    <w:rsid w:val="000E5E7A"/>
    <w:rsid w:val="000E635F"/>
    <w:rsid w:val="000E74CC"/>
    <w:rsid w:val="000E7739"/>
    <w:rsid w:val="000E7A72"/>
    <w:rsid w:val="000F00E7"/>
    <w:rsid w:val="000F1193"/>
    <w:rsid w:val="000F1573"/>
    <w:rsid w:val="000F293F"/>
    <w:rsid w:val="000F4ECF"/>
    <w:rsid w:val="000F4F38"/>
    <w:rsid w:val="000F5339"/>
    <w:rsid w:val="000F545B"/>
    <w:rsid w:val="000F631C"/>
    <w:rsid w:val="000F6711"/>
    <w:rsid w:val="000F677F"/>
    <w:rsid w:val="000F77DC"/>
    <w:rsid w:val="00101954"/>
    <w:rsid w:val="00102185"/>
    <w:rsid w:val="001049B3"/>
    <w:rsid w:val="00104A00"/>
    <w:rsid w:val="001059D0"/>
    <w:rsid w:val="00105E5C"/>
    <w:rsid w:val="0010799B"/>
    <w:rsid w:val="0011130E"/>
    <w:rsid w:val="00115DA5"/>
    <w:rsid w:val="00116976"/>
    <w:rsid w:val="00116C4E"/>
    <w:rsid w:val="00120965"/>
    <w:rsid w:val="001211EA"/>
    <w:rsid w:val="0012148D"/>
    <w:rsid w:val="00121912"/>
    <w:rsid w:val="00121F71"/>
    <w:rsid w:val="00122281"/>
    <w:rsid w:val="001225E2"/>
    <w:rsid w:val="00122E42"/>
    <w:rsid w:val="00123417"/>
    <w:rsid w:val="0012372B"/>
    <w:rsid w:val="00123A1A"/>
    <w:rsid w:val="00123F19"/>
    <w:rsid w:val="0012668C"/>
    <w:rsid w:val="00126E93"/>
    <w:rsid w:val="001277CC"/>
    <w:rsid w:val="00131F99"/>
    <w:rsid w:val="001321ED"/>
    <w:rsid w:val="0013279C"/>
    <w:rsid w:val="001343FA"/>
    <w:rsid w:val="001344E6"/>
    <w:rsid w:val="00135909"/>
    <w:rsid w:val="00136E2C"/>
    <w:rsid w:val="0013778B"/>
    <w:rsid w:val="00137EF7"/>
    <w:rsid w:val="00140769"/>
    <w:rsid w:val="00140F1E"/>
    <w:rsid w:val="00141A21"/>
    <w:rsid w:val="00141D84"/>
    <w:rsid w:val="00141DE3"/>
    <w:rsid w:val="00141F4B"/>
    <w:rsid w:val="00141F7C"/>
    <w:rsid w:val="00142609"/>
    <w:rsid w:val="001444A5"/>
    <w:rsid w:val="001449A5"/>
    <w:rsid w:val="00145211"/>
    <w:rsid w:val="0014670A"/>
    <w:rsid w:val="0014671F"/>
    <w:rsid w:val="00146DFD"/>
    <w:rsid w:val="00146E66"/>
    <w:rsid w:val="00147923"/>
    <w:rsid w:val="00151B3A"/>
    <w:rsid w:val="00151C2D"/>
    <w:rsid w:val="00152B25"/>
    <w:rsid w:val="00152EFD"/>
    <w:rsid w:val="001533A3"/>
    <w:rsid w:val="001542FB"/>
    <w:rsid w:val="00154757"/>
    <w:rsid w:val="001556F4"/>
    <w:rsid w:val="001562C6"/>
    <w:rsid w:val="00156FD0"/>
    <w:rsid w:val="0015754A"/>
    <w:rsid w:val="00160B7A"/>
    <w:rsid w:val="001624FB"/>
    <w:rsid w:val="00162DE5"/>
    <w:rsid w:val="00163F56"/>
    <w:rsid w:val="00165DA7"/>
    <w:rsid w:val="001663C8"/>
    <w:rsid w:val="00167101"/>
    <w:rsid w:val="00170190"/>
    <w:rsid w:val="00170B1B"/>
    <w:rsid w:val="00171FDB"/>
    <w:rsid w:val="00172773"/>
    <w:rsid w:val="001730E3"/>
    <w:rsid w:val="00173984"/>
    <w:rsid w:val="00175061"/>
    <w:rsid w:val="0017688D"/>
    <w:rsid w:val="00176BB8"/>
    <w:rsid w:val="00180665"/>
    <w:rsid w:val="00181451"/>
    <w:rsid w:val="0018162B"/>
    <w:rsid w:val="00182882"/>
    <w:rsid w:val="00183E32"/>
    <w:rsid w:val="0018606B"/>
    <w:rsid w:val="00186D54"/>
    <w:rsid w:val="00186E28"/>
    <w:rsid w:val="00190386"/>
    <w:rsid w:val="001908E8"/>
    <w:rsid w:val="0019298B"/>
    <w:rsid w:val="00194615"/>
    <w:rsid w:val="00196350"/>
    <w:rsid w:val="00196B99"/>
    <w:rsid w:val="001972DD"/>
    <w:rsid w:val="001A0D1B"/>
    <w:rsid w:val="001A1E06"/>
    <w:rsid w:val="001A2A4E"/>
    <w:rsid w:val="001A3687"/>
    <w:rsid w:val="001A4153"/>
    <w:rsid w:val="001A471F"/>
    <w:rsid w:val="001A5ADE"/>
    <w:rsid w:val="001A6140"/>
    <w:rsid w:val="001A625E"/>
    <w:rsid w:val="001A682E"/>
    <w:rsid w:val="001A6E6D"/>
    <w:rsid w:val="001B0AE7"/>
    <w:rsid w:val="001B227F"/>
    <w:rsid w:val="001B2FC3"/>
    <w:rsid w:val="001B39B2"/>
    <w:rsid w:val="001B3D6D"/>
    <w:rsid w:val="001B3E57"/>
    <w:rsid w:val="001B4C0C"/>
    <w:rsid w:val="001B5C9A"/>
    <w:rsid w:val="001C1D0A"/>
    <w:rsid w:val="001C3143"/>
    <w:rsid w:val="001C389C"/>
    <w:rsid w:val="001C3C04"/>
    <w:rsid w:val="001C3DCD"/>
    <w:rsid w:val="001C4853"/>
    <w:rsid w:val="001C5218"/>
    <w:rsid w:val="001C673D"/>
    <w:rsid w:val="001D1723"/>
    <w:rsid w:val="001D2335"/>
    <w:rsid w:val="001D264F"/>
    <w:rsid w:val="001D2B0F"/>
    <w:rsid w:val="001D4296"/>
    <w:rsid w:val="001D491A"/>
    <w:rsid w:val="001D567F"/>
    <w:rsid w:val="001D58E4"/>
    <w:rsid w:val="001D6160"/>
    <w:rsid w:val="001D6AFB"/>
    <w:rsid w:val="001D79D6"/>
    <w:rsid w:val="001E0BA7"/>
    <w:rsid w:val="001E0C7B"/>
    <w:rsid w:val="001E1A4B"/>
    <w:rsid w:val="001E2DC5"/>
    <w:rsid w:val="001E370E"/>
    <w:rsid w:val="001E3C9A"/>
    <w:rsid w:val="001E496C"/>
    <w:rsid w:val="001E78FF"/>
    <w:rsid w:val="001E7FB2"/>
    <w:rsid w:val="001F024E"/>
    <w:rsid w:val="001F0A37"/>
    <w:rsid w:val="001F0CB1"/>
    <w:rsid w:val="001F2933"/>
    <w:rsid w:val="001F3FED"/>
    <w:rsid w:val="001F44B6"/>
    <w:rsid w:val="001F4AFB"/>
    <w:rsid w:val="001F4CD4"/>
    <w:rsid w:val="001F5E68"/>
    <w:rsid w:val="001F6CF9"/>
    <w:rsid w:val="00200342"/>
    <w:rsid w:val="00200421"/>
    <w:rsid w:val="0020331F"/>
    <w:rsid w:val="002045A4"/>
    <w:rsid w:val="00204F5B"/>
    <w:rsid w:val="00205987"/>
    <w:rsid w:val="00205998"/>
    <w:rsid w:val="00207247"/>
    <w:rsid w:val="00207D31"/>
    <w:rsid w:val="002150D5"/>
    <w:rsid w:val="0021736F"/>
    <w:rsid w:val="002212F4"/>
    <w:rsid w:val="00221616"/>
    <w:rsid w:val="00221F03"/>
    <w:rsid w:val="0022217E"/>
    <w:rsid w:val="00222712"/>
    <w:rsid w:val="00222A0C"/>
    <w:rsid w:val="0022310B"/>
    <w:rsid w:val="002267F1"/>
    <w:rsid w:val="00230FEF"/>
    <w:rsid w:val="00231553"/>
    <w:rsid w:val="00232C6C"/>
    <w:rsid w:val="002333AB"/>
    <w:rsid w:val="00233727"/>
    <w:rsid w:val="00233963"/>
    <w:rsid w:val="00234FE2"/>
    <w:rsid w:val="002355CF"/>
    <w:rsid w:val="00237595"/>
    <w:rsid w:val="002400F2"/>
    <w:rsid w:val="00243B1F"/>
    <w:rsid w:val="00244DF5"/>
    <w:rsid w:val="00246CFE"/>
    <w:rsid w:val="0024742A"/>
    <w:rsid w:val="00247C93"/>
    <w:rsid w:val="00250329"/>
    <w:rsid w:val="002508F6"/>
    <w:rsid w:val="00251ACC"/>
    <w:rsid w:val="00252A39"/>
    <w:rsid w:val="00256F1C"/>
    <w:rsid w:val="00257C21"/>
    <w:rsid w:val="00260B48"/>
    <w:rsid w:val="00260D6B"/>
    <w:rsid w:val="0026139C"/>
    <w:rsid w:val="0026174F"/>
    <w:rsid w:val="0026182C"/>
    <w:rsid w:val="0026279A"/>
    <w:rsid w:val="00262CC0"/>
    <w:rsid w:val="0026307C"/>
    <w:rsid w:val="00264A3C"/>
    <w:rsid w:val="002653F8"/>
    <w:rsid w:val="00265B04"/>
    <w:rsid w:val="00265CEF"/>
    <w:rsid w:val="00265F33"/>
    <w:rsid w:val="002673F0"/>
    <w:rsid w:val="00267C84"/>
    <w:rsid w:val="00270210"/>
    <w:rsid w:val="002704FD"/>
    <w:rsid w:val="00270913"/>
    <w:rsid w:val="00271EA8"/>
    <w:rsid w:val="0027223F"/>
    <w:rsid w:val="00273476"/>
    <w:rsid w:val="002758AA"/>
    <w:rsid w:val="00276D7F"/>
    <w:rsid w:val="002772E1"/>
    <w:rsid w:val="0028023B"/>
    <w:rsid w:val="0028061B"/>
    <w:rsid w:val="00280C47"/>
    <w:rsid w:val="00280F4E"/>
    <w:rsid w:val="002813F7"/>
    <w:rsid w:val="0028331F"/>
    <w:rsid w:val="002837EC"/>
    <w:rsid w:val="00283AAA"/>
    <w:rsid w:val="0028403E"/>
    <w:rsid w:val="00284944"/>
    <w:rsid w:val="002854F7"/>
    <w:rsid w:val="0028601F"/>
    <w:rsid w:val="00286DB6"/>
    <w:rsid w:val="00287AA5"/>
    <w:rsid w:val="00287B24"/>
    <w:rsid w:val="00287C11"/>
    <w:rsid w:val="0029176F"/>
    <w:rsid w:val="00293E19"/>
    <w:rsid w:val="00294126"/>
    <w:rsid w:val="002946B5"/>
    <w:rsid w:val="00295CE1"/>
    <w:rsid w:val="00295DB8"/>
    <w:rsid w:val="00295F17"/>
    <w:rsid w:val="002A2155"/>
    <w:rsid w:val="002A3564"/>
    <w:rsid w:val="002A49CF"/>
    <w:rsid w:val="002A5212"/>
    <w:rsid w:val="002A5F63"/>
    <w:rsid w:val="002A7883"/>
    <w:rsid w:val="002A7EB8"/>
    <w:rsid w:val="002B042A"/>
    <w:rsid w:val="002B0E3B"/>
    <w:rsid w:val="002B29F9"/>
    <w:rsid w:val="002B2D2F"/>
    <w:rsid w:val="002B2DEE"/>
    <w:rsid w:val="002B3377"/>
    <w:rsid w:val="002B3832"/>
    <w:rsid w:val="002B53A0"/>
    <w:rsid w:val="002B656D"/>
    <w:rsid w:val="002B6B7F"/>
    <w:rsid w:val="002C1A0C"/>
    <w:rsid w:val="002C241C"/>
    <w:rsid w:val="002C3C9D"/>
    <w:rsid w:val="002C42AB"/>
    <w:rsid w:val="002C4AC1"/>
    <w:rsid w:val="002C5302"/>
    <w:rsid w:val="002C5593"/>
    <w:rsid w:val="002C65C0"/>
    <w:rsid w:val="002C6A7B"/>
    <w:rsid w:val="002C6C45"/>
    <w:rsid w:val="002D0D8A"/>
    <w:rsid w:val="002D1058"/>
    <w:rsid w:val="002D1663"/>
    <w:rsid w:val="002D2107"/>
    <w:rsid w:val="002D2239"/>
    <w:rsid w:val="002D2B61"/>
    <w:rsid w:val="002D302C"/>
    <w:rsid w:val="002D3C2E"/>
    <w:rsid w:val="002D5C53"/>
    <w:rsid w:val="002D7A8F"/>
    <w:rsid w:val="002E005C"/>
    <w:rsid w:val="002E4036"/>
    <w:rsid w:val="002E4607"/>
    <w:rsid w:val="002E57D3"/>
    <w:rsid w:val="002E5ACC"/>
    <w:rsid w:val="002E6257"/>
    <w:rsid w:val="002E648E"/>
    <w:rsid w:val="002E692D"/>
    <w:rsid w:val="002E7689"/>
    <w:rsid w:val="002F146C"/>
    <w:rsid w:val="002F15BD"/>
    <w:rsid w:val="002F245E"/>
    <w:rsid w:val="002F2838"/>
    <w:rsid w:val="002F2FA0"/>
    <w:rsid w:val="002F4042"/>
    <w:rsid w:val="002F42E6"/>
    <w:rsid w:val="002F4E05"/>
    <w:rsid w:val="002F5650"/>
    <w:rsid w:val="002F6025"/>
    <w:rsid w:val="002F789A"/>
    <w:rsid w:val="002F78B3"/>
    <w:rsid w:val="003011AE"/>
    <w:rsid w:val="0030162E"/>
    <w:rsid w:val="00303406"/>
    <w:rsid w:val="0030480B"/>
    <w:rsid w:val="00305001"/>
    <w:rsid w:val="00305211"/>
    <w:rsid w:val="00305455"/>
    <w:rsid w:val="00305B7E"/>
    <w:rsid w:val="00306A9F"/>
    <w:rsid w:val="00310B0A"/>
    <w:rsid w:val="00312FA2"/>
    <w:rsid w:val="0031443F"/>
    <w:rsid w:val="00314BF4"/>
    <w:rsid w:val="003160F2"/>
    <w:rsid w:val="0031663D"/>
    <w:rsid w:val="00316A5A"/>
    <w:rsid w:val="00317F74"/>
    <w:rsid w:val="003203B1"/>
    <w:rsid w:val="00321338"/>
    <w:rsid w:val="00321E1B"/>
    <w:rsid w:val="0032329E"/>
    <w:rsid w:val="003234AC"/>
    <w:rsid w:val="00323923"/>
    <w:rsid w:val="00324237"/>
    <w:rsid w:val="00324448"/>
    <w:rsid w:val="00324A16"/>
    <w:rsid w:val="00324E6B"/>
    <w:rsid w:val="00324EC9"/>
    <w:rsid w:val="0032798C"/>
    <w:rsid w:val="0033094D"/>
    <w:rsid w:val="00330CC3"/>
    <w:rsid w:val="00331856"/>
    <w:rsid w:val="003330D0"/>
    <w:rsid w:val="00333CDC"/>
    <w:rsid w:val="00334441"/>
    <w:rsid w:val="003345EA"/>
    <w:rsid w:val="0033525A"/>
    <w:rsid w:val="00337FAB"/>
    <w:rsid w:val="003406E5"/>
    <w:rsid w:val="003409C7"/>
    <w:rsid w:val="0034240C"/>
    <w:rsid w:val="003427CF"/>
    <w:rsid w:val="00342D7E"/>
    <w:rsid w:val="00343034"/>
    <w:rsid w:val="00343F74"/>
    <w:rsid w:val="00344DC0"/>
    <w:rsid w:val="003452E7"/>
    <w:rsid w:val="00345527"/>
    <w:rsid w:val="00345823"/>
    <w:rsid w:val="0034677B"/>
    <w:rsid w:val="003504D5"/>
    <w:rsid w:val="003505C2"/>
    <w:rsid w:val="00350A4E"/>
    <w:rsid w:val="003512F7"/>
    <w:rsid w:val="00351851"/>
    <w:rsid w:val="00352C0D"/>
    <w:rsid w:val="00353017"/>
    <w:rsid w:val="00353BE9"/>
    <w:rsid w:val="0035465E"/>
    <w:rsid w:val="00354DBC"/>
    <w:rsid w:val="00357545"/>
    <w:rsid w:val="00361559"/>
    <w:rsid w:val="003619A9"/>
    <w:rsid w:val="00361A42"/>
    <w:rsid w:val="00362AB3"/>
    <w:rsid w:val="003631C8"/>
    <w:rsid w:val="00365C5A"/>
    <w:rsid w:val="00366667"/>
    <w:rsid w:val="00370284"/>
    <w:rsid w:val="00372914"/>
    <w:rsid w:val="00372C11"/>
    <w:rsid w:val="00373158"/>
    <w:rsid w:val="00375199"/>
    <w:rsid w:val="003755F9"/>
    <w:rsid w:val="00377D1C"/>
    <w:rsid w:val="00380F7F"/>
    <w:rsid w:val="003812FF"/>
    <w:rsid w:val="00381E71"/>
    <w:rsid w:val="003820F9"/>
    <w:rsid w:val="00382F27"/>
    <w:rsid w:val="00386AC6"/>
    <w:rsid w:val="00386E2C"/>
    <w:rsid w:val="003904BC"/>
    <w:rsid w:val="00390C16"/>
    <w:rsid w:val="0039188A"/>
    <w:rsid w:val="00392113"/>
    <w:rsid w:val="003922D2"/>
    <w:rsid w:val="00392DAD"/>
    <w:rsid w:val="00393E98"/>
    <w:rsid w:val="003A1A5C"/>
    <w:rsid w:val="003A2C00"/>
    <w:rsid w:val="003A392A"/>
    <w:rsid w:val="003A3E98"/>
    <w:rsid w:val="003A519F"/>
    <w:rsid w:val="003A633F"/>
    <w:rsid w:val="003A6526"/>
    <w:rsid w:val="003B0185"/>
    <w:rsid w:val="003B048D"/>
    <w:rsid w:val="003B0B62"/>
    <w:rsid w:val="003B0C05"/>
    <w:rsid w:val="003B52E3"/>
    <w:rsid w:val="003B5C3B"/>
    <w:rsid w:val="003B7566"/>
    <w:rsid w:val="003B7937"/>
    <w:rsid w:val="003C0752"/>
    <w:rsid w:val="003C128E"/>
    <w:rsid w:val="003C170D"/>
    <w:rsid w:val="003C1AF7"/>
    <w:rsid w:val="003C3DDF"/>
    <w:rsid w:val="003C5E1B"/>
    <w:rsid w:val="003C70F1"/>
    <w:rsid w:val="003D04D7"/>
    <w:rsid w:val="003D077D"/>
    <w:rsid w:val="003D083E"/>
    <w:rsid w:val="003D184E"/>
    <w:rsid w:val="003D1F7E"/>
    <w:rsid w:val="003D34F5"/>
    <w:rsid w:val="003D4E63"/>
    <w:rsid w:val="003D5083"/>
    <w:rsid w:val="003D5270"/>
    <w:rsid w:val="003D556F"/>
    <w:rsid w:val="003D763A"/>
    <w:rsid w:val="003D7D1B"/>
    <w:rsid w:val="003E1E93"/>
    <w:rsid w:val="003E29A6"/>
    <w:rsid w:val="003E4F24"/>
    <w:rsid w:val="003E6FDF"/>
    <w:rsid w:val="003E778D"/>
    <w:rsid w:val="003F0E07"/>
    <w:rsid w:val="003F0E18"/>
    <w:rsid w:val="003F3C27"/>
    <w:rsid w:val="003F3DDA"/>
    <w:rsid w:val="003F58FD"/>
    <w:rsid w:val="003F7CEE"/>
    <w:rsid w:val="003F7DFB"/>
    <w:rsid w:val="00400C03"/>
    <w:rsid w:val="004029BF"/>
    <w:rsid w:val="004037D1"/>
    <w:rsid w:val="00404647"/>
    <w:rsid w:val="00404697"/>
    <w:rsid w:val="00406952"/>
    <w:rsid w:val="0040719A"/>
    <w:rsid w:val="004110E7"/>
    <w:rsid w:val="004118CC"/>
    <w:rsid w:val="004122E3"/>
    <w:rsid w:val="00414992"/>
    <w:rsid w:val="004158A9"/>
    <w:rsid w:val="0042017A"/>
    <w:rsid w:val="004208C6"/>
    <w:rsid w:val="00420DD4"/>
    <w:rsid w:val="004211A8"/>
    <w:rsid w:val="00421417"/>
    <w:rsid w:val="004216C2"/>
    <w:rsid w:val="00421C57"/>
    <w:rsid w:val="00424965"/>
    <w:rsid w:val="00424C42"/>
    <w:rsid w:val="0042584D"/>
    <w:rsid w:val="00426119"/>
    <w:rsid w:val="00427BD7"/>
    <w:rsid w:val="0043063A"/>
    <w:rsid w:val="004312F0"/>
    <w:rsid w:val="00431584"/>
    <w:rsid w:val="00431A1A"/>
    <w:rsid w:val="00432993"/>
    <w:rsid w:val="00433E5B"/>
    <w:rsid w:val="0043460D"/>
    <w:rsid w:val="004356B4"/>
    <w:rsid w:val="00435B3A"/>
    <w:rsid w:val="00436973"/>
    <w:rsid w:val="00436E64"/>
    <w:rsid w:val="004374E9"/>
    <w:rsid w:val="004374EC"/>
    <w:rsid w:val="004409AA"/>
    <w:rsid w:val="00442338"/>
    <w:rsid w:val="00444FD9"/>
    <w:rsid w:val="00445146"/>
    <w:rsid w:val="004452A6"/>
    <w:rsid w:val="00446AEC"/>
    <w:rsid w:val="00447748"/>
    <w:rsid w:val="00450920"/>
    <w:rsid w:val="00453E39"/>
    <w:rsid w:val="00454FA5"/>
    <w:rsid w:val="0045665C"/>
    <w:rsid w:val="00456981"/>
    <w:rsid w:val="00457127"/>
    <w:rsid w:val="004573F8"/>
    <w:rsid w:val="00460587"/>
    <w:rsid w:val="004607F8"/>
    <w:rsid w:val="00462453"/>
    <w:rsid w:val="00462661"/>
    <w:rsid w:val="004648B1"/>
    <w:rsid w:val="004655C8"/>
    <w:rsid w:val="00465736"/>
    <w:rsid w:val="004658DD"/>
    <w:rsid w:val="00467693"/>
    <w:rsid w:val="00470108"/>
    <w:rsid w:val="00470889"/>
    <w:rsid w:val="004727B5"/>
    <w:rsid w:val="00472F75"/>
    <w:rsid w:val="004736A3"/>
    <w:rsid w:val="00473CB9"/>
    <w:rsid w:val="0047407C"/>
    <w:rsid w:val="004746DC"/>
    <w:rsid w:val="00475629"/>
    <w:rsid w:val="00475E38"/>
    <w:rsid w:val="004764A2"/>
    <w:rsid w:val="0048090C"/>
    <w:rsid w:val="00480960"/>
    <w:rsid w:val="00482283"/>
    <w:rsid w:val="00486A8A"/>
    <w:rsid w:val="0048767D"/>
    <w:rsid w:val="00490B77"/>
    <w:rsid w:val="00491286"/>
    <w:rsid w:val="00491B28"/>
    <w:rsid w:val="00492742"/>
    <w:rsid w:val="0049383F"/>
    <w:rsid w:val="004952F1"/>
    <w:rsid w:val="004957DF"/>
    <w:rsid w:val="004961B1"/>
    <w:rsid w:val="0049629E"/>
    <w:rsid w:val="00497137"/>
    <w:rsid w:val="0049795A"/>
    <w:rsid w:val="00497DE1"/>
    <w:rsid w:val="004A21F0"/>
    <w:rsid w:val="004A3C47"/>
    <w:rsid w:val="004A4244"/>
    <w:rsid w:val="004A4503"/>
    <w:rsid w:val="004A4792"/>
    <w:rsid w:val="004A52EB"/>
    <w:rsid w:val="004A5B54"/>
    <w:rsid w:val="004A6AD5"/>
    <w:rsid w:val="004A7649"/>
    <w:rsid w:val="004A7A01"/>
    <w:rsid w:val="004A7E5E"/>
    <w:rsid w:val="004B1509"/>
    <w:rsid w:val="004B2C6D"/>
    <w:rsid w:val="004B4E26"/>
    <w:rsid w:val="004B5852"/>
    <w:rsid w:val="004B7660"/>
    <w:rsid w:val="004C1566"/>
    <w:rsid w:val="004C20D3"/>
    <w:rsid w:val="004C23F6"/>
    <w:rsid w:val="004C2423"/>
    <w:rsid w:val="004C3859"/>
    <w:rsid w:val="004C5D22"/>
    <w:rsid w:val="004C5F6F"/>
    <w:rsid w:val="004C70AD"/>
    <w:rsid w:val="004C7D1E"/>
    <w:rsid w:val="004D06B7"/>
    <w:rsid w:val="004D074C"/>
    <w:rsid w:val="004D1334"/>
    <w:rsid w:val="004D2711"/>
    <w:rsid w:val="004D299C"/>
    <w:rsid w:val="004D2C90"/>
    <w:rsid w:val="004D3ECF"/>
    <w:rsid w:val="004D426F"/>
    <w:rsid w:val="004D5256"/>
    <w:rsid w:val="004D66F2"/>
    <w:rsid w:val="004D68C5"/>
    <w:rsid w:val="004D71D2"/>
    <w:rsid w:val="004E015C"/>
    <w:rsid w:val="004E065B"/>
    <w:rsid w:val="004E21BE"/>
    <w:rsid w:val="004E2D73"/>
    <w:rsid w:val="004E351B"/>
    <w:rsid w:val="004E48AF"/>
    <w:rsid w:val="004E4EA0"/>
    <w:rsid w:val="004E6F8A"/>
    <w:rsid w:val="004F0C99"/>
    <w:rsid w:val="004F2B69"/>
    <w:rsid w:val="004F494F"/>
    <w:rsid w:val="004F504B"/>
    <w:rsid w:val="004F521B"/>
    <w:rsid w:val="004F6DA0"/>
    <w:rsid w:val="004F6EAC"/>
    <w:rsid w:val="004F7122"/>
    <w:rsid w:val="004F770B"/>
    <w:rsid w:val="00501E4D"/>
    <w:rsid w:val="005058FF"/>
    <w:rsid w:val="00507781"/>
    <w:rsid w:val="00511474"/>
    <w:rsid w:val="00511845"/>
    <w:rsid w:val="00512358"/>
    <w:rsid w:val="00512BB8"/>
    <w:rsid w:val="00516133"/>
    <w:rsid w:val="00516711"/>
    <w:rsid w:val="00516DBE"/>
    <w:rsid w:val="00517796"/>
    <w:rsid w:val="0052097B"/>
    <w:rsid w:val="00520C8A"/>
    <w:rsid w:val="00520EC5"/>
    <w:rsid w:val="00521733"/>
    <w:rsid w:val="005221E0"/>
    <w:rsid w:val="00522302"/>
    <w:rsid w:val="00522E93"/>
    <w:rsid w:val="005239E1"/>
    <w:rsid w:val="00524B95"/>
    <w:rsid w:val="005253DF"/>
    <w:rsid w:val="00526F43"/>
    <w:rsid w:val="00530F40"/>
    <w:rsid w:val="005324BC"/>
    <w:rsid w:val="00532FBE"/>
    <w:rsid w:val="00533E2E"/>
    <w:rsid w:val="00534FE5"/>
    <w:rsid w:val="005354D3"/>
    <w:rsid w:val="005365AC"/>
    <w:rsid w:val="005375EE"/>
    <w:rsid w:val="00537801"/>
    <w:rsid w:val="005379E3"/>
    <w:rsid w:val="0054392C"/>
    <w:rsid w:val="00543D48"/>
    <w:rsid w:val="00544BE8"/>
    <w:rsid w:val="00544BF0"/>
    <w:rsid w:val="005463CC"/>
    <w:rsid w:val="005473C5"/>
    <w:rsid w:val="00547625"/>
    <w:rsid w:val="00550BDF"/>
    <w:rsid w:val="00550C8B"/>
    <w:rsid w:val="00551C1E"/>
    <w:rsid w:val="00555D1B"/>
    <w:rsid w:val="00556018"/>
    <w:rsid w:val="00556BBB"/>
    <w:rsid w:val="00556F98"/>
    <w:rsid w:val="00557B80"/>
    <w:rsid w:val="00560249"/>
    <w:rsid w:val="00560886"/>
    <w:rsid w:val="00560C6F"/>
    <w:rsid w:val="00561821"/>
    <w:rsid w:val="00563153"/>
    <w:rsid w:val="00563268"/>
    <w:rsid w:val="005636FA"/>
    <w:rsid w:val="00563D00"/>
    <w:rsid w:val="005641F8"/>
    <w:rsid w:val="005658D3"/>
    <w:rsid w:val="005668A0"/>
    <w:rsid w:val="00566E94"/>
    <w:rsid w:val="00572220"/>
    <w:rsid w:val="005727D8"/>
    <w:rsid w:val="0057362B"/>
    <w:rsid w:val="00573C4E"/>
    <w:rsid w:val="00575C2F"/>
    <w:rsid w:val="00576993"/>
    <w:rsid w:val="00576C96"/>
    <w:rsid w:val="00576D06"/>
    <w:rsid w:val="0057714E"/>
    <w:rsid w:val="0057743F"/>
    <w:rsid w:val="00577863"/>
    <w:rsid w:val="0057791B"/>
    <w:rsid w:val="00581D80"/>
    <w:rsid w:val="00582811"/>
    <w:rsid w:val="005828AD"/>
    <w:rsid w:val="005833DE"/>
    <w:rsid w:val="00583A42"/>
    <w:rsid w:val="00583A9F"/>
    <w:rsid w:val="00583CF3"/>
    <w:rsid w:val="005859AA"/>
    <w:rsid w:val="00585A83"/>
    <w:rsid w:val="00590388"/>
    <w:rsid w:val="0059080A"/>
    <w:rsid w:val="00591A34"/>
    <w:rsid w:val="00591E53"/>
    <w:rsid w:val="00592C70"/>
    <w:rsid w:val="0059347C"/>
    <w:rsid w:val="00597A1E"/>
    <w:rsid w:val="005A107C"/>
    <w:rsid w:val="005A2144"/>
    <w:rsid w:val="005A33D2"/>
    <w:rsid w:val="005A3EF4"/>
    <w:rsid w:val="005A4DC6"/>
    <w:rsid w:val="005A5227"/>
    <w:rsid w:val="005A5602"/>
    <w:rsid w:val="005A6FF4"/>
    <w:rsid w:val="005A78BB"/>
    <w:rsid w:val="005B0C02"/>
    <w:rsid w:val="005B1A34"/>
    <w:rsid w:val="005B300C"/>
    <w:rsid w:val="005B3273"/>
    <w:rsid w:val="005B3C9E"/>
    <w:rsid w:val="005B459D"/>
    <w:rsid w:val="005B466C"/>
    <w:rsid w:val="005B4A01"/>
    <w:rsid w:val="005B557C"/>
    <w:rsid w:val="005B587D"/>
    <w:rsid w:val="005B61FB"/>
    <w:rsid w:val="005B74B2"/>
    <w:rsid w:val="005B77C2"/>
    <w:rsid w:val="005B7A11"/>
    <w:rsid w:val="005C0429"/>
    <w:rsid w:val="005C240A"/>
    <w:rsid w:val="005C25F9"/>
    <w:rsid w:val="005C2731"/>
    <w:rsid w:val="005C4488"/>
    <w:rsid w:val="005C7AAB"/>
    <w:rsid w:val="005D1011"/>
    <w:rsid w:val="005D23BF"/>
    <w:rsid w:val="005D350E"/>
    <w:rsid w:val="005D3AC0"/>
    <w:rsid w:val="005D3E5F"/>
    <w:rsid w:val="005D4178"/>
    <w:rsid w:val="005D427E"/>
    <w:rsid w:val="005D4CD6"/>
    <w:rsid w:val="005D4D0C"/>
    <w:rsid w:val="005D6320"/>
    <w:rsid w:val="005E1991"/>
    <w:rsid w:val="005E22FB"/>
    <w:rsid w:val="005E2D02"/>
    <w:rsid w:val="005E3CFA"/>
    <w:rsid w:val="005E5391"/>
    <w:rsid w:val="005E5994"/>
    <w:rsid w:val="005E66FB"/>
    <w:rsid w:val="005F0E7E"/>
    <w:rsid w:val="005F1826"/>
    <w:rsid w:val="005F3373"/>
    <w:rsid w:val="005F41D4"/>
    <w:rsid w:val="005F61CC"/>
    <w:rsid w:val="005F6755"/>
    <w:rsid w:val="005F7E7D"/>
    <w:rsid w:val="00603455"/>
    <w:rsid w:val="006049AB"/>
    <w:rsid w:val="00604FA2"/>
    <w:rsid w:val="006055F7"/>
    <w:rsid w:val="00606009"/>
    <w:rsid w:val="006060A7"/>
    <w:rsid w:val="006063A9"/>
    <w:rsid w:val="00606C96"/>
    <w:rsid w:val="00611EF8"/>
    <w:rsid w:val="00612078"/>
    <w:rsid w:val="00612EE1"/>
    <w:rsid w:val="006133D3"/>
    <w:rsid w:val="00613946"/>
    <w:rsid w:val="00614C0D"/>
    <w:rsid w:val="0062079E"/>
    <w:rsid w:val="006210EA"/>
    <w:rsid w:val="00621F2A"/>
    <w:rsid w:val="0062279E"/>
    <w:rsid w:val="00622C51"/>
    <w:rsid w:val="00622D24"/>
    <w:rsid w:val="00623150"/>
    <w:rsid w:val="006236BF"/>
    <w:rsid w:val="006254D4"/>
    <w:rsid w:val="006255C6"/>
    <w:rsid w:val="0062571D"/>
    <w:rsid w:val="0062710B"/>
    <w:rsid w:val="00627802"/>
    <w:rsid w:val="0063010B"/>
    <w:rsid w:val="00630E36"/>
    <w:rsid w:val="006315DB"/>
    <w:rsid w:val="00633B4A"/>
    <w:rsid w:val="00634977"/>
    <w:rsid w:val="006361F6"/>
    <w:rsid w:val="00636E22"/>
    <w:rsid w:val="0064178C"/>
    <w:rsid w:val="00641C30"/>
    <w:rsid w:val="006421D8"/>
    <w:rsid w:val="0064299D"/>
    <w:rsid w:val="006454A9"/>
    <w:rsid w:val="00645FEE"/>
    <w:rsid w:val="00646A24"/>
    <w:rsid w:val="00647234"/>
    <w:rsid w:val="0064726E"/>
    <w:rsid w:val="00650206"/>
    <w:rsid w:val="006508E3"/>
    <w:rsid w:val="00650997"/>
    <w:rsid w:val="0065114F"/>
    <w:rsid w:val="00651803"/>
    <w:rsid w:val="00652A8B"/>
    <w:rsid w:val="00653E8D"/>
    <w:rsid w:val="00653FE3"/>
    <w:rsid w:val="00654079"/>
    <w:rsid w:val="00654D71"/>
    <w:rsid w:val="0065566E"/>
    <w:rsid w:val="00656B8D"/>
    <w:rsid w:val="006574AF"/>
    <w:rsid w:val="00660807"/>
    <w:rsid w:val="00661874"/>
    <w:rsid w:val="0066490F"/>
    <w:rsid w:val="006650E3"/>
    <w:rsid w:val="00665899"/>
    <w:rsid w:val="0066781E"/>
    <w:rsid w:val="00672E85"/>
    <w:rsid w:val="00675B96"/>
    <w:rsid w:val="0067631B"/>
    <w:rsid w:val="00676A2E"/>
    <w:rsid w:val="00676D9A"/>
    <w:rsid w:val="00677083"/>
    <w:rsid w:val="00680578"/>
    <w:rsid w:val="0068316D"/>
    <w:rsid w:val="00684B17"/>
    <w:rsid w:val="00685309"/>
    <w:rsid w:val="006856B1"/>
    <w:rsid w:val="006862CF"/>
    <w:rsid w:val="006876E2"/>
    <w:rsid w:val="00687FE2"/>
    <w:rsid w:val="006919AA"/>
    <w:rsid w:val="006919F3"/>
    <w:rsid w:val="00691DBD"/>
    <w:rsid w:val="0069413D"/>
    <w:rsid w:val="0069428E"/>
    <w:rsid w:val="006945A4"/>
    <w:rsid w:val="006955E2"/>
    <w:rsid w:val="0069670F"/>
    <w:rsid w:val="0069738C"/>
    <w:rsid w:val="00697775"/>
    <w:rsid w:val="00697D1C"/>
    <w:rsid w:val="006A0FCE"/>
    <w:rsid w:val="006A31B5"/>
    <w:rsid w:val="006A38E3"/>
    <w:rsid w:val="006A796C"/>
    <w:rsid w:val="006B01D7"/>
    <w:rsid w:val="006B08B4"/>
    <w:rsid w:val="006B0ED0"/>
    <w:rsid w:val="006B17F6"/>
    <w:rsid w:val="006B1F43"/>
    <w:rsid w:val="006B3F26"/>
    <w:rsid w:val="006B736A"/>
    <w:rsid w:val="006B74C4"/>
    <w:rsid w:val="006B7A6E"/>
    <w:rsid w:val="006C09DC"/>
    <w:rsid w:val="006C20D9"/>
    <w:rsid w:val="006D0C47"/>
    <w:rsid w:val="006D1643"/>
    <w:rsid w:val="006D22F4"/>
    <w:rsid w:val="006D2D3C"/>
    <w:rsid w:val="006D33A3"/>
    <w:rsid w:val="006D5177"/>
    <w:rsid w:val="006D51D3"/>
    <w:rsid w:val="006D77DD"/>
    <w:rsid w:val="006D79CA"/>
    <w:rsid w:val="006E03B9"/>
    <w:rsid w:val="006E0449"/>
    <w:rsid w:val="006E08B9"/>
    <w:rsid w:val="006E225D"/>
    <w:rsid w:val="006E268A"/>
    <w:rsid w:val="006E3590"/>
    <w:rsid w:val="006E7567"/>
    <w:rsid w:val="006E7795"/>
    <w:rsid w:val="006F0B47"/>
    <w:rsid w:val="006F2BFD"/>
    <w:rsid w:val="006F2E0B"/>
    <w:rsid w:val="006F463D"/>
    <w:rsid w:val="006F769F"/>
    <w:rsid w:val="007049B2"/>
    <w:rsid w:val="00705933"/>
    <w:rsid w:val="00706544"/>
    <w:rsid w:val="0070665F"/>
    <w:rsid w:val="00707BAF"/>
    <w:rsid w:val="00710387"/>
    <w:rsid w:val="007107E6"/>
    <w:rsid w:val="007113A1"/>
    <w:rsid w:val="007122C9"/>
    <w:rsid w:val="007127C7"/>
    <w:rsid w:val="0071394A"/>
    <w:rsid w:val="00715B1E"/>
    <w:rsid w:val="00715D5B"/>
    <w:rsid w:val="00715ECE"/>
    <w:rsid w:val="00717AC6"/>
    <w:rsid w:val="0072030A"/>
    <w:rsid w:val="0072105B"/>
    <w:rsid w:val="0072197F"/>
    <w:rsid w:val="007234A4"/>
    <w:rsid w:val="007236B9"/>
    <w:rsid w:val="00723D7F"/>
    <w:rsid w:val="00724526"/>
    <w:rsid w:val="00724850"/>
    <w:rsid w:val="00724D6F"/>
    <w:rsid w:val="007262BC"/>
    <w:rsid w:val="00726C82"/>
    <w:rsid w:val="00727952"/>
    <w:rsid w:val="007304D6"/>
    <w:rsid w:val="00730E20"/>
    <w:rsid w:val="0073178A"/>
    <w:rsid w:val="00731DE9"/>
    <w:rsid w:val="00733DB2"/>
    <w:rsid w:val="00734296"/>
    <w:rsid w:val="00734402"/>
    <w:rsid w:val="007347D0"/>
    <w:rsid w:val="00740111"/>
    <w:rsid w:val="00740266"/>
    <w:rsid w:val="0074228F"/>
    <w:rsid w:val="0074238D"/>
    <w:rsid w:val="0074325E"/>
    <w:rsid w:val="007444E2"/>
    <w:rsid w:val="007464D9"/>
    <w:rsid w:val="00754B5E"/>
    <w:rsid w:val="00754BDB"/>
    <w:rsid w:val="00754D70"/>
    <w:rsid w:val="00755204"/>
    <w:rsid w:val="007552B9"/>
    <w:rsid w:val="00756C2F"/>
    <w:rsid w:val="00760941"/>
    <w:rsid w:val="00761335"/>
    <w:rsid w:val="007620C8"/>
    <w:rsid w:val="00762F0E"/>
    <w:rsid w:val="007637B6"/>
    <w:rsid w:val="0076592D"/>
    <w:rsid w:val="007662E6"/>
    <w:rsid w:val="0076734B"/>
    <w:rsid w:val="007674D5"/>
    <w:rsid w:val="00767A6C"/>
    <w:rsid w:val="00767CB7"/>
    <w:rsid w:val="0077152E"/>
    <w:rsid w:val="00771797"/>
    <w:rsid w:val="00771E96"/>
    <w:rsid w:val="00773094"/>
    <w:rsid w:val="00773758"/>
    <w:rsid w:val="00773B47"/>
    <w:rsid w:val="00774494"/>
    <w:rsid w:val="007744EF"/>
    <w:rsid w:val="007751EE"/>
    <w:rsid w:val="00775461"/>
    <w:rsid w:val="00775C8A"/>
    <w:rsid w:val="00776880"/>
    <w:rsid w:val="0077700A"/>
    <w:rsid w:val="0078126E"/>
    <w:rsid w:val="0078199B"/>
    <w:rsid w:val="0078383F"/>
    <w:rsid w:val="00783C1E"/>
    <w:rsid w:val="00783CE0"/>
    <w:rsid w:val="00784020"/>
    <w:rsid w:val="00784970"/>
    <w:rsid w:val="007849B5"/>
    <w:rsid w:val="0078603B"/>
    <w:rsid w:val="007879E3"/>
    <w:rsid w:val="007909DD"/>
    <w:rsid w:val="0079376D"/>
    <w:rsid w:val="007937C0"/>
    <w:rsid w:val="00794464"/>
    <w:rsid w:val="00794E31"/>
    <w:rsid w:val="007953E7"/>
    <w:rsid w:val="007956FA"/>
    <w:rsid w:val="00795855"/>
    <w:rsid w:val="00795B8C"/>
    <w:rsid w:val="00797644"/>
    <w:rsid w:val="007A02FE"/>
    <w:rsid w:val="007A0C1C"/>
    <w:rsid w:val="007A1955"/>
    <w:rsid w:val="007A1D88"/>
    <w:rsid w:val="007A25F7"/>
    <w:rsid w:val="007A37C9"/>
    <w:rsid w:val="007A3A8D"/>
    <w:rsid w:val="007A4465"/>
    <w:rsid w:val="007A4785"/>
    <w:rsid w:val="007A7D73"/>
    <w:rsid w:val="007B05FD"/>
    <w:rsid w:val="007B1179"/>
    <w:rsid w:val="007B2152"/>
    <w:rsid w:val="007B2320"/>
    <w:rsid w:val="007B28DE"/>
    <w:rsid w:val="007B29DA"/>
    <w:rsid w:val="007B5B5E"/>
    <w:rsid w:val="007B5BFE"/>
    <w:rsid w:val="007B5C2B"/>
    <w:rsid w:val="007B5C8A"/>
    <w:rsid w:val="007B7D47"/>
    <w:rsid w:val="007C0489"/>
    <w:rsid w:val="007C0AE0"/>
    <w:rsid w:val="007C0F2B"/>
    <w:rsid w:val="007C2A3A"/>
    <w:rsid w:val="007C4D1F"/>
    <w:rsid w:val="007C5FA5"/>
    <w:rsid w:val="007C7716"/>
    <w:rsid w:val="007D1073"/>
    <w:rsid w:val="007D197D"/>
    <w:rsid w:val="007D3C59"/>
    <w:rsid w:val="007D6A15"/>
    <w:rsid w:val="007D6A63"/>
    <w:rsid w:val="007D708E"/>
    <w:rsid w:val="007E0909"/>
    <w:rsid w:val="007E3EBC"/>
    <w:rsid w:val="007E447C"/>
    <w:rsid w:val="007E466C"/>
    <w:rsid w:val="007E4819"/>
    <w:rsid w:val="007F10E0"/>
    <w:rsid w:val="007F337D"/>
    <w:rsid w:val="007F393B"/>
    <w:rsid w:val="007F4E05"/>
    <w:rsid w:val="007F52B2"/>
    <w:rsid w:val="007F74EC"/>
    <w:rsid w:val="0080172C"/>
    <w:rsid w:val="00801D54"/>
    <w:rsid w:val="008020B4"/>
    <w:rsid w:val="008033D8"/>
    <w:rsid w:val="00810485"/>
    <w:rsid w:val="00810ED5"/>
    <w:rsid w:val="00811907"/>
    <w:rsid w:val="00811A56"/>
    <w:rsid w:val="00812C56"/>
    <w:rsid w:val="00812E39"/>
    <w:rsid w:val="00814021"/>
    <w:rsid w:val="0081782C"/>
    <w:rsid w:val="0082105E"/>
    <w:rsid w:val="00824650"/>
    <w:rsid w:val="00824ADA"/>
    <w:rsid w:val="00824CF4"/>
    <w:rsid w:val="00824EB0"/>
    <w:rsid w:val="008257D5"/>
    <w:rsid w:val="00830CF1"/>
    <w:rsid w:val="00831487"/>
    <w:rsid w:val="00832E2A"/>
    <w:rsid w:val="008346F1"/>
    <w:rsid w:val="00834708"/>
    <w:rsid w:val="00834755"/>
    <w:rsid w:val="00835EE1"/>
    <w:rsid w:val="008402FA"/>
    <w:rsid w:val="0084167B"/>
    <w:rsid w:val="00841BCF"/>
    <w:rsid w:val="00841F1E"/>
    <w:rsid w:val="0084359A"/>
    <w:rsid w:val="00844775"/>
    <w:rsid w:val="00845641"/>
    <w:rsid w:val="00846264"/>
    <w:rsid w:val="008478F1"/>
    <w:rsid w:val="008503E1"/>
    <w:rsid w:val="008519CC"/>
    <w:rsid w:val="00851BE4"/>
    <w:rsid w:val="00856931"/>
    <w:rsid w:val="00856A93"/>
    <w:rsid w:val="008575FE"/>
    <w:rsid w:val="00857ED9"/>
    <w:rsid w:val="00862707"/>
    <w:rsid w:val="00862774"/>
    <w:rsid w:val="008633E9"/>
    <w:rsid w:val="0086362F"/>
    <w:rsid w:val="00864356"/>
    <w:rsid w:val="0086461F"/>
    <w:rsid w:val="00865B2F"/>
    <w:rsid w:val="00865CEE"/>
    <w:rsid w:val="008666B0"/>
    <w:rsid w:val="008667D8"/>
    <w:rsid w:val="00866E04"/>
    <w:rsid w:val="008670A9"/>
    <w:rsid w:val="0087079D"/>
    <w:rsid w:val="00870946"/>
    <w:rsid w:val="0087102B"/>
    <w:rsid w:val="00871660"/>
    <w:rsid w:val="00872FBE"/>
    <w:rsid w:val="00873976"/>
    <w:rsid w:val="00876763"/>
    <w:rsid w:val="00877702"/>
    <w:rsid w:val="0087780E"/>
    <w:rsid w:val="00877979"/>
    <w:rsid w:val="008807BA"/>
    <w:rsid w:val="008808E7"/>
    <w:rsid w:val="00880B39"/>
    <w:rsid w:val="00881BDF"/>
    <w:rsid w:val="00883C95"/>
    <w:rsid w:val="00885C97"/>
    <w:rsid w:val="00885D74"/>
    <w:rsid w:val="0088658E"/>
    <w:rsid w:val="008913A9"/>
    <w:rsid w:val="00892060"/>
    <w:rsid w:val="00893EF3"/>
    <w:rsid w:val="008955B8"/>
    <w:rsid w:val="008957EF"/>
    <w:rsid w:val="008964D5"/>
    <w:rsid w:val="008A17BF"/>
    <w:rsid w:val="008A4316"/>
    <w:rsid w:val="008A4322"/>
    <w:rsid w:val="008A446E"/>
    <w:rsid w:val="008A4519"/>
    <w:rsid w:val="008A4602"/>
    <w:rsid w:val="008A46D0"/>
    <w:rsid w:val="008A522C"/>
    <w:rsid w:val="008A55B2"/>
    <w:rsid w:val="008A66FD"/>
    <w:rsid w:val="008A6FB2"/>
    <w:rsid w:val="008B0744"/>
    <w:rsid w:val="008B2F81"/>
    <w:rsid w:val="008B3801"/>
    <w:rsid w:val="008B4EB3"/>
    <w:rsid w:val="008B5CF3"/>
    <w:rsid w:val="008B72C2"/>
    <w:rsid w:val="008B7425"/>
    <w:rsid w:val="008C1894"/>
    <w:rsid w:val="008C19E0"/>
    <w:rsid w:val="008C1B84"/>
    <w:rsid w:val="008C20C5"/>
    <w:rsid w:val="008C2448"/>
    <w:rsid w:val="008C4951"/>
    <w:rsid w:val="008C6EF9"/>
    <w:rsid w:val="008D196D"/>
    <w:rsid w:val="008D1F25"/>
    <w:rsid w:val="008D3887"/>
    <w:rsid w:val="008D3E0C"/>
    <w:rsid w:val="008D445B"/>
    <w:rsid w:val="008D48A5"/>
    <w:rsid w:val="008D4F5F"/>
    <w:rsid w:val="008D62C6"/>
    <w:rsid w:val="008D6648"/>
    <w:rsid w:val="008D758B"/>
    <w:rsid w:val="008D7AC9"/>
    <w:rsid w:val="008E024A"/>
    <w:rsid w:val="008E2787"/>
    <w:rsid w:val="008E3692"/>
    <w:rsid w:val="008E5059"/>
    <w:rsid w:val="008E54F6"/>
    <w:rsid w:val="008E5DA1"/>
    <w:rsid w:val="008E705D"/>
    <w:rsid w:val="008E7449"/>
    <w:rsid w:val="008E7867"/>
    <w:rsid w:val="008F0802"/>
    <w:rsid w:val="008F2905"/>
    <w:rsid w:val="008F3559"/>
    <w:rsid w:val="008F52F5"/>
    <w:rsid w:val="008F711B"/>
    <w:rsid w:val="008F761B"/>
    <w:rsid w:val="00901685"/>
    <w:rsid w:val="00902705"/>
    <w:rsid w:val="0090378C"/>
    <w:rsid w:val="0090442D"/>
    <w:rsid w:val="009049FB"/>
    <w:rsid w:val="00905567"/>
    <w:rsid w:val="0090640A"/>
    <w:rsid w:val="00907336"/>
    <w:rsid w:val="00907F0D"/>
    <w:rsid w:val="00910F08"/>
    <w:rsid w:val="00912816"/>
    <w:rsid w:val="00912905"/>
    <w:rsid w:val="00913733"/>
    <w:rsid w:val="00913F2D"/>
    <w:rsid w:val="009144FF"/>
    <w:rsid w:val="00914A03"/>
    <w:rsid w:val="0091675F"/>
    <w:rsid w:val="00916B05"/>
    <w:rsid w:val="00916E1F"/>
    <w:rsid w:val="00916F99"/>
    <w:rsid w:val="00917309"/>
    <w:rsid w:val="00921762"/>
    <w:rsid w:val="00921F3D"/>
    <w:rsid w:val="009246C5"/>
    <w:rsid w:val="009259BB"/>
    <w:rsid w:val="009262A7"/>
    <w:rsid w:val="00926405"/>
    <w:rsid w:val="00926702"/>
    <w:rsid w:val="009273AF"/>
    <w:rsid w:val="00927532"/>
    <w:rsid w:val="00927FCB"/>
    <w:rsid w:val="009309F2"/>
    <w:rsid w:val="00932A3A"/>
    <w:rsid w:val="0093473A"/>
    <w:rsid w:val="00935600"/>
    <w:rsid w:val="00935A9B"/>
    <w:rsid w:val="00936251"/>
    <w:rsid w:val="009364A9"/>
    <w:rsid w:val="00942A23"/>
    <w:rsid w:val="0094422A"/>
    <w:rsid w:val="0095007D"/>
    <w:rsid w:val="0095152E"/>
    <w:rsid w:val="00951551"/>
    <w:rsid w:val="00951E42"/>
    <w:rsid w:val="00952B45"/>
    <w:rsid w:val="00953EDD"/>
    <w:rsid w:val="00955268"/>
    <w:rsid w:val="009553CE"/>
    <w:rsid w:val="0095675C"/>
    <w:rsid w:val="00956C2D"/>
    <w:rsid w:val="00960216"/>
    <w:rsid w:val="00961056"/>
    <w:rsid w:val="00961625"/>
    <w:rsid w:val="00962EB9"/>
    <w:rsid w:val="00964DFA"/>
    <w:rsid w:val="009700EC"/>
    <w:rsid w:val="00971957"/>
    <w:rsid w:val="00972020"/>
    <w:rsid w:val="00972558"/>
    <w:rsid w:val="0097256F"/>
    <w:rsid w:val="00972E41"/>
    <w:rsid w:val="00975310"/>
    <w:rsid w:val="00976945"/>
    <w:rsid w:val="0097781A"/>
    <w:rsid w:val="00977E01"/>
    <w:rsid w:val="0098090A"/>
    <w:rsid w:val="00980B27"/>
    <w:rsid w:val="00980E96"/>
    <w:rsid w:val="0098103F"/>
    <w:rsid w:val="009822B0"/>
    <w:rsid w:val="00982DFD"/>
    <w:rsid w:val="00984B69"/>
    <w:rsid w:val="00984EF8"/>
    <w:rsid w:val="00985140"/>
    <w:rsid w:val="00985947"/>
    <w:rsid w:val="00987AA6"/>
    <w:rsid w:val="0099138E"/>
    <w:rsid w:val="009929CF"/>
    <w:rsid w:val="00992EE6"/>
    <w:rsid w:val="009941BD"/>
    <w:rsid w:val="009946A1"/>
    <w:rsid w:val="0099509B"/>
    <w:rsid w:val="00995203"/>
    <w:rsid w:val="00996A81"/>
    <w:rsid w:val="009972C5"/>
    <w:rsid w:val="009A0527"/>
    <w:rsid w:val="009A0AA1"/>
    <w:rsid w:val="009A163E"/>
    <w:rsid w:val="009A174C"/>
    <w:rsid w:val="009A199B"/>
    <w:rsid w:val="009A46A6"/>
    <w:rsid w:val="009A46BE"/>
    <w:rsid w:val="009A46F7"/>
    <w:rsid w:val="009A5BC9"/>
    <w:rsid w:val="009B17DA"/>
    <w:rsid w:val="009B1EEC"/>
    <w:rsid w:val="009B2201"/>
    <w:rsid w:val="009B4B44"/>
    <w:rsid w:val="009B5079"/>
    <w:rsid w:val="009B5C8B"/>
    <w:rsid w:val="009B60F0"/>
    <w:rsid w:val="009B7705"/>
    <w:rsid w:val="009B7AB1"/>
    <w:rsid w:val="009B7BE0"/>
    <w:rsid w:val="009C03F0"/>
    <w:rsid w:val="009C05DC"/>
    <w:rsid w:val="009C2016"/>
    <w:rsid w:val="009C2876"/>
    <w:rsid w:val="009C3510"/>
    <w:rsid w:val="009C52EF"/>
    <w:rsid w:val="009C5B57"/>
    <w:rsid w:val="009C5C0C"/>
    <w:rsid w:val="009C5CC9"/>
    <w:rsid w:val="009C5FD8"/>
    <w:rsid w:val="009C69D8"/>
    <w:rsid w:val="009C721E"/>
    <w:rsid w:val="009C73A8"/>
    <w:rsid w:val="009D0666"/>
    <w:rsid w:val="009D111A"/>
    <w:rsid w:val="009D1847"/>
    <w:rsid w:val="009D1D7E"/>
    <w:rsid w:val="009D436D"/>
    <w:rsid w:val="009D43D9"/>
    <w:rsid w:val="009D52BE"/>
    <w:rsid w:val="009D5ADC"/>
    <w:rsid w:val="009D68D7"/>
    <w:rsid w:val="009D6BD4"/>
    <w:rsid w:val="009D6F42"/>
    <w:rsid w:val="009D7530"/>
    <w:rsid w:val="009D78CE"/>
    <w:rsid w:val="009E4601"/>
    <w:rsid w:val="009E4960"/>
    <w:rsid w:val="009E4E61"/>
    <w:rsid w:val="009E5FC5"/>
    <w:rsid w:val="009E6E46"/>
    <w:rsid w:val="009E7716"/>
    <w:rsid w:val="009F025A"/>
    <w:rsid w:val="009F2766"/>
    <w:rsid w:val="009F6010"/>
    <w:rsid w:val="009F771C"/>
    <w:rsid w:val="009F772B"/>
    <w:rsid w:val="009F7AB2"/>
    <w:rsid w:val="00A00642"/>
    <w:rsid w:val="00A00AC3"/>
    <w:rsid w:val="00A0121C"/>
    <w:rsid w:val="00A014ED"/>
    <w:rsid w:val="00A04501"/>
    <w:rsid w:val="00A05ADD"/>
    <w:rsid w:val="00A05CDB"/>
    <w:rsid w:val="00A06548"/>
    <w:rsid w:val="00A06710"/>
    <w:rsid w:val="00A1014D"/>
    <w:rsid w:val="00A1172B"/>
    <w:rsid w:val="00A11D99"/>
    <w:rsid w:val="00A12406"/>
    <w:rsid w:val="00A12B1F"/>
    <w:rsid w:val="00A12BC8"/>
    <w:rsid w:val="00A12DAC"/>
    <w:rsid w:val="00A14606"/>
    <w:rsid w:val="00A1518B"/>
    <w:rsid w:val="00A16043"/>
    <w:rsid w:val="00A21551"/>
    <w:rsid w:val="00A21A4F"/>
    <w:rsid w:val="00A21F1A"/>
    <w:rsid w:val="00A22351"/>
    <w:rsid w:val="00A24447"/>
    <w:rsid w:val="00A24EC1"/>
    <w:rsid w:val="00A27100"/>
    <w:rsid w:val="00A32D9B"/>
    <w:rsid w:val="00A33368"/>
    <w:rsid w:val="00A3399E"/>
    <w:rsid w:val="00A33AFA"/>
    <w:rsid w:val="00A33D39"/>
    <w:rsid w:val="00A3440E"/>
    <w:rsid w:val="00A34461"/>
    <w:rsid w:val="00A37A65"/>
    <w:rsid w:val="00A37AB4"/>
    <w:rsid w:val="00A40764"/>
    <w:rsid w:val="00A41927"/>
    <w:rsid w:val="00A42EBF"/>
    <w:rsid w:val="00A432A8"/>
    <w:rsid w:val="00A43681"/>
    <w:rsid w:val="00A45563"/>
    <w:rsid w:val="00A45E27"/>
    <w:rsid w:val="00A45FC5"/>
    <w:rsid w:val="00A502BE"/>
    <w:rsid w:val="00A50B94"/>
    <w:rsid w:val="00A51737"/>
    <w:rsid w:val="00A51E7F"/>
    <w:rsid w:val="00A51F23"/>
    <w:rsid w:val="00A5232F"/>
    <w:rsid w:val="00A52494"/>
    <w:rsid w:val="00A5338F"/>
    <w:rsid w:val="00A542BB"/>
    <w:rsid w:val="00A55D16"/>
    <w:rsid w:val="00A56B74"/>
    <w:rsid w:val="00A57F50"/>
    <w:rsid w:val="00A602EC"/>
    <w:rsid w:val="00A603E7"/>
    <w:rsid w:val="00A6332E"/>
    <w:rsid w:val="00A63999"/>
    <w:rsid w:val="00A64D78"/>
    <w:rsid w:val="00A654E4"/>
    <w:rsid w:val="00A65C5D"/>
    <w:rsid w:val="00A66739"/>
    <w:rsid w:val="00A702D6"/>
    <w:rsid w:val="00A7219F"/>
    <w:rsid w:val="00A72346"/>
    <w:rsid w:val="00A74371"/>
    <w:rsid w:val="00A745D0"/>
    <w:rsid w:val="00A74C7B"/>
    <w:rsid w:val="00A75C15"/>
    <w:rsid w:val="00A80315"/>
    <w:rsid w:val="00A84240"/>
    <w:rsid w:val="00A851FD"/>
    <w:rsid w:val="00A86044"/>
    <w:rsid w:val="00A86508"/>
    <w:rsid w:val="00A8714E"/>
    <w:rsid w:val="00A87255"/>
    <w:rsid w:val="00A900EB"/>
    <w:rsid w:val="00A902F7"/>
    <w:rsid w:val="00A92767"/>
    <w:rsid w:val="00A93FA9"/>
    <w:rsid w:val="00A94278"/>
    <w:rsid w:val="00A94416"/>
    <w:rsid w:val="00A95F94"/>
    <w:rsid w:val="00A97C6A"/>
    <w:rsid w:val="00AA0D9C"/>
    <w:rsid w:val="00AA183A"/>
    <w:rsid w:val="00AA2EB6"/>
    <w:rsid w:val="00AA32DA"/>
    <w:rsid w:val="00AA3538"/>
    <w:rsid w:val="00AA41A1"/>
    <w:rsid w:val="00AA4FFD"/>
    <w:rsid w:val="00AA5CE0"/>
    <w:rsid w:val="00AA6DC0"/>
    <w:rsid w:val="00AA7CDC"/>
    <w:rsid w:val="00AB0D3F"/>
    <w:rsid w:val="00AB1D58"/>
    <w:rsid w:val="00AB2055"/>
    <w:rsid w:val="00AB2371"/>
    <w:rsid w:val="00AB260B"/>
    <w:rsid w:val="00AB3CE2"/>
    <w:rsid w:val="00AB43A8"/>
    <w:rsid w:val="00AB54D2"/>
    <w:rsid w:val="00AB717E"/>
    <w:rsid w:val="00AC1887"/>
    <w:rsid w:val="00AC2394"/>
    <w:rsid w:val="00AC2E3E"/>
    <w:rsid w:val="00AC35B7"/>
    <w:rsid w:val="00AC3BCF"/>
    <w:rsid w:val="00AC4B38"/>
    <w:rsid w:val="00AC4DEE"/>
    <w:rsid w:val="00AC4F30"/>
    <w:rsid w:val="00AC5ACF"/>
    <w:rsid w:val="00AC6118"/>
    <w:rsid w:val="00AC7D53"/>
    <w:rsid w:val="00AD09F3"/>
    <w:rsid w:val="00AD0D19"/>
    <w:rsid w:val="00AD0E31"/>
    <w:rsid w:val="00AD35E3"/>
    <w:rsid w:val="00AD38BB"/>
    <w:rsid w:val="00AD42DD"/>
    <w:rsid w:val="00AE0F46"/>
    <w:rsid w:val="00AE13A3"/>
    <w:rsid w:val="00AE1943"/>
    <w:rsid w:val="00AE2F5B"/>
    <w:rsid w:val="00AE3494"/>
    <w:rsid w:val="00AE481A"/>
    <w:rsid w:val="00AF3673"/>
    <w:rsid w:val="00AF3EBA"/>
    <w:rsid w:val="00AF43EA"/>
    <w:rsid w:val="00AF44C1"/>
    <w:rsid w:val="00AF5DD1"/>
    <w:rsid w:val="00AF6745"/>
    <w:rsid w:val="00AF6D88"/>
    <w:rsid w:val="00AF70F8"/>
    <w:rsid w:val="00B0070B"/>
    <w:rsid w:val="00B00944"/>
    <w:rsid w:val="00B01BA1"/>
    <w:rsid w:val="00B0424C"/>
    <w:rsid w:val="00B04514"/>
    <w:rsid w:val="00B052A9"/>
    <w:rsid w:val="00B05802"/>
    <w:rsid w:val="00B05D2C"/>
    <w:rsid w:val="00B1099E"/>
    <w:rsid w:val="00B1199F"/>
    <w:rsid w:val="00B11B4A"/>
    <w:rsid w:val="00B11B93"/>
    <w:rsid w:val="00B14D2D"/>
    <w:rsid w:val="00B21732"/>
    <w:rsid w:val="00B232CA"/>
    <w:rsid w:val="00B26134"/>
    <w:rsid w:val="00B26E2E"/>
    <w:rsid w:val="00B30406"/>
    <w:rsid w:val="00B30875"/>
    <w:rsid w:val="00B30A4A"/>
    <w:rsid w:val="00B30DAB"/>
    <w:rsid w:val="00B30EC1"/>
    <w:rsid w:val="00B316A9"/>
    <w:rsid w:val="00B3172F"/>
    <w:rsid w:val="00B32D8F"/>
    <w:rsid w:val="00B35307"/>
    <w:rsid w:val="00B35852"/>
    <w:rsid w:val="00B368DA"/>
    <w:rsid w:val="00B4122C"/>
    <w:rsid w:val="00B434F0"/>
    <w:rsid w:val="00B43A9C"/>
    <w:rsid w:val="00B45451"/>
    <w:rsid w:val="00B458F9"/>
    <w:rsid w:val="00B46EDC"/>
    <w:rsid w:val="00B47F67"/>
    <w:rsid w:val="00B50801"/>
    <w:rsid w:val="00B5194B"/>
    <w:rsid w:val="00B51F13"/>
    <w:rsid w:val="00B53144"/>
    <w:rsid w:val="00B533DB"/>
    <w:rsid w:val="00B5365C"/>
    <w:rsid w:val="00B538FD"/>
    <w:rsid w:val="00B54F07"/>
    <w:rsid w:val="00B559BE"/>
    <w:rsid w:val="00B55CB8"/>
    <w:rsid w:val="00B5743A"/>
    <w:rsid w:val="00B5752B"/>
    <w:rsid w:val="00B61963"/>
    <w:rsid w:val="00B61998"/>
    <w:rsid w:val="00B63258"/>
    <w:rsid w:val="00B643FE"/>
    <w:rsid w:val="00B64819"/>
    <w:rsid w:val="00B64998"/>
    <w:rsid w:val="00B650A9"/>
    <w:rsid w:val="00B7218D"/>
    <w:rsid w:val="00B73E13"/>
    <w:rsid w:val="00B74A31"/>
    <w:rsid w:val="00B74EAB"/>
    <w:rsid w:val="00B75324"/>
    <w:rsid w:val="00B7587D"/>
    <w:rsid w:val="00B76EDE"/>
    <w:rsid w:val="00B76F08"/>
    <w:rsid w:val="00B77D63"/>
    <w:rsid w:val="00B77FD4"/>
    <w:rsid w:val="00B80FA9"/>
    <w:rsid w:val="00B81860"/>
    <w:rsid w:val="00B81F08"/>
    <w:rsid w:val="00B83CC2"/>
    <w:rsid w:val="00B87580"/>
    <w:rsid w:val="00B87F14"/>
    <w:rsid w:val="00B916FD"/>
    <w:rsid w:val="00B91C12"/>
    <w:rsid w:val="00B9401B"/>
    <w:rsid w:val="00B952B5"/>
    <w:rsid w:val="00B95A5E"/>
    <w:rsid w:val="00B96C59"/>
    <w:rsid w:val="00BA15E8"/>
    <w:rsid w:val="00BA4968"/>
    <w:rsid w:val="00BA69BC"/>
    <w:rsid w:val="00BB3415"/>
    <w:rsid w:val="00BB36B3"/>
    <w:rsid w:val="00BB3AF4"/>
    <w:rsid w:val="00BB42C2"/>
    <w:rsid w:val="00BB4FC1"/>
    <w:rsid w:val="00BC27D4"/>
    <w:rsid w:val="00BC3A82"/>
    <w:rsid w:val="00BC3B18"/>
    <w:rsid w:val="00BC4328"/>
    <w:rsid w:val="00BC5EA6"/>
    <w:rsid w:val="00BC6DD0"/>
    <w:rsid w:val="00BC6F22"/>
    <w:rsid w:val="00BD03A7"/>
    <w:rsid w:val="00BD0934"/>
    <w:rsid w:val="00BD1542"/>
    <w:rsid w:val="00BD3A73"/>
    <w:rsid w:val="00BD4368"/>
    <w:rsid w:val="00BD4396"/>
    <w:rsid w:val="00BD4E22"/>
    <w:rsid w:val="00BD526F"/>
    <w:rsid w:val="00BD6046"/>
    <w:rsid w:val="00BE059D"/>
    <w:rsid w:val="00BE15FC"/>
    <w:rsid w:val="00BE22B9"/>
    <w:rsid w:val="00BE3D44"/>
    <w:rsid w:val="00BE4411"/>
    <w:rsid w:val="00BE443D"/>
    <w:rsid w:val="00BE46CE"/>
    <w:rsid w:val="00BE7CCA"/>
    <w:rsid w:val="00BF038B"/>
    <w:rsid w:val="00BF2FB4"/>
    <w:rsid w:val="00BF3034"/>
    <w:rsid w:val="00BF3968"/>
    <w:rsid w:val="00BF3D2E"/>
    <w:rsid w:val="00BF4988"/>
    <w:rsid w:val="00BF49E2"/>
    <w:rsid w:val="00BF5847"/>
    <w:rsid w:val="00BF65A8"/>
    <w:rsid w:val="00BF669C"/>
    <w:rsid w:val="00BF6E9E"/>
    <w:rsid w:val="00C0262D"/>
    <w:rsid w:val="00C03868"/>
    <w:rsid w:val="00C0557A"/>
    <w:rsid w:val="00C06678"/>
    <w:rsid w:val="00C07307"/>
    <w:rsid w:val="00C10D1E"/>
    <w:rsid w:val="00C12190"/>
    <w:rsid w:val="00C13D90"/>
    <w:rsid w:val="00C154F8"/>
    <w:rsid w:val="00C1562F"/>
    <w:rsid w:val="00C171E3"/>
    <w:rsid w:val="00C209C2"/>
    <w:rsid w:val="00C20BF6"/>
    <w:rsid w:val="00C26849"/>
    <w:rsid w:val="00C26A85"/>
    <w:rsid w:val="00C26C0F"/>
    <w:rsid w:val="00C27661"/>
    <w:rsid w:val="00C30026"/>
    <w:rsid w:val="00C316EC"/>
    <w:rsid w:val="00C317E8"/>
    <w:rsid w:val="00C3349D"/>
    <w:rsid w:val="00C33CB6"/>
    <w:rsid w:val="00C34FC8"/>
    <w:rsid w:val="00C37D64"/>
    <w:rsid w:val="00C40A67"/>
    <w:rsid w:val="00C435E1"/>
    <w:rsid w:val="00C43FFD"/>
    <w:rsid w:val="00C45CD6"/>
    <w:rsid w:val="00C466DA"/>
    <w:rsid w:val="00C46DC8"/>
    <w:rsid w:val="00C47BB6"/>
    <w:rsid w:val="00C50B7A"/>
    <w:rsid w:val="00C50E3A"/>
    <w:rsid w:val="00C51428"/>
    <w:rsid w:val="00C51A77"/>
    <w:rsid w:val="00C524FC"/>
    <w:rsid w:val="00C52E4C"/>
    <w:rsid w:val="00C53525"/>
    <w:rsid w:val="00C53DDB"/>
    <w:rsid w:val="00C54A32"/>
    <w:rsid w:val="00C54BD8"/>
    <w:rsid w:val="00C55F67"/>
    <w:rsid w:val="00C56378"/>
    <w:rsid w:val="00C567B7"/>
    <w:rsid w:val="00C568B3"/>
    <w:rsid w:val="00C571A6"/>
    <w:rsid w:val="00C57E4F"/>
    <w:rsid w:val="00C6001E"/>
    <w:rsid w:val="00C61ACC"/>
    <w:rsid w:val="00C62446"/>
    <w:rsid w:val="00C62584"/>
    <w:rsid w:val="00C636AF"/>
    <w:rsid w:val="00C64333"/>
    <w:rsid w:val="00C65B18"/>
    <w:rsid w:val="00C67E9D"/>
    <w:rsid w:val="00C70056"/>
    <w:rsid w:val="00C70BF0"/>
    <w:rsid w:val="00C7182E"/>
    <w:rsid w:val="00C72570"/>
    <w:rsid w:val="00C72CEC"/>
    <w:rsid w:val="00C73B10"/>
    <w:rsid w:val="00C740CB"/>
    <w:rsid w:val="00C75183"/>
    <w:rsid w:val="00C753E7"/>
    <w:rsid w:val="00C75FE3"/>
    <w:rsid w:val="00C767F9"/>
    <w:rsid w:val="00C801B6"/>
    <w:rsid w:val="00C8060B"/>
    <w:rsid w:val="00C8088D"/>
    <w:rsid w:val="00C811ED"/>
    <w:rsid w:val="00C82513"/>
    <w:rsid w:val="00C82DF1"/>
    <w:rsid w:val="00C83B99"/>
    <w:rsid w:val="00C841E5"/>
    <w:rsid w:val="00C8565B"/>
    <w:rsid w:val="00C92191"/>
    <w:rsid w:val="00C921E6"/>
    <w:rsid w:val="00C92F0A"/>
    <w:rsid w:val="00C93370"/>
    <w:rsid w:val="00C93C6F"/>
    <w:rsid w:val="00C9423A"/>
    <w:rsid w:val="00C947AA"/>
    <w:rsid w:val="00C94D32"/>
    <w:rsid w:val="00C973FE"/>
    <w:rsid w:val="00C974FA"/>
    <w:rsid w:val="00C975A6"/>
    <w:rsid w:val="00C97FB2"/>
    <w:rsid w:val="00CA0279"/>
    <w:rsid w:val="00CA03F8"/>
    <w:rsid w:val="00CA12CB"/>
    <w:rsid w:val="00CA1C0E"/>
    <w:rsid w:val="00CA20BC"/>
    <w:rsid w:val="00CA3291"/>
    <w:rsid w:val="00CA551F"/>
    <w:rsid w:val="00CA5917"/>
    <w:rsid w:val="00CA5D37"/>
    <w:rsid w:val="00CA72A3"/>
    <w:rsid w:val="00CA786E"/>
    <w:rsid w:val="00CB0327"/>
    <w:rsid w:val="00CB0D70"/>
    <w:rsid w:val="00CB2A70"/>
    <w:rsid w:val="00CB2C94"/>
    <w:rsid w:val="00CB366D"/>
    <w:rsid w:val="00CB38D1"/>
    <w:rsid w:val="00CB6095"/>
    <w:rsid w:val="00CB6BE4"/>
    <w:rsid w:val="00CB751D"/>
    <w:rsid w:val="00CC1C86"/>
    <w:rsid w:val="00CC2218"/>
    <w:rsid w:val="00CC30A8"/>
    <w:rsid w:val="00CC3A6F"/>
    <w:rsid w:val="00CC636C"/>
    <w:rsid w:val="00CC6E32"/>
    <w:rsid w:val="00CC7A83"/>
    <w:rsid w:val="00CC7D69"/>
    <w:rsid w:val="00CD075C"/>
    <w:rsid w:val="00CD1281"/>
    <w:rsid w:val="00CD1742"/>
    <w:rsid w:val="00CD1B92"/>
    <w:rsid w:val="00CD35EC"/>
    <w:rsid w:val="00CD411E"/>
    <w:rsid w:val="00CD4D93"/>
    <w:rsid w:val="00CD5901"/>
    <w:rsid w:val="00CD650D"/>
    <w:rsid w:val="00CD6B29"/>
    <w:rsid w:val="00CD752F"/>
    <w:rsid w:val="00CD7FB0"/>
    <w:rsid w:val="00CE0880"/>
    <w:rsid w:val="00CE4575"/>
    <w:rsid w:val="00CE4E67"/>
    <w:rsid w:val="00CE59EB"/>
    <w:rsid w:val="00CE6BDB"/>
    <w:rsid w:val="00CE6C38"/>
    <w:rsid w:val="00CE7506"/>
    <w:rsid w:val="00CF11B9"/>
    <w:rsid w:val="00CF1219"/>
    <w:rsid w:val="00CF2245"/>
    <w:rsid w:val="00CF2943"/>
    <w:rsid w:val="00CF29BC"/>
    <w:rsid w:val="00CF307C"/>
    <w:rsid w:val="00CF3099"/>
    <w:rsid w:val="00CF4F8F"/>
    <w:rsid w:val="00CF5793"/>
    <w:rsid w:val="00CF5958"/>
    <w:rsid w:val="00CF6B7C"/>
    <w:rsid w:val="00CF75E5"/>
    <w:rsid w:val="00CF7DA2"/>
    <w:rsid w:val="00D0061C"/>
    <w:rsid w:val="00D008B0"/>
    <w:rsid w:val="00D0097D"/>
    <w:rsid w:val="00D02211"/>
    <w:rsid w:val="00D032FB"/>
    <w:rsid w:val="00D11982"/>
    <w:rsid w:val="00D11AC8"/>
    <w:rsid w:val="00D1274A"/>
    <w:rsid w:val="00D12895"/>
    <w:rsid w:val="00D131DF"/>
    <w:rsid w:val="00D131F5"/>
    <w:rsid w:val="00D1364C"/>
    <w:rsid w:val="00D136D2"/>
    <w:rsid w:val="00D141E8"/>
    <w:rsid w:val="00D14E35"/>
    <w:rsid w:val="00D15B84"/>
    <w:rsid w:val="00D17175"/>
    <w:rsid w:val="00D174C5"/>
    <w:rsid w:val="00D176BD"/>
    <w:rsid w:val="00D17788"/>
    <w:rsid w:val="00D17B89"/>
    <w:rsid w:val="00D20367"/>
    <w:rsid w:val="00D206F0"/>
    <w:rsid w:val="00D21281"/>
    <w:rsid w:val="00D222A0"/>
    <w:rsid w:val="00D22DDB"/>
    <w:rsid w:val="00D25771"/>
    <w:rsid w:val="00D26D91"/>
    <w:rsid w:val="00D27C1F"/>
    <w:rsid w:val="00D308BA"/>
    <w:rsid w:val="00D31689"/>
    <w:rsid w:val="00D32175"/>
    <w:rsid w:val="00D32567"/>
    <w:rsid w:val="00D32A05"/>
    <w:rsid w:val="00D33CC0"/>
    <w:rsid w:val="00D3508D"/>
    <w:rsid w:val="00D35AD4"/>
    <w:rsid w:val="00D35BFA"/>
    <w:rsid w:val="00D361DF"/>
    <w:rsid w:val="00D36BC3"/>
    <w:rsid w:val="00D40454"/>
    <w:rsid w:val="00D40A96"/>
    <w:rsid w:val="00D40D38"/>
    <w:rsid w:val="00D410AF"/>
    <w:rsid w:val="00D417DE"/>
    <w:rsid w:val="00D45C76"/>
    <w:rsid w:val="00D46D73"/>
    <w:rsid w:val="00D47BF3"/>
    <w:rsid w:val="00D506CC"/>
    <w:rsid w:val="00D50A29"/>
    <w:rsid w:val="00D50D40"/>
    <w:rsid w:val="00D51525"/>
    <w:rsid w:val="00D516E3"/>
    <w:rsid w:val="00D51A90"/>
    <w:rsid w:val="00D5270A"/>
    <w:rsid w:val="00D55B8A"/>
    <w:rsid w:val="00D573ED"/>
    <w:rsid w:val="00D60711"/>
    <w:rsid w:val="00D60F9F"/>
    <w:rsid w:val="00D62293"/>
    <w:rsid w:val="00D62A1C"/>
    <w:rsid w:val="00D64728"/>
    <w:rsid w:val="00D65650"/>
    <w:rsid w:val="00D65B08"/>
    <w:rsid w:val="00D67AC9"/>
    <w:rsid w:val="00D67CB5"/>
    <w:rsid w:val="00D70448"/>
    <w:rsid w:val="00D72CB4"/>
    <w:rsid w:val="00D73229"/>
    <w:rsid w:val="00D733AD"/>
    <w:rsid w:val="00D73BF1"/>
    <w:rsid w:val="00D755BC"/>
    <w:rsid w:val="00D759C5"/>
    <w:rsid w:val="00D75E58"/>
    <w:rsid w:val="00D76656"/>
    <w:rsid w:val="00D76E0A"/>
    <w:rsid w:val="00D77141"/>
    <w:rsid w:val="00D77168"/>
    <w:rsid w:val="00D80667"/>
    <w:rsid w:val="00D80C1D"/>
    <w:rsid w:val="00D8131E"/>
    <w:rsid w:val="00D856A3"/>
    <w:rsid w:val="00D90109"/>
    <w:rsid w:val="00D9022A"/>
    <w:rsid w:val="00D909E1"/>
    <w:rsid w:val="00D92E8B"/>
    <w:rsid w:val="00D95046"/>
    <w:rsid w:val="00D96D2C"/>
    <w:rsid w:val="00DA1D5D"/>
    <w:rsid w:val="00DA2DD6"/>
    <w:rsid w:val="00DA2F89"/>
    <w:rsid w:val="00DA4FB6"/>
    <w:rsid w:val="00DA58B4"/>
    <w:rsid w:val="00DA5E9A"/>
    <w:rsid w:val="00DA62F8"/>
    <w:rsid w:val="00DA675E"/>
    <w:rsid w:val="00DA755A"/>
    <w:rsid w:val="00DA7C3B"/>
    <w:rsid w:val="00DA7E85"/>
    <w:rsid w:val="00DA7F51"/>
    <w:rsid w:val="00DB03CB"/>
    <w:rsid w:val="00DB07C0"/>
    <w:rsid w:val="00DB08AC"/>
    <w:rsid w:val="00DB10B9"/>
    <w:rsid w:val="00DB1A5D"/>
    <w:rsid w:val="00DB335F"/>
    <w:rsid w:val="00DB3659"/>
    <w:rsid w:val="00DB4EA0"/>
    <w:rsid w:val="00DB529A"/>
    <w:rsid w:val="00DB567B"/>
    <w:rsid w:val="00DB653C"/>
    <w:rsid w:val="00DB68BE"/>
    <w:rsid w:val="00DC0D5C"/>
    <w:rsid w:val="00DC2912"/>
    <w:rsid w:val="00DC3F45"/>
    <w:rsid w:val="00DC45CA"/>
    <w:rsid w:val="00DC4D58"/>
    <w:rsid w:val="00DC551E"/>
    <w:rsid w:val="00DC5DBD"/>
    <w:rsid w:val="00DC5EFD"/>
    <w:rsid w:val="00DC70D4"/>
    <w:rsid w:val="00DC7927"/>
    <w:rsid w:val="00DD1A14"/>
    <w:rsid w:val="00DD2DCC"/>
    <w:rsid w:val="00DD2E69"/>
    <w:rsid w:val="00DD37DF"/>
    <w:rsid w:val="00DD4A7F"/>
    <w:rsid w:val="00DD652F"/>
    <w:rsid w:val="00DD68CA"/>
    <w:rsid w:val="00DE6304"/>
    <w:rsid w:val="00DE67A8"/>
    <w:rsid w:val="00DE6E69"/>
    <w:rsid w:val="00DE771A"/>
    <w:rsid w:val="00DF0CC3"/>
    <w:rsid w:val="00DF1827"/>
    <w:rsid w:val="00DF1AAC"/>
    <w:rsid w:val="00DF35B3"/>
    <w:rsid w:val="00DF43E8"/>
    <w:rsid w:val="00DF51CA"/>
    <w:rsid w:val="00DF608B"/>
    <w:rsid w:val="00DF65FD"/>
    <w:rsid w:val="00DF6915"/>
    <w:rsid w:val="00DF7EC4"/>
    <w:rsid w:val="00E00F2C"/>
    <w:rsid w:val="00E03EF6"/>
    <w:rsid w:val="00E04078"/>
    <w:rsid w:val="00E04CA6"/>
    <w:rsid w:val="00E050F0"/>
    <w:rsid w:val="00E052B1"/>
    <w:rsid w:val="00E06125"/>
    <w:rsid w:val="00E071AB"/>
    <w:rsid w:val="00E1048C"/>
    <w:rsid w:val="00E10EA0"/>
    <w:rsid w:val="00E11150"/>
    <w:rsid w:val="00E15ED4"/>
    <w:rsid w:val="00E16386"/>
    <w:rsid w:val="00E16C75"/>
    <w:rsid w:val="00E200DE"/>
    <w:rsid w:val="00E20BC9"/>
    <w:rsid w:val="00E21054"/>
    <w:rsid w:val="00E255EE"/>
    <w:rsid w:val="00E25D67"/>
    <w:rsid w:val="00E25D72"/>
    <w:rsid w:val="00E30013"/>
    <w:rsid w:val="00E30430"/>
    <w:rsid w:val="00E30DDE"/>
    <w:rsid w:val="00E31135"/>
    <w:rsid w:val="00E3326C"/>
    <w:rsid w:val="00E341E1"/>
    <w:rsid w:val="00E35ADB"/>
    <w:rsid w:val="00E35E50"/>
    <w:rsid w:val="00E364C2"/>
    <w:rsid w:val="00E37945"/>
    <w:rsid w:val="00E4037F"/>
    <w:rsid w:val="00E40B1D"/>
    <w:rsid w:val="00E42CF0"/>
    <w:rsid w:val="00E431BA"/>
    <w:rsid w:val="00E43BC9"/>
    <w:rsid w:val="00E4656B"/>
    <w:rsid w:val="00E50F2B"/>
    <w:rsid w:val="00E51891"/>
    <w:rsid w:val="00E5303D"/>
    <w:rsid w:val="00E53697"/>
    <w:rsid w:val="00E538B9"/>
    <w:rsid w:val="00E53FFB"/>
    <w:rsid w:val="00E54BEC"/>
    <w:rsid w:val="00E56593"/>
    <w:rsid w:val="00E56E4E"/>
    <w:rsid w:val="00E576A2"/>
    <w:rsid w:val="00E57CC0"/>
    <w:rsid w:val="00E63B3C"/>
    <w:rsid w:val="00E64640"/>
    <w:rsid w:val="00E64E39"/>
    <w:rsid w:val="00E66694"/>
    <w:rsid w:val="00E67417"/>
    <w:rsid w:val="00E709A7"/>
    <w:rsid w:val="00E710D0"/>
    <w:rsid w:val="00E713DC"/>
    <w:rsid w:val="00E732BA"/>
    <w:rsid w:val="00E73A6C"/>
    <w:rsid w:val="00E73CE9"/>
    <w:rsid w:val="00E76F9A"/>
    <w:rsid w:val="00E772B6"/>
    <w:rsid w:val="00E80D4B"/>
    <w:rsid w:val="00E83189"/>
    <w:rsid w:val="00E852BE"/>
    <w:rsid w:val="00E85A12"/>
    <w:rsid w:val="00E85DB8"/>
    <w:rsid w:val="00E862C0"/>
    <w:rsid w:val="00E91FF7"/>
    <w:rsid w:val="00E92766"/>
    <w:rsid w:val="00E93B41"/>
    <w:rsid w:val="00E94D6D"/>
    <w:rsid w:val="00E965B7"/>
    <w:rsid w:val="00E96F61"/>
    <w:rsid w:val="00EA02C5"/>
    <w:rsid w:val="00EA0EC0"/>
    <w:rsid w:val="00EA3BFF"/>
    <w:rsid w:val="00EA3FF0"/>
    <w:rsid w:val="00EA6269"/>
    <w:rsid w:val="00EA6586"/>
    <w:rsid w:val="00EA6AC4"/>
    <w:rsid w:val="00EA6AD5"/>
    <w:rsid w:val="00EA6BB3"/>
    <w:rsid w:val="00EA7D58"/>
    <w:rsid w:val="00EB2E9F"/>
    <w:rsid w:val="00EB4BAE"/>
    <w:rsid w:val="00EB5301"/>
    <w:rsid w:val="00EC0EB4"/>
    <w:rsid w:val="00EC1B7F"/>
    <w:rsid w:val="00EC25E2"/>
    <w:rsid w:val="00EC3247"/>
    <w:rsid w:val="00EC39C9"/>
    <w:rsid w:val="00EC42D6"/>
    <w:rsid w:val="00EC4EAE"/>
    <w:rsid w:val="00EC6B16"/>
    <w:rsid w:val="00ED0284"/>
    <w:rsid w:val="00ED1157"/>
    <w:rsid w:val="00ED17EB"/>
    <w:rsid w:val="00ED239D"/>
    <w:rsid w:val="00ED657D"/>
    <w:rsid w:val="00ED6D2F"/>
    <w:rsid w:val="00ED7CE8"/>
    <w:rsid w:val="00EE14D1"/>
    <w:rsid w:val="00EE1B67"/>
    <w:rsid w:val="00EE21A5"/>
    <w:rsid w:val="00EE2E69"/>
    <w:rsid w:val="00EE3FF3"/>
    <w:rsid w:val="00EE45FA"/>
    <w:rsid w:val="00EE4B20"/>
    <w:rsid w:val="00EE55FB"/>
    <w:rsid w:val="00EE5684"/>
    <w:rsid w:val="00EE5FAC"/>
    <w:rsid w:val="00EE71C3"/>
    <w:rsid w:val="00EE71E8"/>
    <w:rsid w:val="00EF0D2C"/>
    <w:rsid w:val="00EF1DC5"/>
    <w:rsid w:val="00EF49C8"/>
    <w:rsid w:val="00EF54A7"/>
    <w:rsid w:val="00F03014"/>
    <w:rsid w:val="00F03A82"/>
    <w:rsid w:val="00F04575"/>
    <w:rsid w:val="00F057F7"/>
    <w:rsid w:val="00F060EB"/>
    <w:rsid w:val="00F06277"/>
    <w:rsid w:val="00F062BE"/>
    <w:rsid w:val="00F0677E"/>
    <w:rsid w:val="00F07CCB"/>
    <w:rsid w:val="00F10309"/>
    <w:rsid w:val="00F107F2"/>
    <w:rsid w:val="00F117CE"/>
    <w:rsid w:val="00F119AE"/>
    <w:rsid w:val="00F12CC9"/>
    <w:rsid w:val="00F13137"/>
    <w:rsid w:val="00F1355C"/>
    <w:rsid w:val="00F14FA5"/>
    <w:rsid w:val="00F150B6"/>
    <w:rsid w:val="00F1588F"/>
    <w:rsid w:val="00F161E9"/>
    <w:rsid w:val="00F17500"/>
    <w:rsid w:val="00F17BF2"/>
    <w:rsid w:val="00F217D3"/>
    <w:rsid w:val="00F2593C"/>
    <w:rsid w:val="00F259BB"/>
    <w:rsid w:val="00F26A01"/>
    <w:rsid w:val="00F27BCD"/>
    <w:rsid w:val="00F308B1"/>
    <w:rsid w:val="00F31C35"/>
    <w:rsid w:val="00F32381"/>
    <w:rsid w:val="00F32BA4"/>
    <w:rsid w:val="00F32ED0"/>
    <w:rsid w:val="00F34567"/>
    <w:rsid w:val="00F34FF4"/>
    <w:rsid w:val="00F35A46"/>
    <w:rsid w:val="00F35D9B"/>
    <w:rsid w:val="00F35E5E"/>
    <w:rsid w:val="00F3657C"/>
    <w:rsid w:val="00F4166F"/>
    <w:rsid w:val="00F4198A"/>
    <w:rsid w:val="00F43EEA"/>
    <w:rsid w:val="00F44060"/>
    <w:rsid w:val="00F448F5"/>
    <w:rsid w:val="00F44CB5"/>
    <w:rsid w:val="00F453C5"/>
    <w:rsid w:val="00F4756B"/>
    <w:rsid w:val="00F50238"/>
    <w:rsid w:val="00F50B2F"/>
    <w:rsid w:val="00F52698"/>
    <w:rsid w:val="00F529CF"/>
    <w:rsid w:val="00F52EDA"/>
    <w:rsid w:val="00F55E0D"/>
    <w:rsid w:val="00F56E86"/>
    <w:rsid w:val="00F57CF9"/>
    <w:rsid w:val="00F62650"/>
    <w:rsid w:val="00F63502"/>
    <w:rsid w:val="00F64788"/>
    <w:rsid w:val="00F654DA"/>
    <w:rsid w:val="00F665B0"/>
    <w:rsid w:val="00F6771D"/>
    <w:rsid w:val="00F71767"/>
    <w:rsid w:val="00F71EF9"/>
    <w:rsid w:val="00F722D4"/>
    <w:rsid w:val="00F723AE"/>
    <w:rsid w:val="00F7388F"/>
    <w:rsid w:val="00F75CC3"/>
    <w:rsid w:val="00F75F95"/>
    <w:rsid w:val="00F760F9"/>
    <w:rsid w:val="00F77BC2"/>
    <w:rsid w:val="00F8011F"/>
    <w:rsid w:val="00F80285"/>
    <w:rsid w:val="00F80B6B"/>
    <w:rsid w:val="00F80CDB"/>
    <w:rsid w:val="00F82E56"/>
    <w:rsid w:val="00F8360D"/>
    <w:rsid w:val="00F83A9D"/>
    <w:rsid w:val="00F84113"/>
    <w:rsid w:val="00F848BE"/>
    <w:rsid w:val="00F849D9"/>
    <w:rsid w:val="00F85932"/>
    <w:rsid w:val="00F85BCC"/>
    <w:rsid w:val="00F86841"/>
    <w:rsid w:val="00F86E05"/>
    <w:rsid w:val="00F877B4"/>
    <w:rsid w:val="00F87EE0"/>
    <w:rsid w:val="00F917AC"/>
    <w:rsid w:val="00F925B6"/>
    <w:rsid w:val="00F92E5A"/>
    <w:rsid w:val="00F931A4"/>
    <w:rsid w:val="00F9379B"/>
    <w:rsid w:val="00F93893"/>
    <w:rsid w:val="00F939DD"/>
    <w:rsid w:val="00F949EC"/>
    <w:rsid w:val="00F95AB6"/>
    <w:rsid w:val="00F95B47"/>
    <w:rsid w:val="00F95D30"/>
    <w:rsid w:val="00F96A47"/>
    <w:rsid w:val="00F96CAC"/>
    <w:rsid w:val="00F976B7"/>
    <w:rsid w:val="00FA2466"/>
    <w:rsid w:val="00FA2F03"/>
    <w:rsid w:val="00FA32E5"/>
    <w:rsid w:val="00FA584F"/>
    <w:rsid w:val="00FB1688"/>
    <w:rsid w:val="00FB1732"/>
    <w:rsid w:val="00FB1F3A"/>
    <w:rsid w:val="00FB2FB2"/>
    <w:rsid w:val="00FB479F"/>
    <w:rsid w:val="00FB4C0A"/>
    <w:rsid w:val="00FB4D81"/>
    <w:rsid w:val="00FB4E05"/>
    <w:rsid w:val="00FB51EC"/>
    <w:rsid w:val="00FB6233"/>
    <w:rsid w:val="00FB633D"/>
    <w:rsid w:val="00FB636E"/>
    <w:rsid w:val="00FB69DE"/>
    <w:rsid w:val="00FB6F8E"/>
    <w:rsid w:val="00FB77D1"/>
    <w:rsid w:val="00FC180F"/>
    <w:rsid w:val="00FC1B1B"/>
    <w:rsid w:val="00FC1C26"/>
    <w:rsid w:val="00FC241C"/>
    <w:rsid w:val="00FC298C"/>
    <w:rsid w:val="00FC2B54"/>
    <w:rsid w:val="00FC41C5"/>
    <w:rsid w:val="00FC5C86"/>
    <w:rsid w:val="00FC6A23"/>
    <w:rsid w:val="00FC708A"/>
    <w:rsid w:val="00FC7245"/>
    <w:rsid w:val="00FC72E8"/>
    <w:rsid w:val="00FD0C4F"/>
    <w:rsid w:val="00FD0C50"/>
    <w:rsid w:val="00FD4C41"/>
    <w:rsid w:val="00FD52B4"/>
    <w:rsid w:val="00FD6391"/>
    <w:rsid w:val="00FD7FB1"/>
    <w:rsid w:val="00FE039E"/>
    <w:rsid w:val="00FE10B7"/>
    <w:rsid w:val="00FE1546"/>
    <w:rsid w:val="00FE2271"/>
    <w:rsid w:val="00FE3536"/>
    <w:rsid w:val="00FE3DE4"/>
    <w:rsid w:val="00FE4D71"/>
    <w:rsid w:val="00FE563B"/>
    <w:rsid w:val="00FE6778"/>
    <w:rsid w:val="00FE7359"/>
    <w:rsid w:val="00FE7C37"/>
    <w:rsid w:val="00FF02B7"/>
    <w:rsid w:val="00FF1278"/>
    <w:rsid w:val="00FF4BD5"/>
    <w:rsid w:val="00FF5261"/>
    <w:rsid w:val="00FF608E"/>
    <w:rsid w:val="00FF6834"/>
    <w:rsid w:val="00FF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0E4BDA"/>
  <w14:defaultImageDpi w14:val="32767"/>
  <w15:docId w15:val="{805698F4-39AE-7A4D-874C-5C5362EC5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C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949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94B"/>
    <w:pPr>
      <w:ind w:left="720"/>
      <w:contextualSpacing/>
      <w:jc w:val="both"/>
    </w:pPr>
    <w:rPr>
      <w:rFonts w:eastAsiaTheme="minorEastAsia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DAB"/>
    <w:pPr>
      <w:jc w:val="both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DA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17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7AB4"/>
    <w:pPr>
      <w:spacing w:after="200"/>
      <w:jc w:val="both"/>
    </w:pPr>
    <w:rPr>
      <w:rFonts w:eastAsiaTheme="minorEastAsia" w:cstheme="minorBidi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37AB4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4F6EAC"/>
    <w:pPr>
      <w:jc w:val="both"/>
    </w:pPr>
    <w:rPr>
      <w:rFonts w:eastAsiaTheme="minorEastAsi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EAC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636A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636AF"/>
  </w:style>
  <w:style w:type="character" w:styleId="CommentReference">
    <w:name w:val="annotation reference"/>
    <w:basedOn w:val="DefaultParagraphFont"/>
    <w:uiPriority w:val="99"/>
    <w:semiHidden/>
    <w:unhideWhenUsed/>
    <w:rsid w:val="0034303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034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949E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F949E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C7F35"/>
    <w:rPr>
      <w:rFonts w:ascii="Times New Roman" w:hAnsi="Times New Roman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A3BF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12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39DD"/>
    <w:rPr>
      <w:color w:val="605E5C"/>
      <w:shd w:val="clear" w:color="auto" w:fill="E1DFDD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407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3D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3D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F3D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3D2E"/>
    <w:rPr>
      <w:rFonts w:ascii="Times New Roman" w:eastAsia="Times New Roman" w:hAnsi="Times New Roman" w:cs="Times New Roman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951E42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95007D"/>
    <w:rPr>
      <w:rFonts w:ascii="Giovanni-Book" w:hAnsi="Giovanni-Book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64299D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3A519F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C2D4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2D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2D4B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A32DA"/>
    <w:rPr>
      <w:color w:val="605E5C"/>
      <w:shd w:val="clear" w:color="auto" w:fill="E1DFDD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0368F3"/>
    <w:rPr>
      <w:color w:val="605E5C"/>
      <w:shd w:val="clear" w:color="auto" w:fill="E1DFDD"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424965"/>
    <w:rPr>
      <w:color w:val="605E5C"/>
      <w:shd w:val="clear" w:color="auto" w:fill="E1DFDD"/>
    </w:rPr>
  </w:style>
  <w:style w:type="character" w:customStyle="1" w:styleId="8">
    <w:name w:val="未解決のメンション8"/>
    <w:basedOn w:val="DefaultParagraphFont"/>
    <w:uiPriority w:val="99"/>
    <w:semiHidden/>
    <w:unhideWhenUsed/>
    <w:rsid w:val="00B0451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945A4"/>
    <w:rPr>
      <w:color w:val="605E5C"/>
      <w:shd w:val="clear" w:color="auto" w:fill="E1DFDD"/>
    </w:rPr>
  </w:style>
  <w:style w:type="character" w:customStyle="1" w:styleId="9">
    <w:name w:val="未解決のメンション9"/>
    <w:basedOn w:val="DefaultParagraphFont"/>
    <w:uiPriority w:val="99"/>
    <w:semiHidden/>
    <w:unhideWhenUsed/>
    <w:rsid w:val="00810ED5"/>
    <w:rPr>
      <w:color w:val="605E5C"/>
      <w:shd w:val="clear" w:color="auto" w:fill="E1DFDD"/>
    </w:rPr>
  </w:style>
  <w:style w:type="character" w:customStyle="1" w:styleId="10">
    <w:name w:val="未解決のメンション10"/>
    <w:basedOn w:val="DefaultParagraphFont"/>
    <w:uiPriority w:val="99"/>
    <w:semiHidden/>
    <w:unhideWhenUsed/>
    <w:rsid w:val="00687FE2"/>
    <w:rPr>
      <w:color w:val="605E5C"/>
      <w:shd w:val="clear" w:color="auto" w:fill="E1DFDD"/>
    </w:rPr>
  </w:style>
  <w:style w:type="character" w:customStyle="1" w:styleId="11">
    <w:name w:val="未解決のメンション11"/>
    <w:basedOn w:val="DefaultParagraphFont"/>
    <w:uiPriority w:val="99"/>
    <w:semiHidden/>
    <w:unhideWhenUsed/>
    <w:rsid w:val="00AD35E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5AD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770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9193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3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0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B68540-A105-6943-A010-81DABB8DA064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DE78B-0FDA-469B-AB7D-BF7D3B672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142</Words>
  <Characters>6514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</cp:lastModifiedBy>
  <cp:revision>4</cp:revision>
  <cp:lastPrinted>2021-06-03T11:23:00Z</cp:lastPrinted>
  <dcterms:created xsi:type="dcterms:W3CDTF">2021-07-26T03:16:00Z</dcterms:created>
  <dcterms:modified xsi:type="dcterms:W3CDTF">2021-09-0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nerals</vt:lpwstr>
  </property>
  <property fmtid="{D5CDD505-2E9C-101B-9397-08002B2CF9AE}" pid="15" name="Mendeley Recent Style Name 6_1">
    <vt:lpwstr>Miner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_documentId">
    <vt:lpwstr>documentId_3357</vt:lpwstr>
  </property>
  <property fmtid="{D5CDD505-2E9C-101B-9397-08002B2CF9AE}" pid="23" name="grammarly_documentContext">
    <vt:lpwstr>{"goals":[],"domain":"general","emotions":[],"dialect":"australian"}</vt:lpwstr>
  </property>
</Properties>
</file>